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66A67" w14:textId="48135F23" w:rsidR="003A755E" w:rsidRPr="008640BC" w:rsidRDefault="00A21C7A" w:rsidP="003A755E">
      <w:pPr>
        <w:keepNext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sz w:val="24"/>
          <w:szCs w:val="24"/>
        </w:rPr>
        <w:t>Supplemental Table 1: Unregistered precision results for precision cohort</w:t>
      </w:r>
      <w:r w:rsidR="002E7AAE" w:rsidRPr="008640B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1876" w:type="dxa"/>
        <w:jc w:val="center"/>
        <w:tblLook w:val="04A0" w:firstRow="1" w:lastRow="0" w:firstColumn="1" w:lastColumn="0" w:noHBand="0" w:noVBand="1"/>
      </w:tblPr>
      <w:tblGrid>
        <w:gridCol w:w="1073"/>
        <w:gridCol w:w="1845"/>
        <w:gridCol w:w="1755"/>
        <w:gridCol w:w="981"/>
        <w:gridCol w:w="1110"/>
        <w:gridCol w:w="1845"/>
        <w:gridCol w:w="1665"/>
        <w:gridCol w:w="801"/>
        <w:gridCol w:w="801"/>
      </w:tblGrid>
      <w:tr w:rsidR="00E4726D" w:rsidRPr="00CE0DEC" w14:paraId="2025B98C" w14:textId="7C042138" w:rsidTr="00A0267B">
        <w:trPr>
          <w:jc w:val="center"/>
        </w:trPr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34081887" w14:textId="77777777" w:rsidR="00DB6B91" w:rsidRPr="00CE0DEC" w:rsidRDefault="00DB6B91" w:rsidP="009727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5691" w:type="dxa"/>
            <w:gridSpan w:val="4"/>
            <w:tcBorders>
              <w:bottom w:val="single" w:sz="4" w:space="0" w:color="auto"/>
            </w:tcBorders>
          </w:tcPr>
          <w:p w14:paraId="1B78547E" w14:textId="638F7504" w:rsidR="00DB6B91" w:rsidRPr="00CE0DEC" w:rsidRDefault="00DB6B91" w:rsidP="009727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l Radius</w:t>
            </w:r>
            <w:r w:rsidR="00A55292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0)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14:paraId="72F0EFA0" w14:textId="4D4D0D65" w:rsidR="00DB6B91" w:rsidRPr="00CE0DEC" w:rsidRDefault="00DB6B91" w:rsidP="009727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l Tibia</w:t>
            </w:r>
            <w:r w:rsidR="00A55292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4)</w:t>
            </w:r>
          </w:p>
        </w:tc>
        <w:tc>
          <w:tcPr>
            <w:tcW w:w="801" w:type="dxa"/>
          </w:tcPr>
          <w:p w14:paraId="15FF64B1" w14:textId="77777777" w:rsidR="00DB6B91" w:rsidRPr="00CE0DEC" w:rsidRDefault="00DB6B91" w:rsidP="009727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1" w:type="dxa"/>
          </w:tcPr>
          <w:p w14:paraId="457B6179" w14:textId="77777777" w:rsidR="00DB6B91" w:rsidRPr="00CE0DEC" w:rsidRDefault="00DB6B91" w:rsidP="009727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4726D" w:rsidRPr="00CE0DEC" w14:paraId="2719CEAB" w14:textId="77777777" w:rsidTr="00A0267B">
        <w:trPr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</w:tcPr>
          <w:p w14:paraId="6EF68067" w14:textId="77777777" w:rsidR="001E749A" w:rsidRPr="00CE0DEC" w:rsidRDefault="001E749A" w:rsidP="001E74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right w:val="single" w:sz="4" w:space="0" w:color="auto"/>
            </w:tcBorders>
          </w:tcPr>
          <w:p w14:paraId="1A271D40" w14:textId="377337C5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Scan 1</w:t>
            </w:r>
          </w:p>
          <w:p w14:paraId="01A8EE0E" w14:textId="6999D2E6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[Mean ± SD]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4D3CB9AA" w14:textId="5A2F6259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Scan 2</w:t>
            </w:r>
          </w:p>
          <w:p w14:paraId="48C1323A" w14:textId="2DAB8F1E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[Mean ± SD]</w:t>
            </w:r>
          </w:p>
        </w:tc>
        <w:tc>
          <w:tcPr>
            <w:tcW w:w="981" w:type="dxa"/>
            <w:vAlign w:val="center"/>
          </w:tcPr>
          <w:p w14:paraId="36B0BC2E" w14:textId="299E3C01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-CV%</w:t>
            </w:r>
          </w:p>
        </w:tc>
        <w:tc>
          <w:tcPr>
            <w:tcW w:w="1110" w:type="dxa"/>
            <w:vAlign w:val="center"/>
          </w:tcPr>
          <w:p w14:paraId="352FFF3D" w14:textId="3670BE7E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C</w:t>
            </w:r>
          </w:p>
        </w:tc>
        <w:tc>
          <w:tcPr>
            <w:tcW w:w="1845" w:type="dxa"/>
            <w:tcBorders>
              <w:top w:val="single" w:sz="4" w:space="0" w:color="auto"/>
              <w:right w:val="single" w:sz="4" w:space="0" w:color="auto"/>
            </w:tcBorders>
          </w:tcPr>
          <w:p w14:paraId="1E48B03B" w14:textId="36BC6646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Scan 1</w:t>
            </w:r>
          </w:p>
          <w:p w14:paraId="0D5F886D" w14:textId="659D93B5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[Mean ± SD]</w:t>
            </w:r>
          </w:p>
        </w:tc>
        <w:tc>
          <w:tcPr>
            <w:tcW w:w="1665" w:type="dxa"/>
            <w:tcBorders>
              <w:top w:val="single" w:sz="4" w:space="0" w:color="auto"/>
              <w:right w:val="single" w:sz="4" w:space="0" w:color="auto"/>
            </w:tcBorders>
          </w:tcPr>
          <w:p w14:paraId="69388382" w14:textId="74AC4DBD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Scan 2</w:t>
            </w:r>
          </w:p>
          <w:p w14:paraId="25017918" w14:textId="3819FCA0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[Mean ± SD]</w:t>
            </w:r>
          </w:p>
        </w:tc>
        <w:tc>
          <w:tcPr>
            <w:tcW w:w="801" w:type="dxa"/>
            <w:vAlign w:val="center"/>
          </w:tcPr>
          <w:p w14:paraId="448F49BD" w14:textId="57FD5D44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-CV%</w:t>
            </w:r>
          </w:p>
        </w:tc>
        <w:tc>
          <w:tcPr>
            <w:tcW w:w="801" w:type="dxa"/>
            <w:vAlign w:val="center"/>
          </w:tcPr>
          <w:p w14:paraId="480C9E18" w14:textId="2DEFDD0F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C</w:t>
            </w:r>
          </w:p>
        </w:tc>
      </w:tr>
      <w:tr w:rsidR="00E4726D" w:rsidRPr="00CE0DEC" w14:paraId="38B0F369" w14:textId="295729D0" w:rsidTr="00A0267B">
        <w:trPr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</w:tcPr>
          <w:p w14:paraId="624C0367" w14:textId="4455F81D" w:rsidR="001E749A" w:rsidRPr="00CE0DEC" w:rsidRDefault="001E749A" w:rsidP="001E74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5" w:type="dxa"/>
            <w:tcBorders>
              <w:top w:val="single" w:sz="4" w:space="0" w:color="auto"/>
              <w:right w:val="single" w:sz="4" w:space="0" w:color="auto"/>
            </w:tcBorders>
          </w:tcPr>
          <w:p w14:paraId="236893D7" w14:textId="38C8473A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58543D9F" w14:textId="7C328293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vAlign w:val="center"/>
          </w:tcPr>
          <w:p w14:paraId="25F9AE06" w14:textId="56F7D1A5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3B6D43EE" w14:textId="0AA42A4F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right w:val="single" w:sz="4" w:space="0" w:color="auto"/>
            </w:tcBorders>
          </w:tcPr>
          <w:p w14:paraId="791D8EEC" w14:textId="39AF06C9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right w:val="single" w:sz="4" w:space="0" w:color="auto"/>
            </w:tcBorders>
          </w:tcPr>
          <w:p w14:paraId="0475DD21" w14:textId="67CCDFB5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394DFC0F" w14:textId="0217D82D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vAlign w:val="center"/>
          </w:tcPr>
          <w:p w14:paraId="0FEBD5A6" w14:textId="20875014" w:rsidR="001E749A" w:rsidRPr="00CE0DEC" w:rsidRDefault="001E749A" w:rsidP="001E7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26D" w:rsidRPr="00CE0DEC" w14:paraId="40F6E317" w14:textId="657006E9" w:rsidTr="00A0267B">
        <w:trPr>
          <w:jc w:val="center"/>
        </w:trPr>
        <w:tc>
          <w:tcPr>
            <w:tcW w:w="1073" w:type="dxa"/>
            <w:tcBorders>
              <w:left w:val="single" w:sz="4" w:space="0" w:color="auto"/>
            </w:tcBorders>
          </w:tcPr>
          <w:p w14:paraId="7776D45D" w14:textId="340BD518" w:rsidR="0008503B" w:rsidRPr="00CE0DEC" w:rsidRDefault="0008503B" w:rsidP="0008503B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t.BMD</w:t>
            </w:r>
            <w:r w:rsidR="006C401C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="006C401C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</w:t>
            </w:r>
            <w:r w:rsidR="00FE7A7D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mg HA/cm</w:t>
            </w:r>
            <w:r w:rsidR="00FE7A7D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="00FE7A7D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1845" w:type="dxa"/>
            <w:tcBorders>
              <w:right w:val="single" w:sz="4" w:space="0" w:color="auto"/>
            </w:tcBorders>
          </w:tcPr>
          <w:p w14:paraId="00934514" w14:textId="376B58F1" w:rsidR="0008503B" w:rsidRPr="00CE0DEC" w:rsidRDefault="0008503B" w:rsidP="00085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55" w:type="dxa"/>
          </w:tcPr>
          <w:p w14:paraId="2CCDC6E4" w14:textId="3B89917E" w:rsidR="0008503B" w:rsidRPr="00CE0DEC" w:rsidRDefault="0008503B" w:rsidP="00085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6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81" w:type="dxa"/>
          </w:tcPr>
          <w:p w14:paraId="716536FD" w14:textId="279F75BA" w:rsidR="0008503B" w:rsidRPr="00CE0DEC" w:rsidRDefault="00FC0BAB" w:rsidP="00085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1110" w:type="dxa"/>
          </w:tcPr>
          <w:p w14:paraId="7C1B9279" w14:textId="227EFC03" w:rsidR="0008503B" w:rsidRPr="00CE0DEC" w:rsidRDefault="00FC0BAB" w:rsidP="00085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08503B" w:rsidRPr="00CE0DEC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5" w:type="dxa"/>
            <w:tcBorders>
              <w:right w:val="single" w:sz="4" w:space="0" w:color="auto"/>
            </w:tcBorders>
          </w:tcPr>
          <w:p w14:paraId="6D53DC43" w14:textId="2829EA5A" w:rsidR="0008503B" w:rsidRPr="00CE0DEC" w:rsidRDefault="0008503B" w:rsidP="00085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6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665" w:type="dxa"/>
            <w:tcBorders>
              <w:right w:val="single" w:sz="4" w:space="0" w:color="auto"/>
            </w:tcBorders>
          </w:tcPr>
          <w:p w14:paraId="4535EDF6" w14:textId="27131746" w:rsidR="0008503B" w:rsidRPr="00CE0DEC" w:rsidRDefault="0008503B" w:rsidP="00085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65.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01" w:type="dxa"/>
          </w:tcPr>
          <w:p w14:paraId="43ECC0E9" w14:textId="2270981F" w:rsidR="0008503B" w:rsidRPr="00CE0DEC" w:rsidRDefault="0008503B" w:rsidP="00085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1" w:type="dxa"/>
          </w:tcPr>
          <w:p w14:paraId="15C60F09" w14:textId="54889FDF" w:rsidR="0008503B" w:rsidRPr="00CE0DEC" w:rsidRDefault="0008503B" w:rsidP="00085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4726D" w:rsidRPr="00CE0DEC" w14:paraId="23D68592" w14:textId="77777777" w:rsidTr="00A0267B">
        <w:trPr>
          <w:jc w:val="center"/>
        </w:trPr>
        <w:tc>
          <w:tcPr>
            <w:tcW w:w="1073" w:type="dxa"/>
            <w:tcBorders>
              <w:left w:val="single" w:sz="4" w:space="0" w:color="auto"/>
              <w:bottom w:val="single" w:sz="4" w:space="0" w:color="auto"/>
            </w:tcBorders>
          </w:tcPr>
          <w:p w14:paraId="7D1D6506" w14:textId="186A1A36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FL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kN</w:t>
            </w:r>
            <w:proofErr w:type="spellEnd"/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845" w:type="dxa"/>
            <w:tcBorders>
              <w:bottom w:val="single" w:sz="4" w:space="0" w:color="auto"/>
              <w:right w:val="single" w:sz="4" w:space="0" w:color="auto"/>
            </w:tcBorders>
          </w:tcPr>
          <w:p w14:paraId="6BB97F67" w14:textId="709E4C14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09±1.55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465985BC" w14:textId="5BF1E118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09±1.52</w:t>
            </w:r>
          </w:p>
        </w:tc>
        <w:tc>
          <w:tcPr>
            <w:tcW w:w="981" w:type="dxa"/>
          </w:tcPr>
          <w:p w14:paraId="736C45C0" w14:textId="7A7DC2BE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1110" w:type="dxa"/>
          </w:tcPr>
          <w:p w14:paraId="1BBCC965" w14:textId="45A4F8F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6.30</w:t>
            </w:r>
          </w:p>
        </w:tc>
        <w:tc>
          <w:tcPr>
            <w:tcW w:w="1845" w:type="dxa"/>
            <w:tcBorders>
              <w:bottom w:val="single" w:sz="4" w:space="0" w:color="auto"/>
              <w:right w:val="single" w:sz="4" w:space="0" w:color="auto"/>
            </w:tcBorders>
          </w:tcPr>
          <w:p w14:paraId="3486D7DF" w14:textId="5F325FA6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1.65±381</w:t>
            </w:r>
          </w:p>
        </w:tc>
        <w:tc>
          <w:tcPr>
            <w:tcW w:w="1665" w:type="dxa"/>
            <w:tcBorders>
              <w:bottom w:val="single" w:sz="4" w:space="0" w:color="auto"/>
              <w:right w:val="single" w:sz="4" w:space="0" w:color="auto"/>
            </w:tcBorders>
          </w:tcPr>
          <w:p w14:paraId="341457FC" w14:textId="2A090CB5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1.68±3.79</w:t>
            </w:r>
          </w:p>
        </w:tc>
        <w:tc>
          <w:tcPr>
            <w:tcW w:w="801" w:type="dxa"/>
          </w:tcPr>
          <w:p w14:paraId="0B802D73" w14:textId="3F2D6B59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01" w:type="dxa"/>
          </w:tcPr>
          <w:p w14:paraId="4F5C5285" w14:textId="4C7BFE76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</w:tr>
      <w:tr w:rsidR="00E4726D" w:rsidRPr="00CE0DEC" w14:paraId="6D22CC67" w14:textId="77777777" w:rsidTr="00A0267B">
        <w:trPr>
          <w:jc w:val="center"/>
        </w:trPr>
        <w:tc>
          <w:tcPr>
            <w:tcW w:w="1073" w:type="dxa"/>
            <w:tcBorders>
              <w:left w:val="single" w:sz="4" w:space="0" w:color="auto"/>
              <w:bottom w:val="single" w:sz="4" w:space="0" w:color="auto"/>
            </w:tcBorders>
          </w:tcPr>
          <w:p w14:paraId="526A1D07" w14:textId="4FB73F27" w:rsidR="005608AD" w:rsidRPr="00CE0DEC" w:rsidRDefault="005608A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Stiffness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kN/mm]</w:t>
            </w:r>
          </w:p>
        </w:tc>
        <w:tc>
          <w:tcPr>
            <w:tcW w:w="1845" w:type="dxa"/>
            <w:tcBorders>
              <w:bottom w:val="single" w:sz="4" w:space="0" w:color="auto"/>
              <w:right w:val="single" w:sz="4" w:space="0" w:color="auto"/>
            </w:tcBorders>
          </w:tcPr>
          <w:p w14:paraId="4BE885DC" w14:textId="2C3A1C4C" w:rsidR="005608AD" w:rsidRPr="00CE0DEC" w:rsidRDefault="00F119F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5.8±29.30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32642D7A" w14:textId="23ACBF49" w:rsidR="005608AD" w:rsidRPr="00CE0DEC" w:rsidRDefault="00F119F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5.84±28.69</w:t>
            </w:r>
          </w:p>
        </w:tc>
        <w:tc>
          <w:tcPr>
            <w:tcW w:w="981" w:type="dxa"/>
          </w:tcPr>
          <w:p w14:paraId="48317205" w14:textId="44864F57" w:rsidR="005608AD" w:rsidRPr="00CE0DEC" w:rsidRDefault="00F119F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1110" w:type="dxa"/>
          </w:tcPr>
          <w:p w14:paraId="2BEFF558" w14:textId="005E661F" w:rsidR="005608AD" w:rsidRPr="00CE0DEC" w:rsidRDefault="00F119F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5.17</w:t>
            </w:r>
          </w:p>
        </w:tc>
        <w:tc>
          <w:tcPr>
            <w:tcW w:w="1845" w:type="dxa"/>
            <w:tcBorders>
              <w:bottom w:val="single" w:sz="4" w:space="0" w:color="auto"/>
              <w:right w:val="single" w:sz="4" w:space="0" w:color="auto"/>
            </w:tcBorders>
          </w:tcPr>
          <w:p w14:paraId="2FA40E68" w14:textId="6F1F447A" w:rsidR="005608AD" w:rsidRPr="00CE0DEC" w:rsidRDefault="00F119F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17.21±73.76</w:t>
            </w:r>
          </w:p>
        </w:tc>
        <w:tc>
          <w:tcPr>
            <w:tcW w:w="1665" w:type="dxa"/>
            <w:tcBorders>
              <w:bottom w:val="single" w:sz="4" w:space="0" w:color="auto"/>
              <w:right w:val="single" w:sz="4" w:space="0" w:color="auto"/>
            </w:tcBorders>
          </w:tcPr>
          <w:p w14:paraId="43C972AA" w14:textId="6F806D1F" w:rsidR="005608AD" w:rsidRPr="00CE0DEC" w:rsidRDefault="00F119F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17.62±73.31</w:t>
            </w:r>
          </w:p>
        </w:tc>
        <w:tc>
          <w:tcPr>
            <w:tcW w:w="801" w:type="dxa"/>
          </w:tcPr>
          <w:p w14:paraId="2240B728" w14:textId="03798DA5" w:rsidR="005608AD" w:rsidRPr="00CE0DEC" w:rsidRDefault="00F119F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801" w:type="dxa"/>
          </w:tcPr>
          <w:p w14:paraId="27BF3361" w14:textId="52B42DA5" w:rsidR="005608AD" w:rsidRPr="00CE0DEC" w:rsidRDefault="00F119F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</w:tr>
      <w:tr w:rsidR="00E4726D" w:rsidRPr="00CE0DEC" w14:paraId="381BE897" w14:textId="7D433546" w:rsidTr="00A0267B">
        <w:trPr>
          <w:jc w:val="center"/>
        </w:trPr>
        <w:tc>
          <w:tcPr>
            <w:tcW w:w="1073" w:type="dxa"/>
            <w:tcBorders>
              <w:top w:val="single" w:sz="4" w:space="0" w:color="auto"/>
            </w:tcBorders>
          </w:tcPr>
          <w:p w14:paraId="275EFA8C" w14:textId="68B50BB5" w:rsidR="00FE7A7D" w:rsidRPr="00CE0DEC" w:rsidRDefault="00FE7A7D" w:rsidP="00FE7A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tical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B793270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6390C1E0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A5DA4F3" w14:textId="1F2A49CD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</w:tcPr>
          <w:p w14:paraId="5A1E71FF" w14:textId="3B71FE01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436A9F1B" w14:textId="122615C9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6C66A02E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0E6898B3" w14:textId="079EFF84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165FB186" w14:textId="03199613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26D" w:rsidRPr="00CE0DEC" w14:paraId="1C3B5416" w14:textId="702A1527" w:rsidTr="00A0267B">
        <w:trPr>
          <w:jc w:val="center"/>
        </w:trPr>
        <w:tc>
          <w:tcPr>
            <w:tcW w:w="1073" w:type="dxa"/>
          </w:tcPr>
          <w:p w14:paraId="21B6C7A4" w14:textId="0EEABD25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t.BMD</w:t>
            </w:r>
            <w:r w:rsidR="001201D9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="001201D9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="001201D9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="001201D9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1845" w:type="dxa"/>
          </w:tcPr>
          <w:p w14:paraId="713CC688" w14:textId="7F187488" w:rsidR="00FE7A7D" w:rsidRPr="00CE0DEC" w:rsidRDefault="000038EE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99</w:t>
            </w:r>
            <w:r w:rsidR="00FE7A7D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FE7A7D" w:rsidRPr="00CE0DEC">
              <w:rPr>
                <w:rFonts w:ascii="Times New Roman" w:hAnsi="Times New Roman" w:cs="Times New Roman"/>
                <w:sz w:val="18"/>
                <w:szCs w:val="18"/>
              </w:rPr>
              <w:t>±49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755" w:type="dxa"/>
          </w:tcPr>
          <w:p w14:paraId="4399463E" w14:textId="39F61C23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00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4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1" w:type="dxa"/>
          </w:tcPr>
          <w:p w14:paraId="2FBC9C1C" w14:textId="3AF8B891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10" w:type="dxa"/>
          </w:tcPr>
          <w:p w14:paraId="1C42B8C7" w14:textId="72CD64D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45" w:type="dxa"/>
          </w:tcPr>
          <w:p w14:paraId="6A2895A8" w14:textId="3CAA03AB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27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74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665" w:type="dxa"/>
          </w:tcPr>
          <w:p w14:paraId="320245C5" w14:textId="6E33B2C0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29.1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7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01" w:type="dxa"/>
          </w:tcPr>
          <w:p w14:paraId="469D4DB3" w14:textId="505D5162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1" w:type="dxa"/>
          </w:tcPr>
          <w:p w14:paraId="197A7135" w14:textId="2707EA2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4726D" w:rsidRPr="00CE0DEC" w14:paraId="19CEE532" w14:textId="0955B16F" w:rsidTr="00A0267B">
        <w:trPr>
          <w:jc w:val="center"/>
        </w:trPr>
        <w:tc>
          <w:tcPr>
            <w:tcW w:w="1073" w:type="dxa"/>
          </w:tcPr>
          <w:p w14:paraId="2B158857" w14:textId="114D6D82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Ar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845" w:type="dxa"/>
          </w:tcPr>
          <w:p w14:paraId="4E96EA46" w14:textId="201CF2A1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16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755" w:type="dxa"/>
          </w:tcPr>
          <w:p w14:paraId="0EA65A79" w14:textId="328C202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16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81" w:type="dxa"/>
          </w:tcPr>
          <w:p w14:paraId="15BF22F9" w14:textId="44BA53A8" w:rsidR="00FE7A7D" w:rsidRPr="00CE0DEC" w:rsidRDefault="00C1099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1110" w:type="dxa"/>
          </w:tcPr>
          <w:p w14:paraId="0677DF01" w14:textId="0E35840B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845" w:type="dxa"/>
          </w:tcPr>
          <w:p w14:paraId="1EE97BAC" w14:textId="4A3918C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38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65" w:type="dxa"/>
          </w:tcPr>
          <w:p w14:paraId="7E3A334C" w14:textId="42E061E1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45.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37.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01" w:type="dxa"/>
          </w:tcPr>
          <w:p w14:paraId="6237EA4B" w14:textId="3517C73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</w:tcPr>
          <w:p w14:paraId="3784A520" w14:textId="6C43221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4726D" w:rsidRPr="00CE0DEC" w14:paraId="6E649E79" w14:textId="76BF8022" w:rsidTr="00A0267B">
        <w:trPr>
          <w:jc w:val="center"/>
        </w:trPr>
        <w:tc>
          <w:tcPr>
            <w:tcW w:w="1073" w:type="dxa"/>
          </w:tcPr>
          <w:p w14:paraId="313B68EF" w14:textId="39D74079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Th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1845" w:type="dxa"/>
          </w:tcPr>
          <w:p w14:paraId="439C99D6" w14:textId="668079CA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21</w:t>
            </w:r>
          </w:p>
        </w:tc>
        <w:tc>
          <w:tcPr>
            <w:tcW w:w="1755" w:type="dxa"/>
          </w:tcPr>
          <w:p w14:paraId="69C67D95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01±0.22</w:t>
            </w:r>
          </w:p>
        </w:tc>
        <w:tc>
          <w:tcPr>
            <w:tcW w:w="981" w:type="dxa"/>
          </w:tcPr>
          <w:p w14:paraId="76D3E1AA" w14:textId="69CD30B1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4DFF7C8F" w14:textId="33D3B115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45" w:type="dxa"/>
          </w:tcPr>
          <w:p w14:paraId="7ECCAAF8" w14:textId="56475052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65" w:type="dxa"/>
          </w:tcPr>
          <w:p w14:paraId="0CC7F73D" w14:textId="44FEDCB5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1" w:type="dxa"/>
          </w:tcPr>
          <w:p w14:paraId="0486B447" w14:textId="0065F33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1" w:type="dxa"/>
          </w:tcPr>
          <w:p w14:paraId="2BA38B71" w14:textId="6230F25A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4726D" w:rsidRPr="00CE0DEC" w14:paraId="780558FD" w14:textId="3C2947E4" w:rsidTr="00A0267B">
        <w:trPr>
          <w:jc w:val="center"/>
        </w:trPr>
        <w:tc>
          <w:tcPr>
            <w:tcW w:w="1073" w:type="dxa"/>
          </w:tcPr>
          <w:p w14:paraId="25207475" w14:textId="62B06493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Po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1845" w:type="dxa"/>
          </w:tcPr>
          <w:p w14:paraId="3C948713" w14:textId="28128AD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55" w:type="dxa"/>
          </w:tcPr>
          <w:p w14:paraId="290EB520" w14:textId="63201EB3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1" w:type="dxa"/>
          </w:tcPr>
          <w:p w14:paraId="459798C1" w14:textId="4DEC61BA" w:rsidR="00FE7A7D" w:rsidRPr="00CE0DEC" w:rsidRDefault="00C1099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FE7A7D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10" w:type="dxa"/>
          </w:tcPr>
          <w:p w14:paraId="6D899B56" w14:textId="006DF644" w:rsidR="00FE7A7D" w:rsidRPr="00CE0DEC" w:rsidRDefault="00C1099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3.06</w:t>
            </w:r>
          </w:p>
        </w:tc>
        <w:tc>
          <w:tcPr>
            <w:tcW w:w="1845" w:type="dxa"/>
          </w:tcPr>
          <w:p w14:paraId="34476292" w14:textId="158D2C14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95±1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65" w:type="dxa"/>
          </w:tcPr>
          <w:p w14:paraId="319D3BA1" w14:textId="3EC77EB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1.1</w:t>
            </w:r>
            <w:r w:rsidR="00636F95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1" w:type="dxa"/>
          </w:tcPr>
          <w:p w14:paraId="34AA88AE" w14:textId="065646C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01" w:type="dxa"/>
          </w:tcPr>
          <w:p w14:paraId="16B7C781" w14:textId="4C47CA5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4726D" w:rsidRPr="00CE0DEC" w14:paraId="7E0AB92B" w14:textId="236D52E4" w:rsidTr="00A0267B">
        <w:trPr>
          <w:jc w:val="center"/>
        </w:trPr>
        <w:tc>
          <w:tcPr>
            <w:tcW w:w="1073" w:type="dxa"/>
          </w:tcPr>
          <w:p w14:paraId="0033E962" w14:textId="7AC68389" w:rsidR="00FE7A7D" w:rsidRPr="00CE0DEC" w:rsidRDefault="00FE7A7D" w:rsidP="00FE7A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becular</w:t>
            </w:r>
          </w:p>
        </w:tc>
        <w:tc>
          <w:tcPr>
            <w:tcW w:w="1845" w:type="dxa"/>
          </w:tcPr>
          <w:p w14:paraId="59A8C038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</w:tcPr>
          <w:p w14:paraId="39E31556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22EBB60C" w14:textId="3421132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</w:tcPr>
          <w:p w14:paraId="072742F5" w14:textId="2619500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 w14:paraId="57B65AC9" w14:textId="5319282E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5" w:type="dxa"/>
          </w:tcPr>
          <w:p w14:paraId="09C5A2FF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7806C162" w14:textId="54F4512D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</w:tcPr>
          <w:p w14:paraId="3411C30E" w14:textId="6EC69FFB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26D" w:rsidRPr="00CE0DEC" w14:paraId="5CC8C716" w14:textId="2874BBD7" w:rsidTr="00A0267B">
        <w:trPr>
          <w:jc w:val="center"/>
        </w:trPr>
        <w:tc>
          <w:tcPr>
            <w:tcW w:w="1073" w:type="dxa"/>
          </w:tcPr>
          <w:p w14:paraId="7C6EB116" w14:textId="2A1BB83B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b.BMD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1845" w:type="dxa"/>
          </w:tcPr>
          <w:p w14:paraId="5E6E215F" w14:textId="7DF02482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4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14:paraId="42031167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70.70±48.69</w:t>
            </w:r>
          </w:p>
        </w:tc>
        <w:tc>
          <w:tcPr>
            <w:tcW w:w="981" w:type="dxa"/>
          </w:tcPr>
          <w:p w14:paraId="55EDD089" w14:textId="00B57C6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10" w:type="dxa"/>
          </w:tcPr>
          <w:p w14:paraId="29C02FD5" w14:textId="2E7E2FE3" w:rsidR="00FE7A7D" w:rsidRPr="00CE0DEC" w:rsidRDefault="00C1099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E7A7D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845" w:type="dxa"/>
          </w:tcPr>
          <w:p w14:paraId="0ABF78BC" w14:textId="5ECA443E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50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665" w:type="dxa"/>
          </w:tcPr>
          <w:p w14:paraId="6E876F61" w14:textId="247E7191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50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1" w:type="dxa"/>
          </w:tcPr>
          <w:p w14:paraId="4707C324" w14:textId="7D9A1A35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801" w:type="dxa"/>
          </w:tcPr>
          <w:p w14:paraId="2156F316" w14:textId="1BEC6C00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</w:tr>
      <w:tr w:rsidR="00E4726D" w:rsidRPr="00CE0DEC" w14:paraId="0B5944F6" w14:textId="1FB84D83" w:rsidTr="00A0267B">
        <w:trPr>
          <w:jc w:val="center"/>
        </w:trPr>
        <w:tc>
          <w:tcPr>
            <w:tcW w:w="1073" w:type="dxa"/>
          </w:tcPr>
          <w:p w14:paraId="1D8A71BC" w14:textId="4AF2CF40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Ar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845" w:type="dxa"/>
          </w:tcPr>
          <w:p w14:paraId="352A9A32" w14:textId="5BC559B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59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755" w:type="dxa"/>
          </w:tcPr>
          <w:p w14:paraId="3E6A3805" w14:textId="4A521DCA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5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81" w:type="dxa"/>
          </w:tcPr>
          <w:p w14:paraId="26658EAA" w14:textId="4B4DBC4D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10" w:type="dxa"/>
          </w:tcPr>
          <w:p w14:paraId="56BF4119" w14:textId="003DC1B9" w:rsidR="00FE7A7D" w:rsidRPr="00CE0DEC" w:rsidRDefault="00C1099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8.46</w:t>
            </w:r>
          </w:p>
        </w:tc>
        <w:tc>
          <w:tcPr>
            <w:tcW w:w="1845" w:type="dxa"/>
          </w:tcPr>
          <w:p w14:paraId="0BF3F914" w14:textId="38BE7FD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12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665" w:type="dxa"/>
          </w:tcPr>
          <w:p w14:paraId="29A71EE7" w14:textId="2C84C0F0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124.9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</w:tcPr>
          <w:p w14:paraId="21DA5824" w14:textId="7BEA8DF3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01" w:type="dxa"/>
          </w:tcPr>
          <w:p w14:paraId="7C826F1B" w14:textId="7054B084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4726D" w:rsidRPr="00CE0DEC" w14:paraId="797C1A16" w14:textId="32ED5AD1" w:rsidTr="00A0267B">
        <w:trPr>
          <w:trHeight w:val="152"/>
          <w:jc w:val="center"/>
        </w:trPr>
        <w:tc>
          <w:tcPr>
            <w:tcW w:w="1073" w:type="dxa"/>
          </w:tcPr>
          <w:p w14:paraId="7AB737F4" w14:textId="3D20640D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BV/TV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1845" w:type="dxa"/>
          </w:tcPr>
          <w:p w14:paraId="3C228B82" w14:textId="5615521E" w:rsidR="00FE7A7D" w:rsidRPr="00CE0DEC" w:rsidRDefault="00FE7A7D" w:rsidP="001D01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7.1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55" w:type="dxa"/>
          </w:tcPr>
          <w:p w14:paraId="144EBD37" w14:textId="0A14AD10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7.2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1" w:type="dxa"/>
          </w:tcPr>
          <w:p w14:paraId="34F53DCE" w14:textId="563FF49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10" w:type="dxa"/>
          </w:tcPr>
          <w:p w14:paraId="3758749A" w14:textId="6E97EE8B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45" w:type="dxa"/>
          </w:tcPr>
          <w:p w14:paraId="2BBDA94B" w14:textId="692BB59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±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665" w:type="dxa"/>
          </w:tcPr>
          <w:p w14:paraId="26147292" w14:textId="38CBA5C0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01" w:type="dxa"/>
          </w:tcPr>
          <w:p w14:paraId="13AE1B17" w14:textId="77A287B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01" w:type="dxa"/>
          </w:tcPr>
          <w:p w14:paraId="56C1CF14" w14:textId="313E91CA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E4726D" w:rsidRPr="00CE0DEC" w14:paraId="675FEB38" w14:textId="64321339" w:rsidTr="00A0267B">
        <w:trPr>
          <w:jc w:val="center"/>
        </w:trPr>
        <w:tc>
          <w:tcPr>
            <w:tcW w:w="1073" w:type="dxa"/>
          </w:tcPr>
          <w:p w14:paraId="2901B009" w14:textId="32E3DF9B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N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[1/mm]</w:t>
            </w:r>
          </w:p>
        </w:tc>
        <w:tc>
          <w:tcPr>
            <w:tcW w:w="1845" w:type="dxa"/>
          </w:tcPr>
          <w:p w14:paraId="0838A00A" w14:textId="68980E9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55" w:type="dxa"/>
          </w:tcPr>
          <w:p w14:paraId="7F60532E" w14:textId="2C75D56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22</w:t>
            </w:r>
          </w:p>
        </w:tc>
        <w:tc>
          <w:tcPr>
            <w:tcW w:w="981" w:type="dxa"/>
          </w:tcPr>
          <w:p w14:paraId="1BBAE95C" w14:textId="3F89DDD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10" w:type="dxa"/>
          </w:tcPr>
          <w:p w14:paraId="19DF1BCF" w14:textId="271044C4" w:rsidR="00FE7A7D" w:rsidRPr="00CE0DEC" w:rsidRDefault="00C1099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.63</w:t>
            </w:r>
          </w:p>
        </w:tc>
        <w:tc>
          <w:tcPr>
            <w:tcW w:w="1845" w:type="dxa"/>
          </w:tcPr>
          <w:p w14:paraId="2D640AB7" w14:textId="27F42F3F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65" w:type="dxa"/>
          </w:tcPr>
          <w:p w14:paraId="71FBE3D2" w14:textId="5DC5564E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E4726D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19</w:t>
            </w:r>
          </w:p>
        </w:tc>
        <w:tc>
          <w:tcPr>
            <w:tcW w:w="801" w:type="dxa"/>
          </w:tcPr>
          <w:p w14:paraId="7BD656C2" w14:textId="768CE70B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01" w:type="dxa"/>
          </w:tcPr>
          <w:p w14:paraId="70184D31" w14:textId="168882BD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E4726D" w:rsidRPr="00CE0DEC" w14:paraId="1851B968" w14:textId="6F5648AF" w:rsidTr="00A0267B">
        <w:trPr>
          <w:jc w:val="center"/>
        </w:trPr>
        <w:tc>
          <w:tcPr>
            <w:tcW w:w="1073" w:type="dxa"/>
          </w:tcPr>
          <w:p w14:paraId="65CFADF7" w14:textId="207DC687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Sp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1845" w:type="dxa"/>
          </w:tcPr>
          <w:p w14:paraId="2A8B3304" w14:textId="0B3E1FC4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  <w:r w:rsidR="000038EE"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5" w:type="dxa"/>
          </w:tcPr>
          <w:p w14:paraId="3930DD98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69±0.23</w:t>
            </w:r>
          </w:p>
        </w:tc>
        <w:tc>
          <w:tcPr>
            <w:tcW w:w="981" w:type="dxa"/>
          </w:tcPr>
          <w:p w14:paraId="7FC24648" w14:textId="6955463E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10" w:type="dxa"/>
          </w:tcPr>
          <w:p w14:paraId="273F5DCF" w14:textId="203F1304" w:rsidR="00FE7A7D" w:rsidRPr="00CE0DEC" w:rsidRDefault="00C1099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E7A7D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845" w:type="dxa"/>
          </w:tcPr>
          <w:p w14:paraId="22B1F274" w14:textId="1F3AA101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74±0.12</w:t>
            </w:r>
          </w:p>
        </w:tc>
        <w:tc>
          <w:tcPr>
            <w:tcW w:w="1665" w:type="dxa"/>
          </w:tcPr>
          <w:p w14:paraId="1FAF04A4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74±0.12</w:t>
            </w:r>
          </w:p>
        </w:tc>
        <w:tc>
          <w:tcPr>
            <w:tcW w:w="801" w:type="dxa"/>
          </w:tcPr>
          <w:p w14:paraId="5A16DE10" w14:textId="2EC94E3B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1" w:type="dxa"/>
          </w:tcPr>
          <w:p w14:paraId="5C2F5364" w14:textId="7BCAF5BC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E4726D" w:rsidRPr="00CE0DEC" w14:paraId="512778AD" w14:textId="1E9EF9DF" w:rsidTr="00A0267B">
        <w:trPr>
          <w:jc w:val="center"/>
        </w:trPr>
        <w:tc>
          <w:tcPr>
            <w:tcW w:w="1073" w:type="dxa"/>
          </w:tcPr>
          <w:p w14:paraId="12429C9B" w14:textId="775AC761" w:rsidR="00FE7A7D" w:rsidRPr="00CE0DEC" w:rsidRDefault="00FE7A7D" w:rsidP="00FE7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Th</w:t>
            </w:r>
            <w:r w:rsidR="006C25B8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25B8"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1845" w:type="dxa"/>
          </w:tcPr>
          <w:p w14:paraId="043E2503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24±0.02</w:t>
            </w:r>
          </w:p>
        </w:tc>
        <w:tc>
          <w:tcPr>
            <w:tcW w:w="1755" w:type="dxa"/>
          </w:tcPr>
          <w:p w14:paraId="5F1EA906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24±0.02</w:t>
            </w:r>
          </w:p>
        </w:tc>
        <w:tc>
          <w:tcPr>
            <w:tcW w:w="981" w:type="dxa"/>
          </w:tcPr>
          <w:p w14:paraId="6ED2D71E" w14:textId="3442385D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1099C" w:rsidRPr="00CE0DE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10" w:type="dxa"/>
          </w:tcPr>
          <w:p w14:paraId="76A9EE83" w14:textId="6DBD8CA6" w:rsidR="00FE7A7D" w:rsidRPr="00CE0DEC" w:rsidRDefault="00C1099C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E7A7D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45" w:type="dxa"/>
          </w:tcPr>
          <w:p w14:paraId="36472937" w14:textId="44FE9BC0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27±0.03</w:t>
            </w:r>
          </w:p>
        </w:tc>
        <w:tc>
          <w:tcPr>
            <w:tcW w:w="1665" w:type="dxa"/>
          </w:tcPr>
          <w:p w14:paraId="6304FB3F" w14:textId="77777777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27±0.03</w:t>
            </w:r>
          </w:p>
        </w:tc>
        <w:tc>
          <w:tcPr>
            <w:tcW w:w="801" w:type="dxa"/>
          </w:tcPr>
          <w:p w14:paraId="766D8099" w14:textId="1BC9B072" w:rsidR="00FE7A7D" w:rsidRPr="00CE0DEC" w:rsidRDefault="00FE7A7D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C0BAB" w:rsidRPr="00CE0DE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01" w:type="dxa"/>
          </w:tcPr>
          <w:p w14:paraId="53E4B1FB" w14:textId="6C20B049" w:rsidR="00FE7A7D" w:rsidRPr="00CE0DEC" w:rsidRDefault="00FC0BAB" w:rsidP="00FE7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E7A7D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</w:tbl>
    <w:p w14:paraId="328D814B" w14:textId="6A4027C6" w:rsidR="00FE7A7D" w:rsidRPr="008640BC" w:rsidRDefault="009C6399" w:rsidP="00DB6B91">
      <w:pPr>
        <w:keepNext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="005A713C" w:rsidRPr="008640B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640BC">
        <w:rPr>
          <w:rFonts w:ascii="Times New Roman" w:hAnsi="Times New Roman" w:cs="Times New Roman"/>
          <w:sz w:val="24"/>
          <w:szCs w:val="24"/>
        </w:rPr>
        <w:t xml:space="preserve"> µFE results are always unregistered, due to constraints of the standard registration analysis leaving non-parallel surfaces</w:t>
      </w:r>
    </w:p>
    <w:p w14:paraId="1A3F44CD" w14:textId="1D345C00" w:rsidR="00DB6B91" w:rsidRPr="008640BC" w:rsidRDefault="00DB6B91" w:rsidP="00DB6B91">
      <w:pPr>
        <w:keepNext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77693" w:rsidRPr="008640BC">
        <w:rPr>
          <w:rFonts w:ascii="Times New Roman" w:hAnsi="Times New Roman" w:cs="Times New Roman"/>
          <w:sz w:val="24"/>
          <w:szCs w:val="24"/>
        </w:rPr>
        <w:t>2</w:t>
      </w:r>
      <w:r w:rsidRPr="008640BC">
        <w:rPr>
          <w:rFonts w:ascii="Times New Roman" w:hAnsi="Times New Roman" w:cs="Times New Roman"/>
          <w:sz w:val="24"/>
          <w:szCs w:val="24"/>
        </w:rPr>
        <w:t>: Precision results</w:t>
      </w:r>
      <w:r w:rsidR="00AB2F64" w:rsidRPr="008640BC">
        <w:rPr>
          <w:rFonts w:ascii="Times New Roman" w:hAnsi="Times New Roman" w:cs="Times New Roman"/>
          <w:sz w:val="24"/>
          <w:szCs w:val="24"/>
        </w:rPr>
        <w:t xml:space="preserve"> (RMS-CV%</w:t>
      </w:r>
      <w:r w:rsidR="00F4654A" w:rsidRPr="008640BC">
        <w:rPr>
          <w:rFonts w:ascii="Times New Roman" w:hAnsi="Times New Roman" w:cs="Times New Roman"/>
          <w:sz w:val="24"/>
          <w:szCs w:val="24"/>
        </w:rPr>
        <w:t>)</w:t>
      </w:r>
      <w:r w:rsidRPr="008640BC">
        <w:rPr>
          <w:rFonts w:ascii="Times New Roman" w:hAnsi="Times New Roman" w:cs="Times New Roman"/>
          <w:sz w:val="24"/>
          <w:szCs w:val="24"/>
        </w:rPr>
        <w:t xml:space="preserve"> for registered data split by technologist</w:t>
      </w:r>
      <w:r w:rsidR="00F4654A" w:rsidRPr="008640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139"/>
        <w:gridCol w:w="1139"/>
        <w:gridCol w:w="1139"/>
        <w:gridCol w:w="1139"/>
        <w:gridCol w:w="1139"/>
        <w:gridCol w:w="1140"/>
      </w:tblGrid>
      <w:tr w:rsidR="003A755E" w:rsidRPr="00CE0DEC" w14:paraId="74E3D314" w14:textId="77777777" w:rsidTr="00972716">
        <w:tc>
          <w:tcPr>
            <w:tcW w:w="2515" w:type="dxa"/>
            <w:vMerge w:val="restart"/>
          </w:tcPr>
          <w:p w14:paraId="6B9691BA" w14:textId="77777777" w:rsidR="003A755E" w:rsidRPr="00CE0DEC" w:rsidRDefault="003A755E" w:rsidP="00972716">
            <w:pPr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417" w:type="dxa"/>
            <w:gridSpan w:val="3"/>
          </w:tcPr>
          <w:p w14:paraId="0A618C2D" w14:textId="62ACA905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Distal Radius</w:t>
            </w:r>
            <w:r w:rsidR="004E47AA" w:rsidRPr="00CE0DEC">
              <w:rPr>
                <w:rFonts w:ascii="Times New Roman" w:hAnsi="Times New Roman" w:cs="Times New Roman"/>
                <w:b/>
                <w:bCs/>
              </w:rPr>
              <w:t xml:space="preserve"> (n=40)</w:t>
            </w:r>
          </w:p>
        </w:tc>
        <w:tc>
          <w:tcPr>
            <w:tcW w:w="3418" w:type="dxa"/>
            <w:gridSpan w:val="3"/>
          </w:tcPr>
          <w:p w14:paraId="5B4B5AB6" w14:textId="245AD81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Distal Tibia</w:t>
            </w:r>
            <w:r w:rsidR="004E47AA" w:rsidRPr="00CE0DEC">
              <w:rPr>
                <w:rFonts w:ascii="Times New Roman" w:hAnsi="Times New Roman" w:cs="Times New Roman"/>
                <w:b/>
                <w:bCs/>
              </w:rPr>
              <w:t xml:space="preserve"> (n=44)</w:t>
            </w:r>
          </w:p>
        </w:tc>
      </w:tr>
      <w:tr w:rsidR="003A755E" w:rsidRPr="00CE0DEC" w14:paraId="3C2BBEA1" w14:textId="77777777" w:rsidTr="00972716">
        <w:tc>
          <w:tcPr>
            <w:tcW w:w="2515" w:type="dxa"/>
            <w:vMerge/>
          </w:tcPr>
          <w:p w14:paraId="632593BC" w14:textId="77777777" w:rsidR="003A755E" w:rsidRPr="00CE0DEC" w:rsidRDefault="003A755E" w:rsidP="00972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3A17BAC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Tech 1</w:t>
            </w:r>
          </w:p>
        </w:tc>
        <w:tc>
          <w:tcPr>
            <w:tcW w:w="1139" w:type="dxa"/>
          </w:tcPr>
          <w:p w14:paraId="5512504C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Tech 2</w:t>
            </w:r>
          </w:p>
        </w:tc>
        <w:tc>
          <w:tcPr>
            <w:tcW w:w="1139" w:type="dxa"/>
          </w:tcPr>
          <w:p w14:paraId="3A9F5325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Tech 3</w:t>
            </w:r>
          </w:p>
        </w:tc>
        <w:tc>
          <w:tcPr>
            <w:tcW w:w="1139" w:type="dxa"/>
          </w:tcPr>
          <w:p w14:paraId="0D457CA0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Tech 1</w:t>
            </w:r>
          </w:p>
        </w:tc>
        <w:tc>
          <w:tcPr>
            <w:tcW w:w="1139" w:type="dxa"/>
          </w:tcPr>
          <w:p w14:paraId="3DCAB2DC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Tech 2</w:t>
            </w:r>
          </w:p>
        </w:tc>
        <w:tc>
          <w:tcPr>
            <w:tcW w:w="1140" w:type="dxa"/>
          </w:tcPr>
          <w:p w14:paraId="243C6642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Tech 3</w:t>
            </w:r>
          </w:p>
        </w:tc>
      </w:tr>
      <w:tr w:rsidR="003A755E" w:rsidRPr="00CE0DEC" w14:paraId="6CC5512B" w14:textId="77777777" w:rsidTr="00972716">
        <w:tc>
          <w:tcPr>
            <w:tcW w:w="2515" w:type="dxa"/>
          </w:tcPr>
          <w:p w14:paraId="753CF95B" w14:textId="77777777" w:rsidR="003A755E" w:rsidRPr="00CE0DEC" w:rsidRDefault="003A755E" w:rsidP="00972716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39" w:type="dxa"/>
          </w:tcPr>
          <w:p w14:paraId="3F371437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F0F5B12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B259A41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C9B8BD9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7650F4AC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1AC7599B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755E" w:rsidRPr="00CE0DEC" w14:paraId="4F9B32C2" w14:textId="77777777" w:rsidTr="00972716">
        <w:tc>
          <w:tcPr>
            <w:tcW w:w="2515" w:type="dxa"/>
          </w:tcPr>
          <w:p w14:paraId="68C7D1DC" w14:textId="5BD8B37B" w:rsidR="003A755E" w:rsidRPr="00CE0DEC" w:rsidRDefault="008D0055" w:rsidP="00972716">
            <w:pPr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t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1139" w:type="dxa"/>
          </w:tcPr>
          <w:p w14:paraId="54CACCD9" w14:textId="006CFB1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C17BD0" w:rsidRPr="00CE0DEC">
              <w:rPr>
                <w:rFonts w:ascii="Times New Roman" w:hAnsi="Times New Roman" w:cs="Times New Roman"/>
                <w:lang w:val="da-DK"/>
              </w:rPr>
              <w:t>70</w:t>
            </w:r>
          </w:p>
        </w:tc>
        <w:tc>
          <w:tcPr>
            <w:tcW w:w="1139" w:type="dxa"/>
          </w:tcPr>
          <w:p w14:paraId="03217834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76</w:t>
            </w:r>
          </w:p>
        </w:tc>
        <w:tc>
          <w:tcPr>
            <w:tcW w:w="1139" w:type="dxa"/>
          </w:tcPr>
          <w:p w14:paraId="360D0E6D" w14:textId="1C3997FA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8</w:t>
            </w:r>
            <w:r w:rsidR="00FF211E" w:rsidRPr="00CE0DEC">
              <w:rPr>
                <w:rFonts w:ascii="Times New Roman" w:hAnsi="Times New Roman" w:cs="Times New Roman"/>
                <w:lang w:val="da-DK"/>
              </w:rPr>
              <w:t>2</w:t>
            </w:r>
          </w:p>
        </w:tc>
        <w:tc>
          <w:tcPr>
            <w:tcW w:w="1139" w:type="dxa"/>
          </w:tcPr>
          <w:p w14:paraId="2DEF3388" w14:textId="4F58F0A6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C17BD0" w:rsidRPr="00CE0DEC">
              <w:rPr>
                <w:rFonts w:ascii="Times New Roman" w:hAnsi="Times New Roman" w:cs="Times New Roman"/>
                <w:lang w:val="da-DK"/>
              </w:rPr>
              <w:t>70</w:t>
            </w:r>
          </w:p>
        </w:tc>
        <w:tc>
          <w:tcPr>
            <w:tcW w:w="1139" w:type="dxa"/>
          </w:tcPr>
          <w:p w14:paraId="4C98C145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29</w:t>
            </w:r>
          </w:p>
        </w:tc>
        <w:tc>
          <w:tcPr>
            <w:tcW w:w="1140" w:type="dxa"/>
          </w:tcPr>
          <w:p w14:paraId="1B3B5E3E" w14:textId="77777777" w:rsidR="003A755E" w:rsidRPr="00CE0DEC" w:rsidRDefault="003A755E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23</w:t>
            </w:r>
          </w:p>
        </w:tc>
      </w:tr>
      <w:tr w:rsidR="008D0055" w:rsidRPr="00CE0DEC" w14:paraId="433994EE" w14:textId="77777777" w:rsidTr="00972716">
        <w:tc>
          <w:tcPr>
            <w:tcW w:w="2515" w:type="dxa"/>
          </w:tcPr>
          <w:p w14:paraId="73FC4F55" w14:textId="1E3C1D94" w:rsidR="008D0055" w:rsidRPr="00CE0DEC" w:rsidRDefault="008D0055" w:rsidP="008D0055">
            <w:pPr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r w:rsidR="00C17BD0" w:rsidRPr="00CE0D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7BD0" w:rsidRPr="00CE0DEC">
              <w:rPr>
                <w:rFonts w:ascii="Times New Roman" w:hAnsi="Times New Roman" w:cs="Times New Roman"/>
                <w:sz w:val="14"/>
                <w:szCs w:val="14"/>
              </w:rPr>
              <w:t>[kN]</w:t>
            </w:r>
          </w:p>
        </w:tc>
        <w:tc>
          <w:tcPr>
            <w:tcW w:w="1139" w:type="dxa"/>
          </w:tcPr>
          <w:p w14:paraId="317C7567" w14:textId="40CD9199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</w:rPr>
              <w:t>6.</w:t>
            </w:r>
            <w:r w:rsidR="00FF211E" w:rsidRPr="00CE0DE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9" w:type="dxa"/>
          </w:tcPr>
          <w:p w14:paraId="0EB0C9A9" w14:textId="78498469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139" w:type="dxa"/>
          </w:tcPr>
          <w:p w14:paraId="2F3518AF" w14:textId="2EB7B5D6" w:rsidR="008D0055" w:rsidRPr="00CE0DEC" w:rsidRDefault="002F0B80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6.45</w:t>
            </w:r>
          </w:p>
        </w:tc>
        <w:tc>
          <w:tcPr>
            <w:tcW w:w="1139" w:type="dxa"/>
          </w:tcPr>
          <w:p w14:paraId="2300C592" w14:textId="481EBC7C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C17BD0" w:rsidRPr="00CE0DE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9" w:type="dxa"/>
          </w:tcPr>
          <w:p w14:paraId="6FA83D44" w14:textId="7D47F7C3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40" w:type="dxa"/>
          </w:tcPr>
          <w:p w14:paraId="244341A1" w14:textId="4CF8FA56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</w:rPr>
              <w:t>1.50</w:t>
            </w:r>
          </w:p>
        </w:tc>
      </w:tr>
      <w:tr w:rsidR="00681EE3" w:rsidRPr="00CE0DEC" w14:paraId="292FFBA7" w14:textId="77777777" w:rsidTr="00972716">
        <w:tc>
          <w:tcPr>
            <w:tcW w:w="2515" w:type="dxa"/>
          </w:tcPr>
          <w:p w14:paraId="1BFCD768" w14:textId="11F0D2EB" w:rsidR="00681EE3" w:rsidRPr="00CE0DEC" w:rsidRDefault="00681EE3" w:rsidP="008D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 xml:space="preserve">Stiffness </w:t>
            </w:r>
            <w:r w:rsidRPr="00CE0DEC">
              <w:rPr>
                <w:rFonts w:ascii="Times New Roman" w:hAnsi="Times New Roman" w:cs="Times New Roman"/>
                <w:sz w:val="16"/>
                <w:szCs w:val="16"/>
              </w:rPr>
              <w:t>[kN/mm]</w:t>
            </w:r>
          </w:p>
        </w:tc>
        <w:tc>
          <w:tcPr>
            <w:tcW w:w="1139" w:type="dxa"/>
          </w:tcPr>
          <w:p w14:paraId="4DE0689A" w14:textId="5EFD843B" w:rsidR="00681EE3" w:rsidRPr="00CE0DEC" w:rsidRDefault="00324CA7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139" w:type="dxa"/>
          </w:tcPr>
          <w:p w14:paraId="3519C226" w14:textId="63CF0BEF" w:rsidR="00681EE3" w:rsidRPr="00CE0DEC" w:rsidRDefault="00324CA7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139" w:type="dxa"/>
          </w:tcPr>
          <w:p w14:paraId="3839FC5A" w14:textId="4E4B4AB3" w:rsidR="00681EE3" w:rsidRPr="00CE0DEC" w:rsidRDefault="00324CA7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5.74</w:t>
            </w:r>
          </w:p>
        </w:tc>
        <w:tc>
          <w:tcPr>
            <w:tcW w:w="1139" w:type="dxa"/>
          </w:tcPr>
          <w:p w14:paraId="2392ECA7" w14:textId="31EE9839" w:rsidR="00681EE3" w:rsidRPr="00CE0DEC" w:rsidRDefault="00324CA7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139" w:type="dxa"/>
          </w:tcPr>
          <w:p w14:paraId="568D81FB" w14:textId="78599845" w:rsidR="00681EE3" w:rsidRPr="00CE0DEC" w:rsidRDefault="00324CA7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40" w:type="dxa"/>
          </w:tcPr>
          <w:p w14:paraId="0DC066AF" w14:textId="573C5643" w:rsidR="00681EE3" w:rsidRPr="00CE0DEC" w:rsidRDefault="00324CA7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72</w:t>
            </w:r>
          </w:p>
        </w:tc>
      </w:tr>
      <w:tr w:rsidR="008D0055" w:rsidRPr="00CE0DEC" w14:paraId="28793E99" w14:textId="77777777" w:rsidTr="00972716">
        <w:tc>
          <w:tcPr>
            <w:tcW w:w="2515" w:type="dxa"/>
          </w:tcPr>
          <w:p w14:paraId="0FF72C33" w14:textId="2F9DA3F3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tical</w:t>
            </w:r>
          </w:p>
        </w:tc>
        <w:tc>
          <w:tcPr>
            <w:tcW w:w="1139" w:type="dxa"/>
          </w:tcPr>
          <w:p w14:paraId="18674D56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E0EA78B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233E6E64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2D1DC593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A316AAC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04D63343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0055" w:rsidRPr="00CE0DEC" w14:paraId="09E9E2A6" w14:textId="77777777" w:rsidTr="00972716">
        <w:tc>
          <w:tcPr>
            <w:tcW w:w="2515" w:type="dxa"/>
          </w:tcPr>
          <w:p w14:paraId="4E634255" w14:textId="2C95864C" w:rsidR="008D0055" w:rsidRPr="00CE0DEC" w:rsidRDefault="008D0055" w:rsidP="008D0055">
            <w:pPr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Ct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1139" w:type="dxa"/>
          </w:tcPr>
          <w:p w14:paraId="50F48D0C" w14:textId="2E1DE989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FF211E" w:rsidRPr="00CE0DEC">
              <w:rPr>
                <w:rFonts w:ascii="Times New Roman" w:hAnsi="Times New Roman" w:cs="Times New Roman"/>
                <w:lang w:val="da-DK"/>
              </w:rPr>
              <w:t>62</w:t>
            </w:r>
          </w:p>
        </w:tc>
        <w:tc>
          <w:tcPr>
            <w:tcW w:w="1139" w:type="dxa"/>
          </w:tcPr>
          <w:p w14:paraId="50D3DADA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40</w:t>
            </w:r>
          </w:p>
        </w:tc>
        <w:tc>
          <w:tcPr>
            <w:tcW w:w="1139" w:type="dxa"/>
          </w:tcPr>
          <w:p w14:paraId="6A7FC0B3" w14:textId="322C2FA2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FF211E" w:rsidRPr="00CE0DEC">
              <w:rPr>
                <w:rFonts w:ascii="Times New Roman" w:hAnsi="Times New Roman" w:cs="Times New Roman"/>
                <w:lang w:val="da-DK"/>
              </w:rPr>
              <w:t>64</w:t>
            </w:r>
          </w:p>
        </w:tc>
        <w:tc>
          <w:tcPr>
            <w:tcW w:w="1139" w:type="dxa"/>
          </w:tcPr>
          <w:p w14:paraId="42107542" w14:textId="0B136A73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C17BD0" w:rsidRPr="00CE0DEC">
              <w:rPr>
                <w:rFonts w:ascii="Times New Roman" w:hAnsi="Times New Roman" w:cs="Times New Roman"/>
                <w:lang w:val="da-DK"/>
              </w:rPr>
              <w:t>39</w:t>
            </w:r>
          </w:p>
        </w:tc>
        <w:tc>
          <w:tcPr>
            <w:tcW w:w="1139" w:type="dxa"/>
          </w:tcPr>
          <w:p w14:paraId="0C6F43D7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61</w:t>
            </w:r>
          </w:p>
        </w:tc>
        <w:tc>
          <w:tcPr>
            <w:tcW w:w="1140" w:type="dxa"/>
          </w:tcPr>
          <w:p w14:paraId="238A40EF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57</w:t>
            </w:r>
          </w:p>
        </w:tc>
      </w:tr>
      <w:tr w:rsidR="008D0055" w:rsidRPr="00CE0DEC" w14:paraId="153942C9" w14:textId="77777777" w:rsidTr="00972716">
        <w:tc>
          <w:tcPr>
            <w:tcW w:w="2515" w:type="dxa"/>
          </w:tcPr>
          <w:p w14:paraId="6CA8BB44" w14:textId="68DBC8A4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Ar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139" w:type="dxa"/>
          </w:tcPr>
          <w:p w14:paraId="20250C0D" w14:textId="45DAB875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FF211E" w:rsidRPr="00CE0DE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9" w:type="dxa"/>
          </w:tcPr>
          <w:p w14:paraId="484C1B60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139" w:type="dxa"/>
          </w:tcPr>
          <w:p w14:paraId="2AC304BF" w14:textId="2A722CF4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9</w:t>
            </w:r>
            <w:r w:rsidR="00FF211E" w:rsidRPr="00CE0D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dxa"/>
          </w:tcPr>
          <w:p w14:paraId="1699E92F" w14:textId="7C4C2123" w:rsidR="008D0055" w:rsidRPr="00CE0DEC" w:rsidRDefault="00C17BD0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9" w:type="dxa"/>
          </w:tcPr>
          <w:p w14:paraId="299362BA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140" w:type="dxa"/>
          </w:tcPr>
          <w:p w14:paraId="163F4B52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52</w:t>
            </w:r>
          </w:p>
        </w:tc>
      </w:tr>
      <w:tr w:rsidR="008D0055" w:rsidRPr="00CE0DEC" w14:paraId="0FB1C403" w14:textId="77777777" w:rsidTr="00972716">
        <w:tc>
          <w:tcPr>
            <w:tcW w:w="2515" w:type="dxa"/>
          </w:tcPr>
          <w:p w14:paraId="50C3E31F" w14:textId="48D31237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Th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1139" w:type="dxa"/>
          </w:tcPr>
          <w:p w14:paraId="05ED0EC2" w14:textId="798E5191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2</w:t>
            </w:r>
            <w:r w:rsidR="00FF211E" w:rsidRPr="00CE0D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9" w:type="dxa"/>
          </w:tcPr>
          <w:p w14:paraId="725BCA91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39" w:type="dxa"/>
          </w:tcPr>
          <w:p w14:paraId="46770F51" w14:textId="4120AEB0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1</w:t>
            </w:r>
            <w:r w:rsidR="00FF211E" w:rsidRPr="00CE0D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dxa"/>
          </w:tcPr>
          <w:p w14:paraId="60936CF7" w14:textId="5706C9E9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C17BD0" w:rsidRPr="00CE0DE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9" w:type="dxa"/>
          </w:tcPr>
          <w:p w14:paraId="12C83812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40" w:type="dxa"/>
          </w:tcPr>
          <w:p w14:paraId="261BB314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29</w:t>
            </w:r>
          </w:p>
        </w:tc>
      </w:tr>
      <w:tr w:rsidR="008D0055" w:rsidRPr="00CE0DEC" w14:paraId="604DDF38" w14:textId="77777777" w:rsidTr="00972716">
        <w:tc>
          <w:tcPr>
            <w:tcW w:w="2515" w:type="dxa"/>
          </w:tcPr>
          <w:p w14:paraId="31B94DFB" w14:textId="057C68DF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Po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1139" w:type="dxa"/>
          </w:tcPr>
          <w:p w14:paraId="2CF15413" w14:textId="62BAD46E" w:rsidR="008D0055" w:rsidRPr="00CE0DEC" w:rsidRDefault="00FF211E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7</w:t>
            </w:r>
            <w:r w:rsidR="008D0055" w:rsidRPr="00CE0DEC">
              <w:rPr>
                <w:rFonts w:ascii="Times New Roman" w:hAnsi="Times New Roman" w:cs="Times New Roman"/>
              </w:rPr>
              <w:t>.</w:t>
            </w:r>
            <w:r w:rsidRPr="00CE0DE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9" w:type="dxa"/>
          </w:tcPr>
          <w:p w14:paraId="41333817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6.78</w:t>
            </w:r>
          </w:p>
        </w:tc>
        <w:tc>
          <w:tcPr>
            <w:tcW w:w="1139" w:type="dxa"/>
          </w:tcPr>
          <w:p w14:paraId="64FBA65E" w14:textId="7FF0D243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9.</w:t>
            </w:r>
            <w:r w:rsidR="00FF211E" w:rsidRPr="00CE0DE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39" w:type="dxa"/>
          </w:tcPr>
          <w:p w14:paraId="252A4016" w14:textId="27212013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8.</w:t>
            </w:r>
            <w:r w:rsidR="00C17BD0" w:rsidRPr="00CE0DEC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39" w:type="dxa"/>
          </w:tcPr>
          <w:p w14:paraId="60E960F6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0.97</w:t>
            </w:r>
          </w:p>
        </w:tc>
        <w:tc>
          <w:tcPr>
            <w:tcW w:w="1140" w:type="dxa"/>
          </w:tcPr>
          <w:p w14:paraId="74399674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3.17</w:t>
            </w:r>
          </w:p>
        </w:tc>
      </w:tr>
      <w:tr w:rsidR="008D0055" w:rsidRPr="00CE0DEC" w14:paraId="6D75A4CC" w14:textId="77777777" w:rsidTr="00972716">
        <w:tc>
          <w:tcPr>
            <w:tcW w:w="2515" w:type="dxa"/>
          </w:tcPr>
          <w:p w14:paraId="26794395" w14:textId="1023B99B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becular</w:t>
            </w:r>
          </w:p>
        </w:tc>
        <w:tc>
          <w:tcPr>
            <w:tcW w:w="1139" w:type="dxa"/>
          </w:tcPr>
          <w:p w14:paraId="1522759C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606AA47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28BF4002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4C075AE0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51362E86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14:paraId="26A39AC8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0055" w:rsidRPr="00CE0DEC" w14:paraId="10EEDC40" w14:textId="77777777" w:rsidTr="00972716">
        <w:tc>
          <w:tcPr>
            <w:tcW w:w="2515" w:type="dxa"/>
          </w:tcPr>
          <w:p w14:paraId="55402483" w14:textId="60FB7430" w:rsidR="008D0055" w:rsidRPr="00CE0DEC" w:rsidRDefault="008D0055" w:rsidP="008D0055">
            <w:pPr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b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1139" w:type="dxa"/>
          </w:tcPr>
          <w:p w14:paraId="18C59FEA" w14:textId="4381E83E" w:rsidR="008D0055" w:rsidRPr="00CE0DEC" w:rsidRDefault="00FF211E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88</w:t>
            </w:r>
          </w:p>
        </w:tc>
        <w:tc>
          <w:tcPr>
            <w:tcW w:w="1139" w:type="dxa"/>
          </w:tcPr>
          <w:p w14:paraId="7094A42E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85</w:t>
            </w:r>
          </w:p>
        </w:tc>
        <w:tc>
          <w:tcPr>
            <w:tcW w:w="1139" w:type="dxa"/>
          </w:tcPr>
          <w:p w14:paraId="116B6031" w14:textId="0F299A94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FF211E" w:rsidRPr="00CE0DEC">
              <w:rPr>
                <w:rFonts w:ascii="Times New Roman" w:hAnsi="Times New Roman" w:cs="Times New Roman"/>
                <w:lang w:val="da-DK"/>
              </w:rPr>
              <w:t>8</w:t>
            </w:r>
            <w:r w:rsidRPr="00CE0DEC">
              <w:rPr>
                <w:rFonts w:ascii="Times New Roman" w:hAnsi="Times New Roman" w:cs="Times New Roman"/>
                <w:lang w:val="da-DK"/>
              </w:rPr>
              <w:t>5</w:t>
            </w:r>
          </w:p>
        </w:tc>
        <w:tc>
          <w:tcPr>
            <w:tcW w:w="1139" w:type="dxa"/>
          </w:tcPr>
          <w:p w14:paraId="5F55E56E" w14:textId="05F8E4E2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</w:t>
            </w:r>
            <w:r w:rsidR="00C17BD0" w:rsidRPr="00CE0DEC">
              <w:rPr>
                <w:rFonts w:ascii="Times New Roman" w:hAnsi="Times New Roman" w:cs="Times New Roman"/>
                <w:lang w:val="da-DK"/>
              </w:rPr>
              <w:t>4</w:t>
            </w:r>
            <w:r w:rsidRPr="00CE0DEC">
              <w:rPr>
                <w:rFonts w:ascii="Times New Roman" w:hAnsi="Times New Roman" w:cs="Times New Roman"/>
                <w:lang w:val="da-DK"/>
              </w:rPr>
              <w:t>8</w:t>
            </w:r>
          </w:p>
        </w:tc>
        <w:tc>
          <w:tcPr>
            <w:tcW w:w="1139" w:type="dxa"/>
          </w:tcPr>
          <w:p w14:paraId="7D4F9E8C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44</w:t>
            </w:r>
          </w:p>
        </w:tc>
        <w:tc>
          <w:tcPr>
            <w:tcW w:w="1140" w:type="dxa"/>
          </w:tcPr>
          <w:p w14:paraId="72826F25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72</w:t>
            </w:r>
          </w:p>
        </w:tc>
      </w:tr>
      <w:tr w:rsidR="008D0055" w:rsidRPr="00CE0DEC" w14:paraId="41EFF5A9" w14:textId="77777777" w:rsidTr="00972716">
        <w:tc>
          <w:tcPr>
            <w:tcW w:w="2515" w:type="dxa"/>
          </w:tcPr>
          <w:p w14:paraId="368435D4" w14:textId="42C874CF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Ar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139" w:type="dxa"/>
          </w:tcPr>
          <w:p w14:paraId="0911D0CC" w14:textId="1344C801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5</w:t>
            </w:r>
            <w:r w:rsidR="00FF211E" w:rsidRPr="00CE0D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dxa"/>
          </w:tcPr>
          <w:p w14:paraId="0B83E03A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9" w:type="dxa"/>
          </w:tcPr>
          <w:p w14:paraId="5D3DDACC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9" w:type="dxa"/>
          </w:tcPr>
          <w:p w14:paraId="28FFBA20" w14:textId="126689D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</w:t>
            </w:r>
            <w:r w:rsidR="00C17BD0" w:rsidRPr="00CE0DEC">
              <w:rPr>
                <w:rFonts w:ascii="Times New Roman" w:hAnsi="Times New Roman" w:cs="Times New Roman"/>
              </w:rPr>
              <w:t>2</w:t>
            </w:r>
            <w:r w:rsidRPr="00CE0D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dxa"/>
          </w:tcPr>
          <w:p w14:paraId="75941452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40" w:type="dxa"/>
          </w:tcPr>
          <w:p w14:paraId="4CDC7E8E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34</w:t>
            </w:r>
          </w:p>
        </w:tc>
      </w:tr>
      <w:tr w:rsidR="008D0055" w:rsidRPr="00CE0DEC" w14:paraId="0E06D5B7" w14:textId="77777777" w:rsidTr="00972716">
        <w:tc>
          <w:tcPr>
            <w:tcW w:w="2515" w:type="dxa"/>
          </w:tcPr>
          <w:p w14:paraId="2DB039B3" w14:textId="742B3ECE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BV/TV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1139" w:type="dxa"/>
          </w:tcPr>
          <w:p w14:paraId="5CA251AE" w14:textId="7A488E01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FF211E" w:rsidRPr="00CE0DE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9" w:type="dxa"/>
          </w:tcPr>
          <w:p w14:paraId="5A246F41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39" w:type="dxa"/>
          </w:tcPr>
          <w:p w14:paraId="42CCF1CC" w14:textId="5791A6E2" w:rsidR="008D0055" w:rsidRPr="00CE0DEC" w:rsidRDefault="00FF211E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39" w:type="dxa"/>
          </w:tcPr>
          <w:p w14:paraId="4B64E923" w14:textId="6D0B7EBA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C17BD0" w:rsidRPr="00CE0DE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9" w:type="dxa"/>
          </w:tcPr>
          <w:p w14:paraId="7950CF3C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40" w:type="dxa"/>
          </w:tcPr>
          <w:p w14:paraId="2C2B23BD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87</w:t>
            </w:r>
          </w:p>
        </w:tc>
      </w:tr>
      <w:tr w:rsidR="008D0055" w:rsidRPr="00CE0DEC" w14:paraId="250EBB83" w14:textId="77777777" w:rsidTr="00972716">
        <w:tc>
          <w:tcPr>
            <w:tcW w:w="2515" w:type="dxa"/>
          </w:tcPr>
          <w:p w14:paraId="37418EF8" w14:textId="5FFA9796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N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1/mm]</w:t>
            </w:r>
          </w:p>
        </w:tc>
        <w:tc>
          <w:tcPr>
            <w:tcW w:w="1139" w:type="dxa"/>
          </w:tcPr>
          <w:p w14:paraId="6916907D" w14:textId="2AB08BD6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3.</w:t>
            </w:r>
            <w:r w:rsidR="00FF211E" w:rsidRPr="00CE0DE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9" w:type="dxa"/>
          </w:tcPr>
          <w:p w14:paraId="21B207CB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39" w:type="dxa"/>
          </w:tcPr>
          <w:p w14:paraId="45E1BE4D" w14:textId="110574A5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0</w:t>
            </w:r>
            <w:r w:rsidR="00FF211E" w:rsidRPr="00CE0D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dxa"/>
          </w:tcPr>
          <w:p w14:paraId="004E7BB9" w14:textId="41A508E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C17BD0" w:rsidRPr="00CE0DE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9" w:type="dxa"/>
          </w:tcPr>
          <w:p w14:paraId="5DED2353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140" w:type="dxa"/>
          </w:tcPr>
          <w:p w14:paraId="6D710D0E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99</w:t>
            </w:r>
          </w:p>
        </w:tc>
      </w:tr>
      <w:tr w:rsidR="008D0055" w:rsidRPr="00CE0DEC" w14:paraId="2C443F59" w14:textId="77777777" w:rsidTr="00972716">
        <w:tc>
          <w:tcPr>
            <w:tcW w:w="2515" w:type="dxa"/>
          </w:tcPr>
          <w:p w14:paraId="413C59F2" w14:textId="40290D6F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Sp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1139" w:type="dxa"/>
          </w:tcPr>
          <w:p w14:paraId="43536C16" w14:textId="24B44A2D" w:rsidR="008D0055" w:rsidRPr="00CE0DEC" w:rsidRDefault="00FF211E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139" w:type="dxa"/>
          </w:tcPr>
          <w:p w14:paraId="7266534B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9" w:type="dxa"/>
          </w:tcPr>
          <w:p w14:paraId="5A965323" w14:textId="7E368496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FF211E" w:rsidRPr="00CE0DE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9" w:type="dxa"/>
          </w:tcPr>
          <w:p w14:paraId="54005F53" w14:textId="3288C0AC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C17BD0" w:rsidRPr="00CE0DE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9" w:type="dxa"/>
          </w:tcPr>
          <w:p w14:paraId="2D55C56D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40" w:type="dxa"/>
          </w:tcPr>
          <w:p w14:paraId="4E83AB02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71</w:t>
            </w:r>
          </w:p>
        </w:tc>
      </w:tr>
      <w:tr w:rsidR="008D0055" w:rsidRPr="00CE0DEC" w14:paraId="3E9832C4" w14:textId="77777777" w:rsidTr="00972716">
        <w:tc>
          <w:tcPr>
            <w:tcW w:w="2515" w:type="dxa"/>
          </w:tcPr>
          <w:p w14:paraId="513F0815" w14:textId="3547D1FA" w:rsidR="008D0055" w:rsidRPr="00CE0DEC" w:rsidRDefault="008D0055" w:rsidP="008D0055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Th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1139" w:type="dxa"/>
          </w:tcPr>
          <w:p w14:paraId="7A25E3CB" w14:textId="518607E2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FF211E" w:rsidRPr="00CE0DE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9" w:type="dxa"/>
          </w:tcPr>
          <w:p w14:paraId="1AA0DE9B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39" w:type="dxa"/>
          </w:tcPr>
          <w:p w14:paraId="28889D87" w14:textId="7C2307A6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2F0B80" w:rsidRPr="00CE0DE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9" w:type="dxa"/>
          </w:tcPr>
          <w:p w14:paraId="1C1006E2" w14:textId="259290FD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C17BD0" w:rsidRPr="00CE0DE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9" w:type="dxa"/>
          </w:tcPr>
          <w:p w14:paraId="2DE4C07A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40" w:type="dxa"/>
          </w:tcPr>
          <w:p w14:paraId="3BB8E0E3" w14:textId="77777777" w:rsidR="008D0055" w:rsidRPr="00CE0DEC" w:rsidRDefault="008D0055" w:rsidP="008D0055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15</w:t>
            </w:r>
          </w:p>
        </w:tc>
      </w:tr>
    </w:tbl>
    <w:p w14:paraId="3E6FF468" w14:textId="60CC602F" w:rsidR="005A713C" w:rsidRPr="008640BC" w:rsidRDefault="005A713C" w:rsidP="005A713C">
      <w:pPr>
        <w:jc w:val="both"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8640BC">
        <w:rPr>
          <w:rFonts w:ascii="Times New Roman" w:hAnsi="Times New Roman" w:cs="Times New Roman"/>
          <w:sz w:val="24"/>
          <w:szCs w:val="24"/>
        </w:rPr>
        <w:t>All p&gt;0.05 from Kruskal-Wallis and Levene’s tests comparing variance in precision values between technologists</w:t>
      </w:r>
    </w:p>
    <w:p w14:paraId="111B5B9E" w14:textId="6280D7C3" w:rsidR="003A755E" w:rsidRPr="00CE0DEC" w:rsidRDefault="003A755E" w:rsidP="001B60B3">
      <w:pPr>
        <w:pStyle w:val="Caption"/>
        <w:keepNext/>
        <w:rPr>
          <w:rFonts w:ascii="Times New Roman" w:hAnsi="Times New Roman" w:cs="Times New Roman"/>
        </w:rPr>
      </w:pPr>
    </w:p>
    <w:p w14:paraId="6A982F71" w14:textId="77777777" w:rsidR="00FE7A7D" w:rsidRPr="00CE0DEC" w:rsidRDefault="00FE7A7D" w:rsidP="00FE7A7D">
      <w:pPr>
        <w:rPr>
          <w:rFonts w:ascii="Times New Roman" w:hAnsi="Times New Roman" w:cs="Times New Roman"/>
        </w:rPr>
      </w:pPr>
    </w:p>
    <w:p w14:paraId="03B74841" w14:textId="77777777" w:rsidR="00FE7A7D" w:rsidRPr="00CE0DEC" w:rsidRDefault="00FE7A7D" w:rsidP="00FE7A7D">
      <w:pPr>
        <w:rPr>
          <w:rFonts w:ascii="Times New Roman" w:hAnsi="Times New Roman" w:cs="Times New Roman"/>
        </w:rPr>
      </w:pPr>
    </w:p>
    <w:p w14:paraId="3AD0503C" w14:textId="77777777" w:rsidR="00FE7A7D" w:rsidRPr="00CE0DEC" w:rsidRDefault="00FE7A7D" w:rsidP="00FE7A7D">
      <w:pPr>
        <w:rPr>
          <w:rFonts w:ascii="Times New Roman" w:hAnsi="Times New Roman" w:cs="Times New Roman"/>
        </w:rPr>
      </w:pPr>
    </w:p>
    <w:p w14:paraId="20B22492" w14:textId="1010868D" w:rsidR="00155ED1" w:rsidRPr="008640BC" w:rsidRDefault="00155ED1" w:rsidP="00155ED1">
      <w:pPr>
        <w:keepNext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77693" w:rsidRPr="008640BC">
        <w:rPr>
          <w:rFonts w:ascii="Times New Roman" w:hAnsi="Times New Roman" w:cs="Times New Roman"/>
          <w:sz w:val="24"/>
          <w:szCs w:val="24"/>
        </w:rPr>
        <w:t>3</w:t>
      </w:r>
      <w:r w:rsidRPr="008640BC">
        <w:rPr>
          <w:rFonts w:ascii="Times New Roman" w:hAnsi="Times New Roman" w:cs="Times New Roman"/>
          <w:sz w:val="24"/>
          <w:szCs w:val="24"/>
        </w:rPr>
        <w:t xml:space="preserve">: Precision results </w:t>
      </w:r>
      <w:r w:rsidR="00A312EF" w:rsidRPr="008640BC">
        <w:rPr>
          <w:rFonts w:ascii="Times New Roman" w:hAnsi="Times New Roman" w:cs="Times New Roman"/>
          <w:sz w:val="24"/>
          <w:szCs w:val="24"/>
        </w:rPr>
        <w:t xml:space="preserve">(RMS-CV%) </w:t>
      </w:r>
      <w:r w:rsidRPr="008640BC">
        <w:rPr>
          <w:rFonts w:ascii="Times New Roman" w:hAnsi="Times New Roman" w:cs="Times New Roman"/>
          <w:sz w:val="24"/>
          <w:szCs w:val="24"/>
        </w:rPr>
        <w:t>for registered data separated by position in study scan bloc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7"/>
        <w:gridCol w:w="840"/>
        <w:gridCol w:w="840"/>
        <w:gridCol w:w="840"/>
        <w:gridCol w:w="841"/>
        <w:gridCol w:w="870"/>
        <w:gridCol w:w="871"/>
        <w:gridCol w:w="870"/>
        <w:gridCol w:w="871"/>
      </w:tblGrid>
      <w:tr w:rsidR="00155ED1" w:rsidRPr="00CE0DEC" w14:paraId="32455390" w14:textId="77777777" w:rsidTr="00972716">
        <w:tc>
          <w:tcPr>
            <w:tcW w:w="2507" w:type="dxa"/>
          </w:tcPr>
          <w:p w14:paraId="6D31AD75" w14:textId="77777777" w:rsidR="00155ED1" w:rsidRPr="00CE0DEC" w:rsidRDefault="00155ED1" w:rsidP="00972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1" w:type="dxa"/>
            <w:gridSpan w:val="4"/>
          </w:tcPr>
          <w:p w14:paraId="25D85917" w14:textId="323D1FC8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Distal Radius</w:t>
            </w:r>
            <w:r w:rsidR="004E47AA" w:rsidRPr="00CE0DEC">
              <w:rPr>
                <w:rFonts w:ascii="Times New Roman" w:hAnsi="Times New Roman" w:cs="Times New Roman"/>
                <w:b/>
                <w:bCs/>
              </w:rPr>
              <w:t xml:space="preserve"> (n=40)</w:t>
            </w:r>
          </w:p>
        </w:tc>
        <w:tc>
          <w:tcPr>
            <w:tcW w:w="3482" w:type="dxa"/>
            <w:gridSpan w:val="4"/>
          </w:tcPr>
          <w:p w14:paraId="77DE9D4C" w14:textId="3B5B27B4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Distal Tibia</w:t>
            </w:r>
            <w:r w:rsidR="004E47AA" w:rsidRPr="00CE0DEC">
              <w:rPr>
                <w:rFonts w:ascii="Times New Roman" w:hAnsi="Times New Roman" w:cs="Times New Roman"/>
                <w:b/>
                <w:bCs/>
              </w:rPr>
              <w:t xml:space="preserve"> (n=44)</w:t>
            </w:r>
          </w:p>
        </w:tc>
      </w:tr>
      <w:tr w:rsidR="00155ED1" w:rsidRPr="00CE0DEC" w14:paraId="4CE81050" w14:textId="77777777" w:rsidTr="00972716">
        <w:tc>
          <w:tcPr>
            <w:tcW w:w="2507" w:type="dxa"/>
          </w:tcPr>
          <w:p w14:paraId="28A384F8" w14:textId="77777777" w:rsidR="00155ED1" w:rsidRPr="00CE0DEC" w:rsidRDefault="00155ED1" w:rsidP="00972716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Position in Study Block</w:t>
            </w:r>
          </w:p>
        </w:tc>
        <w:tc>
          <w:tcPr>
            <w:tcW w:w="840" w:type="dxa"/>
          </w:tcPr>
          <w:p w14:paraId="2430E6C7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03121B1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</w:tcPr>
          <w:p w14:paraId="68A6F190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1" w:type="dxa"/>
          </w:tcPr>
          <w:p w14:paraId="678E0CD6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0" w:type="dxa"/>
          </w:tcPr>
          <w:p w14:paraId="4F8F5152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</w:tcPr>
          <w:p w14:paraId="482F9FFD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0" w:type="dxa"/>
          </w:tcPr>
          <w:p w14:paraId="661987A5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1" w:type="dxa"/>
          </w:tcPr>
          <w:p w14:paraId="7C75C3D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4</w:t>
            </w:r>
          </w:p>
        </w:tc>
      </w:tr>
      <w:tr w:rsidR="00155ED1" w:rsidRPr="00CE0DEC" w14:paraId="28B4A686" w14:textId="77777777" w:rsidTr="00972716">
        <w:tc>
          <w:tcPr>
            <w:tcW w:w="2507" w:type="dxa"/>
          </w:tcPr>
          <w:p w14:paraId="7DC69FDB" w14:textId="77777777" w:rsidR="00155ED1" w:rsidRPr="00CE0DEC" w:rsidRDefault="00155ED1" w:rsidP="0097271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0" w:type="dxa"/>
          </w:tcPr>
          <w:p w14:paraId="47EF89BF" w14:textId="62252DF1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</w:t>
            </w:r>
            <w:r w:rsidR="00202B5C" w:rsidRPr="00CE0D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0" w:type="dxa"/>
          </w:tcPr>
          <w:p w14:paraId="4B844186" w14:textId="591D7323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</w:t>
            </w:r>
            <w:r w:rsidR="00202B5C" w:rsidRPr="00CE0D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</w:tcPr>
          <w:p w14:paraId="2BD2830E" w14:textId="55B97556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</w:t>
            </w:r>
            <w:r w:rsidR="00202B5C" w:rsidRPr="00CE0D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1" w:type="dxa"/>
          </w:tcPr>
          <w:p w14:paraId="45FA6D9A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870" w:type="dxa"/>
          </w:tcPr>
          <w:p w14:paraId="334B8BA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871" w:type="dxa"/>
          </w:tcPr>
          <w:p w14:paraId="74397648" w14:textId="27616D2F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</w:t>
            </w:r>
            <w:r w:rsidR="00202B5C" w:rsidRPr="00CE0D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0" w:type="dxa"/>
          </w:tcPr>
          <w:p w14:paraId="5B7BA895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871" w:type="dxa"/>
          </w:tcPr>
          <w:p w14:paraId="31FF42DB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9</w:t>
            </w:r>
          </w:p>
        </w:tc>
      </w:tr>
      <w:tr w:rsidR="00155ED1" w:rsidRPr="00CE0DEC" w14:paraId="724D2AC3" w14:textId="77777777" w:rsidTr="00972716">
        <w:tc>
          <w:tcPr>
            <w:tcW w:w="2507" w:type="dxa"/>
          </w:tcPr>
          <w:p w14:paraId="356529CA" w14:textId="77777777" w:rsidR="00155ED1" w:rsidRPr="00CE0DEC" w:rsidRDefault="00155ED1" w:rsidP="009727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0" w:type="dxa"/>
          </w:tcPr>
          <w:p w14:paraId="0500EC53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0F76D9A3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5D87FF81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4561E80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580F5186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5EB75A9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3B1C508A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484AA29D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5ED1" w:rsidRPr="00CE0DEC" w14:paraId="51BC8664" w14:textId="77777777" w:rsidTr="00972716">
        <w:tc>
          <w:tcPr>
            <w:tcW w:w="2507" w:type="dxa"/>
          </w:tcPr>
          <w:p w14:paraId="156E70DB" w14:textId="4BD26293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t.BMD</w:t>
            </w:r>
            <w:r w:rsidR="006C401C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840" w:type="dxa"/>
          </w:tcPr>
          <w:p w14:paraId="48EC3855" w14:textId="30AF0D83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8</w:t>
            </w:r>
            <w:r w:rsidR="002C3815" w:rsidRPr="00CE0DEC"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840" w:type="dxa"/>
          </w:tcPr>
          <w:p w14:paraId="2939E641" w14:textId="0E26AC35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2C3815" w:rsidRPr="00CE0DEC">
              <w:rPr>
                <w:rFonts w:ascii="Times New Roman" w:hAnsi="Times New Roman" w:cs="Times New Roman"/>
                <w:lang w:val="da-DK"/>
              </w:rPr>
              <w:t>69</w:t>
            </w:r>
          </w:p>
        </w:tc>
        <w:tc>
          <w:tcPr>
            <w:tcW w:w="840" w:type="dxa"/>
          </w:tcPr>
          <w:p w14:paraId="2D430922" w14:textId="7E4E23A1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7</w:t>
            </w:r>
            <w:r w:rsidR="002C3815" w:rsidRPr="00CE0DEC">
              <w:rPr>
                <w:rFonts w:ascii="Times New Roman" w:hAnsi="Times New Roman" w:cs="Times New Roman"/>
                <w:lang w:val="da-DK"/>
              </w:rPr>
              <w:t>8</w:t>
            </w:r>
          </w:p>
        </w:tc>
        <w:tc>
          <w:tcPr>
            <w:tcW w:w="841" w:type="dxa"/>
          </w:tcPr>
          <w:p w14:paraId="7FC215B2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74</w:t>
            </w:r>
          </w:p>
        </w:tc>
        <w:tc>
          <w:tcPr>
            <w:tcW w:w="870" w:type="dxa"/>
          </w:tcPr>
          <w:p w14:paraId="53C73E4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61</w:t>
            </w:r>
          </w:p>
        </w:tc>
        <w:tc>
          <w:tcPr>
            <w:tcW w:w="871" w:type="dxa"/>
          </w:tcPr>
          <w:p w14:paraId="1DAD2A4C" w14:textId="6D28236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2</w:t>
            </w:r>
            <w:r w:rsidR="003F3CEB" w:rsidRPr="00CE0DEC">
              <w:rPr>
                <w:rFonts w:ascii="Times New Roman" w:hAnsi="Times New Roman" w:cs="Times New Roman"/>
                <w:lang w:val="da-DK"/>
              </w:rPr>
              <w:t>1</w:t>
            </w:r>
          </w:p>
        </w:tc>
        <w:tc>
          <w:tcPr>
            <w:tcW w:w="870" w:type="dxa"/>
          </w:tcPr>
          <w:p w14:paraId="173C6CCB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20</w:t>
            </w:r>
          </w:p>
        </w:tc>
        <w:tc>
          <w:tcPr>
            <w:tcW w:w="871" w:type="dxa"/>
          </w:tcPr>
          <w:p w14:paraId="042670A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62</w:t>
            </w:r>
          </w:p>
        </w:tc>
      </w:tr>
      <w:tr w:rsidR="003F3CEB" w:rsidRPr="00CE0DEC" w14:paraId="3A42B788" w14:textId="77777777" w:rsidTr="00972716">
        <w:tc>
          <w:tcPr>
            <w:tcW w:w="2507" w:type="dxa"/>
          </w:tcPr>
          <w:p w14:paraId="71010624" w14:textId="2FBDAB2B" w:rsidR="003F3CEB" w:rsidRPr="00CE0DEC" w:rsidRDefault="008A07B4" w:rsidP="00972716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F</w:t>
            </w:r>
            <w:r w:rsidR="00626BBD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L</w:t>
            </w:r>
            <w:r w:rsidR="00626BBD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a</w:t>
            </w:r>
            <w:r w:rsidR="00666F3D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’</w:t>
            </w:r>
            <w:r w:rsidR="00626BBD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,b</w:t>
            </w:r>
            <w:r w:rsidR="00781F9C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’</w:t>
            </w: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kN]</w:t>
            </w:r>
          </w:p>
        </w:tc>
        <w:tc>
          <w:tcPr>
            <w:tcW w:w="840" w:type="dxa"/>
          </w:tcPr>
          <w:p w14:paraId="4F558292" w14:textId="7FA4ED6D" w:rsidR="003F3CEB" w:rsidRPr="00CE0DEC" w:rsidRDefault="00410DF0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2.32</w:t>
            </w:r>
          </w:p>
        </w:tc>
        <w:tc>
          <w:tcPr>
            <w:tcW w:w="840" w:type="dxa"/>
          </w:tcPr>
          <w:p w14:paraId="1E7EFFAC" w14:textId="1449DC46" w:rsidR="003F3CEB" w:rsidRPr="00CE0DEC" w:rsidRDefault="00410DF0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3.26</w:t>
            </w:r>
          </w:p>
        </w:tc>
        <w:tc>
          <w:tcPr>
            <w:tcW w:w="840" w:type="dxa"/>
          </w:tcPr>
          <w:p w14:paraId="09231ACA" w14:textId="50A93A1B" w:rsidR="003F3CEB" w:rsidRPr="00CE0DEC" w:rsidRDefault="00410DF0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8.91</w:t>
            </w:r>
          </w:p>
        </w:tc>
        <w:tc>
          <w:tcPr>
            <w:tcW w:w="841" w:type="dxa"/>
          </w:tcPr>
          <w:p w14:paraId="22C77ECB" w14:textId="6938021F" w:rsidR="003F3CEB" w:rsidRPr="00CE0DEC" w:rsidRDefault="00410DF0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3.56</w:t>
            </w:r>
          </w:p>
        </w:tc>
        <w:tc>
          <w:tcPr>
            <w:tcW w:w="870" w:type="dxa"/>
          </w:tcPr>
          <w:p w14:paraId="5A57E931" w14:textId="4984C145" w:rsidR="003F3CEB" w:rsidRPr="00CE0DEC" w:rsidRDefault="008A07B4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2.48</w:t>
            </w:r>
          </w:p>
        </w:tc>
        <w:tc>
          <w:tcPr>
            <w:tcW w:w="871" w:type="dxa"/>
          </w:tcPr>
          <w:p w14:paraId="7999E685" w14:textId="681563C5" w:rsidR="003F3CEB" w:rsidRPr="00CE0DEC" w:rsidRDefault="008A07B4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75</w:t>
            </w:r>
          </w:p>
        </w:tc>
        <w:tc>
          <w:tcPr>
            <w:tcW w:w="870" w:type="dxa"/>
          </w:tcPr>
          <w:p w14:paraId="202D87D6" w14:textId="123DBCB9" w:rsidR="003F3CEB" w:rsidRPr="00CE0DEC" w:rsidRDefault="008A07B4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1.05</w:t>
            </w:r>
          </w:p>
        </w:tc>
        <w:tc>
          <w:tcPr>
            <w:tcW w:w="871" w:type="dxa"/>
          </w:tcPr>
          <w:p w14:paraId="0DC0D89D" w14:textId="0E7E3042" w:rsidR="003F3CEB" w:rsidRPr="00CE0DEC" w:rsidRDefault="008A07B4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1.20</w:t>
            </w:r>
          </w:p>
        </w:tc>
      </w:tr>
      <w:tr w:rsidR="00B1379A" w:rsidRPr="00CE0DEC" w14:paraId="3EE5052A" w14:textId="77777777" w:rsidTr="00972716">
        <w:tc>
          <w:tcPr>
            <w:tcW w:w="2507" w:type="dxa"/>
          </w:tcPr>
          <w:p w14:paraId="72EE2D2C" w14:textId="18D1CFA5" w:rsidR="00B1379A" w:rsidRPr="00CE0DEC" w:rsidRDefault="00B1379A" w:rsidP="00972716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tiffness</w:t>
            </w:r>
            <w:r w:rsidR="00000465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a</w:t>
            </w:r>
            <w:r w:rsidR="00666F3D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’</w:t>
            </w:r>
            <w:r w:rsidR="00000465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,b</w:t>
            </w:r>
            <w:r w:rsidR="00781F9C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’</w:t>
            </w: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kN/mm]</w:t>
            </w:r>
          </w:p>
        </w:tc>
        <w:tc>
          <w:tcPr>
            <w:tcW w:w="840" w:type="dxa"/>
          </w:tcPr>
          <w:p w14:paraId="3647E3A0" w14:textId="3ADD3355" w:rsidR="00B1379A" w:rsidRPr="00CE0DEC" w:rsidRDefault="00684D5F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2.19</w:t>
            </w:r>
          </w:p>
        </w:tc>
        <w:tc>
          <w:tcPr>
            <w:tcW w:w="840" w:type="dxa"/>
          </w:tcPr>
          <w:p w14:paraId="7EF447AA" w14:textId="5F84DD14" w:rsidR="00B1379A" w:rsidRPr="00CE0DEC" w:rsidRDefault="00684D5F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2.62</w:t>
            </w:r>
          </w:p>
        </w:tc>
        <w:tc>
          <w:tcPr>
            <w:tcW w:w="840" w:type="dxa"/>
          </w:tcPr>
          <w:p w14:paraId="7C6E3D17" w14:textId="25B92028" w:rsidR="00B1379A" w:rsidRPr="00CE0DEC" w:rsidRDefault="00684D5F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8.14</w:t>
            </w:r>
          </w:p>
        </w:tc>
        <w:tc>
          <w:tcPr>
            <w:tcW w:w="841" w:type="dxa"/>
          </w:tcPr>
          <w:p w14:paraId="2C2A90C5" w14:textId="47600FDA" w:rsidR="00B1379A" w:rsidRPr="00CE0DEC" w:rsidRDefault="00684D5F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3.72</w:t>
            </w:r>
          </w:p>
        </w:tc>
        <w:tc>
          <w:tcPr>
            <w:tcW w:w="870" w:type="dxa"/>
          </w:tcPr>
          <w:p w14:paraId="7800A151" w14:textId="4569B67D" w:rsidR="00B1379A" w:rsidRPr="00CE0DEC" w:rsidRDefault="00684D5F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2.73</w:t>
            </w:r>
          </w:p>
        </w:tc>
        <w:tc>
          <w:tcPr>
            <w:tcW w:w="871" w:type="dxa"/>
          </w:tcPr>
          <w:p w14:paraId="4B3992C4" w14:textId="244E979A" w:rsidR="00B1379A" w:rsidRPr="00CE0DEC" w:rsidRDefault="00684D5F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74</w:t>
            </w:r>
          </w:p>
        </w:tc>
        <w:tc>
          <w:tcPr>
            <w:tcW w:w="870" w:type="dxa"/>
          </w:tcPr>
          <w:p w14:paraId="7AC04A3B" w14:textId="040DC8EE" w:rsidR="00B1379A" w:rsidRPr="00CE0DEC" w:rsidRDefault="00684D5F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1.24</w:t>
            </w:r>
          </w:p>
        </w:tc>
        <w:tc>
          <w:tcPr>
            <w:tcW w:w="871" w:type="dxa"/>
          </w:tcPr>
          <w:p w14:paraId="3DECC241" w14:textId="532712DB" w:rsidR="00B1379A" w:rsidRPr="00CE0DEC" w:rsidRDefault="00684D5F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1.36</w:t>
            </w:r>
          </w:p>
        </w:tc>
      </w:tr>
      <w:tr w:rsidR="00155ED1" w:rsidRPr="00CE0DEC" w14:paraId="6A56C67B" w14:textId="77777777" w:rsidTr="00972716">
        <w:tc>
          <w:tcPr>
            <w:tcW w:w="2507" w:type="dxa"/>
          </w:tcPr>
          <w:p w14:paraId="487C8E5B" w14:textId="77777777" w:rsidR="00155ED1" w:rsidRPr="00CE0DEC" w:rsidRDefault="00155ED1" w:rsidP="009727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tical</w:t>
            </w:r>
          </w:p>
        </w:tc>
        <w:tc>
          <w:tcPr>
            <w:tcW w:w="840" w:type="dxa"/>
          </w:tcPr>
          <w:p w14:paraId="6D6E25B4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35A952C4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3BD90417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0F7ECCDC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0E85D9FC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400845A7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1864FED9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759182E0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5ED1" w:rsidRPr="00CE0DEC" w14:paraId="3674B4E1" w14:textId="77777777" w:rsidTr="00972716">
        <w:tc>
          <w:tcPr>
            <w:tcW w:w="2507" w:type="dxa"/>
          </w:tcPr>
          <w:p w14:paraId="1E09474F" w14:textId="5CF010E4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t.BMD</w:t>
            </w:r>
            <w:r w:rsidR="00A55672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  <w:t>b</w:t>
            </w:r>
            <w:r w:rsidR="007D0A6E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840" w:type="dxa"/>
          </w:tcPr>
          <w:p w14:paraId="65016761" w14:textId="587F01EB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</w:t>
            </w:r>
            <w:r w:rsidR="002C3815" w:rsidRPr="00CE0DEC">
              <w:rPr>
                <w:rFonts w:ascii="Times New Roman" w:hAnsi="Times New Roman" w:cs="Times New Roman"/>
                <w:b/>
                <w:bCs/>
                <w:lang w:val="da-DK"/>
              </w:rPr>
              <w:t>35</w:t>
            </w:r>
          </w:p>
        </w:tc>
        <w:tc>
          <w:tcPr>
            <w:tcW w:w="840" w:type="dxa"/>
          </w:tcPr>
          <w:p w14:paraId="01E7F199" w14:textId="5202CD0D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</w:t>
            </w:r>
            <w:r w:rsidR="002C3815" w:rsidRPr="00CE0DEC">
              <w:rPr>
                <w:rFonts w:ascii="Times New Roman" w:hAnsi="Times New Roman" w:cs="Times New Roman"/>
                <w:b/>
                <w:bCs/>
                <w:lang w:val="da-DK"/>
              </w:rPr>
              <w:t>37</w:t>
            </w:r>
          </w:p>
        </w:tc>
        <w:tc>
          <w:tcPr>
            <w:tcW w:w="840" w:type="dxa"/>
          </w:tcPr>
          <w:p w14:paraId="3A2C29A3" w14:textId="468B6BB0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</w:t>
            </w:r>
            <w:r w:rsidR="002C3815" w:rsidRPr="00CE0DEC">
              <w:rPr>
                <w:rFonts w:ascii="Times New Roman" w:hAnsi="Times New Roman" w:cs="Times New Roman"/>
                <w:b/>
                <w:bCs/>
                <w:lang w:val="da-DK"/>
              </w:rPr>
              <w:t>69</w:t>
            </w:r>
          </w:p>
        </w:tc>
        <w:tc>
          <w:tcPr>
            <w:tcW w:w="841" w:type="dxa"/>
          </w:tcPr>
          <w:p w14:paraId="4B462EC1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70</w:t>
            </w:r>
          </w:p>
        </w:tc>
        <w:tc>
          <w:tcPr>
            <w:tcW w:w="870" w:type="dxa"/>
          </w:tcPr>
          <w:p w14:paraId="5E7C791A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37</w:t>
            </w:r>
          </w:p>
        </w:tc>
        <w:tc>
          <w:tcPr>
            <w:tcW w:w="871" w:type="dxa"/>
          </w:tcPr>
          <w:p w14:paraId="683ED63A" w14:textId="71BDE721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</w:t>
            </w:r>
            <w:r w:rsidR="003F3CEB" w:rsidRPr="00CE0DEC">
              <w:rPr>
                <w:rFonts w:ascii="Times New Roman" w:hAnsi="Times New Roman" w:cs="Times New Roman"/>
                <w:b/>
                <w:bCs/>
                <w:lang w:val="da-DK"/>
              </w:rPr>
              <w:t>58</w:t>
            </w:r>
          </w:p>
        </w:tc>
        <w:tc>
          <w:tcPr>
            <w:tcW w:w="870" w:type="dxa"/>
          </w:tcPr>
          <w:p w14:paraId="4DAD4B9B" w14:textId="292C2928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</w:t>
            </w:r>
            <w:r w:rsidR="003F3CEB" w:rsidRPr="00CE0DEC">
              <w:rPr>
                <w:rFonts w:ascii="Times New Roman" w:hAnsi="Times New Roman" w:cs="Times New Roman"/>
                <w:b/>
                <w:bCs/>
                <w:lang w:val="da-DK"/>
              </w:rPr>
              <w:t>43</w:t>
            </w:r>
          </w:p>
        </w:tc>
        <w:tc>
          <w:tcPr>
            <w:tcW w:w="871" w:type="dxa"/>
          </w:tcPr>
          <w:p w14:paraId="0C3A5FAA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CE0DEC">
              <w:rPr>
                <w:rFonts w:ascii="Times New Roman" w:hAnsi="Times New Roman" w:cs="Times New Roman"/>
                <w:b/>
                <w:bCs/>
                <w:lang w:val="da-DK"/>
              </w:rPr>
              <w:t>0.73</w:t>
            </w:r>
          </w:p>
        </w:tc>
      </w:tr>
      <w:tr w:rsidR="00155ED1" w:rsidRPr="00CE0DEC" w14:paraId="3284C2A0" w14:textId="77777777" w:rsidTr="00972716">
        <w:tc>
          <w:tcPr>
            <w:tcW w:w="2507" w:type="dxa"/>
          </w:tcPr>
          <w:p w14:paraId="364BF774" w14:textId="112AF169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Ar</w:t>
            </w:r>
            <w:r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="007D0A6E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840" w:type="dxa"/>
          </w:tcPr>
          <w:p w14:paraId="1B60DD35" w14:textId="27E68B98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1.</w:t>
            </w:r>
            <w:r w:rsidR="002C3815" w:rsidRPr="00CE0DEC">
              <w:rPr>
                <w:rFonts w:ascii="Times New Roman" w:hAnsi="Times New Roman" w:cs="Times New Roman"/>
                <w:b/>
                <w:bCs/>
              </w:rPr>
              <w:t>84</w:t>
            </w:r>
          </w:p>
        </w:tc>
        <w:tc>
          <w:tcPr>
            <w:tcW w:w="840" w:type="dxa"/>
          </w:tcPr>
          <w:p w14:paraId="6E12F957" w14:textId="7B25348A" w:rsidR="00155ED1" w:rsidRPr="00CE0DEC" w:rsidRDefault="002C3815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1</w:t>
            </w:r>
            <w:r w:rsidR="00155ED1" w:rsidRPr="00CE0DEC">
              <w:rPr>
                <w:rFonts w:ascii="Times New Roman" w:hAnsi="Times New Roman" w:cs="Times New Roman"/>
                <w:b/>
                <w:bCs/>
              </w:rPr>
              <w:t>.</w:t>
            </w:r>
            <w:r w:rsidRPr="00CE0DEC">
              <w:rPr>
                <w:rFonts w:ascii="Times New Roman" w:hAnsi="Times New Roman" w:cs="Times New Roman"/>
                <w:b/>
                <w:bCs/>
              </w:rPr>
              <w:t>99</w:t>
            </w:r>
          </w:p>
        </w:tc>
        <w:tc>
          <w:tcPr>
            <w:tcW w:w="840" w:type="dxa"/>
          </w:tcPr>
          <w:p w14:paraId="68F47C8F" w14:textId="08C53F82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0.</w:t>
            </w:r>
            <w:r w:rsidR="002C3815" w:rsidRPr="00CE0DEC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841" w:type="dxa"/>
          </w:tcPr>
          <w:p w14:paraId="065B60D4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2.31</w:t>
            </w:r>
          </w:p>
        </w:tc>
        <w:tc>
          <w:tcPr>
            <w:tcW w:w="870" w:type="dxa"/>
          </w:tcPr>
          <w:p w14:paraId="7A9E678C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71" w:type="dxa"/>
          </w:tcPr>
          <w:p w14:paraId="29F77174" w14:textId="756CD06B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3F3CEB" w:rsidRPr="00CE0DE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70" w:type="dxa"/>
          </w:tcPr>
          <w:p w14:paraId="14C831E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71" w:type="dxa"/>
          </w:tcPr>
          <w:p w14:paraId="5F2F3EB0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83</w:t>
            </w:r>
          </w:p>
        </w:tc>
      </w:tr>
      <w:tr w:rsidR="00155ED1" w:rsidRPr="00CE0DEC" w14:paraId="3E93BB7D" w14:textId="77777777" w:rsidTr="00972716">
        <w:tc>
          <w:tcPr>
            <w:tcW w:w="2507" w:type="dxa"/>
          </w:tcPr>
          <w:p w14:paraId="2A2B420D" w14:textId="28FFBEA3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Th</w:t>
            </w:r>
            <w:r w:rsidR="007D0A6E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840" w:type="dxa"/>
          </w:tcPr>
          <w:p w14:paraId="5891C2F7" w14:textId="24B400A6" w:rsidR="00155ED1" w:rsidRPr="00CE0DEC" w:rsidRDefault="002C3815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40" w:type="dxa"/>
          </w:tcPr>
          <w:p w14:paraId="6AF15A31" w14:textId="70671434" w:rsidR="00155ED1" w:rsidRPr="00CE0DEC" w:rsidRDefault="002C3815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40" w:type="dxa"/>
          </w:tcPr>
          <w:p w14:paraId="481DE92F" w14:textId="12601269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2C3815" w:rsidRPr="00CE0DE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41" w:type="dxa"/>
          </w:tcPr>
          <w:p w14:paraId="3E8792C1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870" w:type="dxa"/>
          </w:tcPr>
          <w:p w14:paraId="7215D86B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71" w:type="dxa"/>
          </w:tcPr>
          <w:p w14:paraId="4B1C66B3" w14:textId="2AB2D2AD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3F3CEB" w:rsidRPr="00CE0D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0" w:type="dxa"/>
          </w:tcPr>
          <w:p w14:paraId="1B9CB52D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71" w:type="dxa"/>
          </w:tcPr>
          <w:p w14:paraId="65DF3226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56</w:t>
            </w:r>
          </w:p>
        </w:tc>
      </w:tr>
      <w:tr w:rsidR="00155ED1" w:rsidRPr="00CE0DEC" w14:paraId="7B4188FD" w14:textId="77777777" w:rsidTr="00972716">
        <w:tc>
          <w:tcPr>
            <w:tcW w:w="2507" w:type="dxa"/>
          </w:tcPr>
          <w:p w14:paraId="448C8287" w14:textId="321F6E01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Po</w:t>
            </w:r>
            <w:r w:rsidR="007D0A6E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840" w:type="dxa"/>
          </w:tcPr>
          <w:p w14:paraId="5D783FE5" w14:textId="19F4683E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3</w:t>
            </w:r>
            <w:r w:rsidR="002C3815" w:rsidRPr="00CE0DEC">
              <w:rPr>
                <w:rFonts w:ascii="Times New Roman" w:hAnsi="Times New Roman" w:cs="Times New Roman"/>
              </w:rPr>
              <w:t>2</w:t>
            </w:r>
            <w:r w:rsidRPr="00CE0DEC">
              <w:rPr>
                <w:rFonts w:ascii="Times New Roman" w:hAnsi="Times New Roman" w:cs="Times New Roman"/>
              </w:rPr>
              <w:t>.</w:t>
            </w:r>
            <w:r w:rsidR="002C3815" w:rsidRPr="00CE0D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0" w:type="dxa"/>
          </w:tcPr>
          <w:p w14:paraId="69381FA3" w14:textId="2D9B133D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</w:t>
            </w:r>
            <w:r w:rsidR="002C3815" w:rsidRPr="00CE0DEC">
              <w:rPr>
                <w:rFonts w:ascii="Times New Roman" w:hAnsi="Times New Roman" w:cs="Times New Roman"/>
              </w:rPr>
              <w:t>1</w:t>
            </w:r>
            <w:r w:rsidRPr="00CE0DEC">
              <w:rPr>
                <w:rFonts w:ascii="Times New Roman" w:hAnsi="Times New Roman" w:cs="Times New Roman"/>
              </w:rPr>
              <w:t>.</w:t>
            </w:r>
            <w:r w:rsidR="002C3815" w:rsidRPr="00CE0DE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40" w:type="dxa"/>
          </w:tcPr>
          <w:p w14:paraId="29229C30" w14:textId="66A125ED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9.</w:t>
            </w:r>
            <w:r w:rsidR="002C3815" w:rsidRPr="00CE0DE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41" w:type="dxa"/>
          </w:tcPr>
          <w:p w14:paraId="2FCEAD76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4.86</w:t>
            </w:r>
          </w:p>
        </w:tc>
        <w:tc>
          <w:tcPr>
            <w:tcW w:w="870" w:type="dxa"/>
          </w:tcPr>
          <w:p w14:paraId="26E16169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3.26</w:t>
            </w:r>
          </w:p>
        </w:tc>
        <w:tc>
          <w:tcPr>
            <w:tcW w:w="871" w:type="dxa"/>
          </w:tcPr>
          <w:p w14:paraId="2F62AEF2" w14:textId="47E54FEC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1.</w:t>
            </w:r>
            <w:r w:rsidR="003F3CEB" w:rsidRPr="00CE0DE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0" w:type="dxa"/>
          </w:tcPr>
          <w:p w14:paraId="77DE3D6C" w14:textId="03F466E9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1.</w:t>
            </w:r>
            <w:r w:rsidR="003F3CEB" w:rsidRPr="00CE0DE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71" w:type="dxa"/>
          </w:tcPr>
          <w:p w14:paraId="23E74B54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6.39</w:t>
            </w:r>
          </w:p>
        </w:tc>
      </w:tr>
      <w:tr w:rsidR="00155ED1" w:rsidRPr="00CE0DEC" w14:paraId="391A407C" w14:textId="77777777" w:rsidTr="00972716">
        <w:tc>
          <w:tcPr>
            <w:tcW w:w="2507" w:type="dxa"/>
          </w:tcPr>
          <w:p w14:paraId="1C3149F3" w14:textId="77777777" w:rsidR="00155ED1" w:rsidRPr="00CE0DEC" w:rsidRDefault="00155ED1" w:rsidP="009727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becular</w:t>
            </w:r>
          </w:p>
        </w:tc>
        <w:tc>
          <w:tcPr>
            <w:tcW w:w="840" w:type="dxa"/>
          </w:tcPr>
          <w:p w14:paraId="29EEA274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42DB184D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6A402BD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3ADEF08F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15BF77CB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6D63520D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164FBC7A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</w:tcPr>
          <w:p w14:paraId="0BFE62A0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5ED1" w:rsidRPr="00CE0DEC" w14:paraId="4E5C6FD2" w14:textId="77777777" w:rsidTr="00972716">
        <w:tc>
          <w:tcPr>
            <w:tcW w:w="2507" w:type="dxa"/>
          </w:tcPr>
          <w:p w14:paraId="3F289CE7" w14:textId="5C21F532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b.BMD</w:t>
            </w:r>
            <w:r w:rsidR="007D0A6E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840" w:type="dxa"/>
          </w:tcPr>
          <w:p w14:paraId="14182B2E" w14:textId="1B509648" w:rsidR="00155ED1" w:rsidRPr="00CE0DEC" w:rsidRDefault="002C3815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94</w:t>
            </w:r>
          </w:p>
        </w:tc>
        <w:tc>
          <w:tcPr>
            <w:tcW w:w="840" w:type="dxa"/>
          </w:tcPr>
          <w:p w14:paraId="7E3D2E57" w14:textId="1242C41B" w:rsidR="00155ED1" w:rsidRPr="00CE0DEC" w:rsidRDefault="002C3815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</w:t>
            </w:r>
            <w:r w:rsidR="00155ED1" w:rsidRPr="00CE0DEC">
              <w:rPr>
                <w:rFonts w:ascii="Times New Roman" w:hAnsi="Times New Roman" w:cs="Times New Roman"/>
                <w:lang w:val="da-DK"/>
              </w:rPr>
              <w:t>.</w:t>
            </w:r>
            <w:r w:rsidRPr="00CE0DEC">
              <w:rPr>
                <w:rFonts w:ascii="Times New Roman" w:hAnsi="Times New Roman" w:cs="Times New Roman"/>
                <w:lang w:val="da-DK"/>
              </w:rPr>
              <w:t>03</w:t>
            </w:r>
          </w:p>
        </w:tc>
        <w:tc>
          <w:tcPr>
            <w:tcW w:w="840" w:type="dxa"/>
          </w:tcPr>
          <w:p w14:paraId="0C27CD60" w14:textId="0CF06874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2C3815" w:rsidRPr="00CE0DEC">
              <w:rPr>
                <w:rFonts w:ascii="Times New Roman" w:hAnsi="Times New Roman" w:cs="Times New Roman"/>
                <w:lang w:val="da-DK"/>
              </w:rPr>
              <w:t>77</w:t>
            </w:r>
          </w:p>
        </w:tc>
        <w:tc>
          <w:tcPr>
            <w:tcW w:w="841" w:type="dxa"/>
          </w:tcPr>
          <w:p w14:paraId="6DFE8276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61</w:t>
            </w:r>
          </w:p>
        </w:tc>
        <w:tc>
          <w:tcPr>
            <w:tcW w:w="870" w:type="dxa"/>
          </w:tcPr>
          <w:p w14:paraId="57DFD79C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22</w:t>
            </w:r>
          </w:p>
        </w:tc>
        <w:tc>
          <w:tcPr>
            <w:tcW w:w="871" w:type="dxa"/>
          </w:tcPr>
          <w:p w14:paraId="415F677E" w14:textId="29489BDC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</w:t>
            </w:r>
            <w:r w:rsidR="003F3CEB" w:rsidRPr="00CE0DEC">
              <w:rPr>
                <w:rFonts w:ascii="Times New Roman" w:hAnsi="Times New Roman" w:cs="Times New Roman"/>
                <w:lang w:val="da-DK"/>
              </w:rPr>
              <w:t>47</w:t>
            </w:r>
          </w:p>
        </w:tc>
        <w:tc>
          <w:tcPr>
            <w:tcW w:w="870" w:type="dxa"/>
          </w:tcPr>
          <w:p w14:paraId="0412353A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75</w:t>
            </w:r>
          </w:p>
        </w:tc>
        <w:tc>
          <w:tcPr>
            <w:tcW w:w="871" w:type="dxa"/>
          </w:tcPr>
          <w:p w14:paraId="4990AD7D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54</w:t>
            </w:r>
          </w:p>
        </w:tc>
      </w:tr>
      <w:tr w:rsidR="00155ED1" w:rsidRPr="00CE0DEC" w14:paraId="2A699038" w14:textId="77777777" w:rsidTr="00972716">
        <w:tc>
          <w:tcPr>
            <w:tcW w:w="2507" w:type="dxa"/>
          </w:tcPr>
          <w:p w14:paraId="4B3ABC35" w14:textId="58872D9C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Ar</w:t>
            </w:r>
            <w:r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r w:rsidR="007D0A6E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840" w:type="dxa"/>
          </w:tcPr>
          <w:p w14:paraId="27530CD4" w14:textId="3F645FB1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4</w:t>
            </w:r>
            <w:r w:rsidR="002C3815" w:rsidRPr="00CE0D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0" w:type="dxa"/>
          </w:tcPr>
          <w:p w14:paraId="381FF71C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40" w:type="dxa"/>
          </w:tcPr>
          <w:p w14:paraId="3D57BBB2" w14:textId="1371B828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3</w:t>
            </w:r>
            <w:r w:rsidR="002C3815" w:rsidRPr="00CE0D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1" w:type="dxa"/>
          </w:tcPr>
          <w:p w14:paraId="69C8834A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70" w:type="dxa"/>
          </w:tcPr>
          <w:p w14:paraId="4C618FBD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0.21</w:t>
            </w:r>
          </w:p>
        </w:tc>
        <w:tc>
          <w:tcPr>
            <w:tcW w:w="871" w:type="dxa"/>
          </w:tcPr>
          <w:p w14:paraId="55D4280A" w14:textId="04A71653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0.</w:t>
            </w:r>
            <w:r w:rsidR="003F3CEB" w:rsidRPr="00CE0DEC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870" w:type="dxa"/>
          </w:tcPr>
          <w:p w14:paraId="4710F46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871" w:type="dxa"/>
          </w:tcPr>
          <w:p w14:paraId="707DEFE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</w:tr>
      <w:tr w:rsidR="00155ED1" w:rsidRPr="00CE0DEC" w14:paraId="7FA0000C" w14:textId="77777777" w:rsidTr="00972716">
        <w:tc>
          <w:tcPr>
            <w:tcW w:w="2507" w:type="dxa"/>
          </w:tcPr>
          <w:p w14:paraId="2ECE6E6A" w14:textId="55BE79F2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BV/TV</w:t>
            </w:r>
            <w:r w:rsidR="007D0A6E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840" w:type="dxa"/>
          </w:tcPr>
          <w:p w14:paraId="406EA995" w14:textId="0288AC37" w:rsidR="00155ED1" w:rsidRPr="00CE0DEC" w:rsidRDefault="00410DF0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40" w:type="dxa"/>
          </w:tcPr>
          <w:p w14:paraId="706C8122" w14:textId="796F6A1C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410DF0" w:rsidRPr="00CE0DE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40" w:type="dxa"/>
          </w:tcPr>
          <w:p w14:paraId="0DA2E48C" w14:textId="2D37DBFC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9</w:t>
            </w:r>
            <w:r w:rsidR="00410DF0" w:rsidRPr="00CE0D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1" w:type="dxa"/>
          </w:tcPr>
          <w:p w14:paraId="3D26979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70" w:type="dxa"/>
          </w:tcPr>
          <w:p w14:paraId="0C934A30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71" w:type="dxa"/>
          </w:tcPr>
          <w:p w14:paraId="0991D959" w14:textId="1BBBC80F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3F3CEB" w:rsidRPr="00CE0DE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0" w:type="dxa"/>
          </w:tcPr>
          <w:p w14:paraId="3B4BF0D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71" w:type="dxa"/>
          </w:tcPr>
          <w:p w14:paraId="6B643DB4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02</w:t>
            </w:r>
          </w:p>
        </w:tc>
      </w:tr>
      <w:tr w:rsidR="00155ED1" w:rsidRPr="00CE0DEC" w14:paraId="6F94BD50" w14:textId="77777777" w:rsidTr="00972716">
        <w:tc>
          <w:tcPr>
            <w:tcW w:w="2507" w:type="dxa"/>
          </w:tcPr>
          <w:p w14:paraId="382ECEA9" w14:textId="3184C8A5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N</w:t>
            </w:r>
            <w:r w:rsidR="007D0A6E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[1/mm]</w:t>
            </w:r>
          </w:p>
        </w:tc>
        <w:tc>
          <w:tcPr>
            <w:tcW w:w="840" w:type="dxa"/>
          </w:tcPr>
          <w:p w14:paraId="76BAFE6F" w14:textId="444CA563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410DF0" w:rsidRPr="00CE0D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0" w:type="dxa"/>
          </w:tcPr>
          <w:p w14:paraId="7EBFEEBE" w14:textId="7FF682D5" w:rsidR="00155ED1" w:rsidRPr="00CE0DEC" w:rsidRDefault="00410DF0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840" w:type="dxa"/>
          </w:tcPr>
          <w:p w14:paraId="2436EA22" w14:textId="49F15D6A" w:rsidR="00155ED1" w:rsidRPr="00CE0DEC" w:rsidRDefault="00410DF0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</w:t>
            </w:r>
            <w:r w:rsidR="00155ED1" w:rsidRPr="00CE0DEC">
              <w:rPr>
                <w:rFonts w:ascii="Times New Roman" w:hAnsi="Times New Roman" w:cs="Times New Roman"/>
              </w:rPr>
              <w:t>.</w:t>
            </w:r>
            <w:r w:rsidRPr="00CE0DEC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41" w:type="dxa"/>
          </w:tcPr>
          <w:p w14:paraId="69C0DE9C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870" w:type="dxa"/>
          </w:tcPr>
          <w:p w14:paraId="2728F2B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871" w:type="dxa"/>
          </w:tcPr>
          <w:p w14:paraId="68F453D5" w14:textId="67C81E2C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4</w:t>
            </w:r>
            <w:r w:rsidR="003F3CEB" w:rsidRPr="00CE0D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0" w:type="dxa"/>
          </w:tcPr>
          <w:p w14:paraId="00410E2A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871" w:type="dxa"/>
          </w:tcPr>
          <w:p w14:paraId="5AC9176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70</w:t>
            </w:r>
          </w:p>
        </w:tc>
      </w:tr>
      <w:tr w:rsidR="00155ED1" w:rsidRPr="00CE0DEC" w14:paraId="662165C2" w14:textId="77777777" w:rsidTr="00972716">
        <w:tc>
          <w:tcPr>
            <w:tcW w:w="2507" w:type="dxa"/>
          </w:tcPr>
          <w:p w14:paraId="382F92EF" w14:textId="79034285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Sp</w:t>
            </w:r>
            <w:r w:rsidR="007D0A6E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840" w:type="dxa"/>
          </w:tcPr>
          <w:p w14:paraId="1424B1D2" w14:textId="5E0BD9CF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410DF0" w:rsidRPr="00CE0DE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0" w:type="dxa"/>
          </w:tcPr>
          <w:p w14:paraId="5EC67458" w14:textId="4ECF0A53" w:rsidR="00155ED1" w:rsidRPr="00CE0DEC" w:rsidRDefault="00410DF0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</w:t>
            </w:r>
            <w:r w:rsidR="00155ED1" w:rsidRPr="00CE0DEC">
              <w:rPr>
                <w:rFonts w:ascii="Times New Roman" w:hAnsi="Times New Roman" w:cs="Times New Roman"/>
              </w:rPr>
              <w:t>.</w:t>
            </w:r>
            <w:r w:rsidRPr="00CE0DEC">
              <w:rPr>
                <w:rFonts w:ascii="Times New Roman" w:hAnsi="Times New Roman" w:cs="Times New Roman"/>
              </w:rPr>
              <w:t>8</w:t>
            </w:r>
            <w:r w:rsidR="00155ED1" w:rsidRPr="00CE0D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0" w:type="dxa"/>
          </w:tcPr>
          <w:p w14:paraId="7E6A3080" w14:textId="64126D7D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6</w:t>
            </w:r>
            <w:r w:rsidR="00410DF0" w:rsidRPr="00CE0D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</w:tcPr>
          <w:p w14:paraId="4AD3AB37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70" w:type="dxa"/>
          </w:tcPr>
          <w:p w14:paraId="355C3B9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71" w:type="dxa"/>
          </w:tcPr>
          <w:p w14:paraId="2E67DFAF" w14:textId="0BD3EDE7" w:rsidR="00155ED1" w:rsidRPr="00CE0DEC" w:rsidRDefault="008A07B4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</w:t>
            </w:r>
            <w:r w:rsidR="00155ED1" w:rsidRPr="00CE0DEC">
              <w:rPr>
                <w:rFonts w:ascii="Times New Roman" w:hAnsi="Times New Roman" w:cs="Times New Roman"/>
              </w:rPr>
              <w:t>.</w:t>
            </w:r>
            <w:r w:rsidRPr="00CE0DE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0" w:type="dxa"/>
          </w:tcPr>
          <w:p w14:paraId="61FD1AC2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71" w:type="dxa"/>
          </w:tcPr>
          <w:p w14:paraId="45F86AAE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84</w:t>
            </w:r>
          </w:p>
        </w:tc>
      </w:tr>
      <w:tr w:rsidR="00155ED1" w:rsidRPr="00CE0DEC" w14:paraId="03025451" w14:textId="77777777" w:rsidTr="00972716">
        <w:tc>
          <w:tcPr>
            <w:tcW w:w="2507" w:type="dxa"/>
          </w:tcPr>
          <w:p w14:paraId="2A49A76F" w14:textId="2F46FED9" w:rsidR="00155ED1" w:rsidRPr="00CE0DEC" w:rsidRDefault="00155ED1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Th</w:t>
            </w:r>
            <w:r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="00666F3D" w:rsidRPr="00CE0D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’</w:t>
            </w:r>
            <w:r w:rsidR="007D0A6E"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A6E"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840" w:type="dxa"/>
          </w:tcPr>
          <w:p w14:paraId="66A90CA3" w14:textId="57D675E0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410DF0" w:rsidRPr="00CE0DE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0" w:type="dxa"/>
          </w:tcPr>
          <w:p w14:paraId="7E56B5B5" w14:textId="081F4CB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410DF0" w:rsidRPr="00CE0DE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40" w:type="dxa"/>
          </w:tcPr>
          <w:p w14:paraId="5F85E18E" w14:textId="1E4109D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2</w:t>
            </w:r>
            <w:r w:rsidR="00410DF0" w:rsidRPr="00CE0D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1" w:type="dxa"/>
          </w:tcPr>
          <w:p w14:paraId="2E2AE7B8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70" w:type="dxa"/>
          </w:tcPr>
          <w:p w14:paraId="3F083D3C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1.71</w:t>
            </w:r>
          </w:p>
        </w:tc>
        <w:tc>
          <w:tcPr>
            <w:tcW w:w="871" w:type="dxa"/>
          </w:tcPr>
          <w:p w14:paraId="3A21F3E6" w14:textId="5073F311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1.</w:t>
            </w:r>
            <w:r w:rsidR="008A07B4" w:rsidRPr="00CE0DEC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870" w:type="dxa"/>
          </w:tcPr>
          <w:p w14:paraId="439694DF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0.52</w:t>
            </w:r>
          </w:p>
        </w:tc>
        <w:tc>
          <w:tcPr>
            <w:tcW w:w="871" w:type="dxa"/>
          </w:tcPr>
          <w:p w14:paraId="02DA1272" w14:textId="77777777" w:rsidR="00155ED1" w:rsidRPr="00CE0DEC" w:rsidRDefault="00155ED1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2.19</w:t>
            </w:r>
          </w:p>
        </w:tc>
      </w:tr>
    </w:tbl>
    <w:p w14:paraId="0B69640C" w14:textId="25E47E6B" w:rsidR="00155ED1" w:rsidRPr="008640BC" w:rsidRDefault="00155ED1" w:rsidP="00155E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="007C223E" w:rsidRPr="008640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8640BC">
        <w:rPr>
          <w:rFonts w:ascii="Times New Roman" w:hAnsi="Times New Roman" w:cs="Times New Roman"/>
          <w:b/>
          <w:bCs/>
          <w:sz w:val="24"/>
          <w:szCs w:val="24"/>
        </w:rPr>
        <w:t xml:space="preserve">&lt;0.05 </w:t>
      </w:r>
      <w:r w:rsidRPr="008640BC">
        <w:rPr>
          <w:rFonts w:ascii="Times New Roman" w:hAnsi="Times New Roman" w:cs="Times New Roman"/>
          <w:sz w:val="24"/>
          <w:szCs w:val="24"/>
        </w:rPr>
        <w:t>from Kruskal-</w:t>
      </w:r>
      <w:proofErr w:type="gramStart"/>
      <w:r w:rsidRPr="008640BC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8640BC">
        <w:rPr>
          <w:rFonts w:ascii="Times New Roman" w:hAnsi="Times New Roman" w:cs="Times New Roman"/>
          <w:sz w:val="24"/>
          <w:szCs w:val="24"/>
        </w:rPr>
        <w:t xml:space="preserve"> test comparing median precision values across position in study block</w:t>
      </w:r>
    </w:p>
    <w:p w14:paraId="23ED24CC" w14:textId="6582BA9D" w:rsidR="007C223E" w:rsidRPr="008640BC" w:rsidRDefault="007C223E" w:rsidP="00155ED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640B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’</w:t>
      </w:r>
      <w:r w:rsidRPr="008640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proofErr w:type="spellEnd"/>
      <w:r w:rsidRPr="008640BC">
        <w:rPr>
          <w:rFonts w:ascii="Times New Roman" w:hAnsi="Times New Roman" w:cs="Times New Roman"/>
          <w:b/>
          <w:bCs/>
          <w:sz w:val="24"/>
          <w:szCs w:val="24"/>
        </w:rPr>
        <w:t>&lt;0.05</w:t>
      </w:r>
      <w:r w:rsidRPr="008640BC">
        <w:rPr>
          <w:rFonts w:ascii="Times New Roman" w:hAnsi="Times New Roman" w:cs="Times New Roman"/>
          <w:sz w:val="24"/>
          <w:szCs w:val="24"/>
        </w:rPr>
        <w:t xml:space="preserve"> from Kruskal-</w:t>
      </w:r>
      <w:proofErr w:type="gramStart"/>
      <w:r w:rsidRPr="008640BC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8640BC">
        <w:rPr>
          <w:rFonts w:ascii="Times New Roman" w:hAnsi="Times New Roman" w:cs="Times New Roman"/>
          <w:sz w:val="24"/>
          <w:szCs w:val="24"/>
        </w:rPr>
        <w:t xml:space="preserve"> test following false discovery rate adjustment with Benjamini-Hochberg procedure</w:t>
      </w:r>
    </w:p>
    <w:p w14:paraId="652FE8CF" w14:textId="49D296CD" w:rsidR="00155ED1" w:rsidRPr="008640BC" w:rsidRDefault="00155ED1" w:rsidP="00155ED1">
      <w:pPr>
        <w:jc w:val="both"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="007C223E" w:rsidRPr="008640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8640BC">
        <w:rPr>
          <w:rFonts w:ascii="Times New Roman" w:hAnsi="Times New Roman" w:cs="Times New Roman"/>
          <w:b/>
          <w:bCs/>
          <w:sz w:val="24"/>
          <w:szCs w:val="24"/>
        </w:rPr>
        <w:t>&lt;0.05</w:t>
      </w:r>
      <w:r w:rsidRPr="008640BC">
        <w:rPr>
          <w:rFonts w:ascii="Times New Roman" w:hAnsi="Times New Roman" w:cs="Times New Roman"/>
          <w:sz w:val="24"/>
          <w:szCs w:val="24"/>
        </w:rPr>
        <w:t xml:space="preserve"> from Levene’s test comparing variance in precision values across position in study block</w:t>
      </w:r>
    </w:p>
    <w:p w14:paraId="2E18E13F" w14:textId="72DBDE83" w:rsidR="007C223E" w:rsidRPr="008640BC" w:rsidRDefault="007C223E" w:rsidP="007C223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640B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’</w:t>
      </w:r>
      <w:r w:rsidRPr="008640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proofErr w:type="spellEnd"/>
      <w:r w:rsidRPr="008640BC">
        <w:rPr>
          <w:rFonts w:ascii="Times New Roman" w:hAnsi="Times New Roman" w:cs="Times New Roman"/>
          <w:b/>
          <w:bCs/>
          <w:sz w:val="24"/>
          <w:szCs w:val="24"/>
        </w:rPr>
        <w:t>&lt;0.05</w:t>
      </w:r>
      <w:r w:rsidRPr="008640BC">
        <w:rPr>
          <w:rFonts w:ascii="Times New Roman" w:hAnsi="Times New Roman" w:cs="Times New Roman"/>
          <w:sz w:val="24"/>
          <w:szCs w:val="24"/>
        </w:rPr>
        <w:t xml:space="preserve"> from Levene’s test following false discovery rate adjustment with Benjamini-Hochberg procedure</w:t>
      </w:r>
    </w:p>
    <w:p w14:paraId="2CE7CACD" w14:textId="77777777" w:rsidR="007C223E" w:rsidRDefault="007C223E" w:rsidP="00155ED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A94313" w14:textId="77777777" w:rsidR="008640BC" w:rsidRDefault="008640BC" w:rsidP="00155ED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DC58BF" w14:textId="77777777" w:rsidR="008640BC" w:rsidRDefault="008640BC" w:rsidP="00155ED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00EE1E" w14:textId="77777777" w:rsidR="008640BC" w:rsidRPr="008640BC" w:rsidRDefault="008640BC" w:rsidP="00155ED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D8C960" w14:textId="77777777" w:rsidR="00155ED1" w:rsidRPr="008640BC" w:rsidRDefault="00155ED1" w:rsidP="001D01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0EF812" w14:textId="4477EE38" w:rsidR="008D7A49" w:rsidRPr="008640BC" w:rsidRDefault="008D7A49" w:rsidP="008D7A49">
      <w:pPr>
        <w:keepNext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E77693" w:rsidRPr="008640BC">
        <w:rPr>
          <w:rFonts w:ascii="Times New Roman" w:hAnsi="Times New Roman" w:cs="Times New Roman"/>
          <w:sz w:val="24"/>
          <w:szCs w:val="24"/>
        </w:rPr>
        <w:t>4</w:t>
      </w:r>
      <w:r w:rsidRPr="008640BC">
        <w:rPr>
          <w:rFonts w:ascii="Times New Roman" w:hAnsi="Times New Roman" w:cs="Times New Roman"/>
          <w:sz w:val="24"/>
          <w:szCs w:val="24"/>
        </w:rPr>
        <w:t xml:space="preserve">: Precision results </w:t>
      </w:r>
      <w:r w:rsidR="00A312EF" w:rsidRPr="008640BC">
        <w:rPr>
          <w:rFonts w:ascii="Times New Roman" w:hAnsi="Times New Roman" w:cs="Times New Roman"/>
          <w:sz w:val="24"/>
          <w:szCs w:val="24"/>
        </w:rPr>
        <w:t xml:space="preserve">(RMS-CV%) </w:t>
      </w:r>
      <w:r w:rsidRPr="008640BC">
        <w:rPr>
          <w:rFonts w:ascii="Times New Roman" w:hAnsi="Times New Roman" w:cs="Times New Roman"/>
          <w:sz w:val="24"/>
          <w:szCs w:val="24"/>
        </w:rPr>
        <w:t xml:space="preserve">for registered data </w:t>
      </w:r>
      <w:r w:rsidR="00DD001D" w:rsidRPr="008640BC">
        <w:rPr>
          <w:rFonts w:ascii="Times New Roman" w:hAnsi="Times New Roman" w:cs="Times New Roman"/>
          <w:sz w:val="24"/>
          <w:szCs w:val="24"/>
        </w:rPr>
        <w:t>stratified by</w:t>
      </w:r>
      <w:r w:rsidRPr="008640BC">
        <w:rPr>
          <w:rFonts w:ascii="Times New Roman" w:hAnsi="Times New Roman" w:cs="Times New Roman"/>
          <w:sz w:val="24"/>
          <w:szCs w:val="24"/>
        </w:rPr>
        <w:t xml:space="preserve"> BMI categories</w:t>
      </w:r>
      <w:r w:rsidR="00DD001D" w:rsidRPr="008640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990"/>
        <w:gridCol w:w="1350"/>
        <w:gridCol w:w="1032"/>
        <w:gridCol w:w="1038"/>
        <w:gridCol w:w="1350"/>
        <w:gridCol w:w="1075"/>
      </w:tblGrid>
      <w:tr w:rsidR="00A21C7A" w:rsidRPr="00CE0DEC" w14:paraId="583AC637" w14:textId="77777777" w:rsidTr="00972716">
        <w:tc>
          <w:tcPr>
            <w:tcW w:w="2515" w:type="dxa"/>
          </w:tcPr>
          <w:p w14:paraId="7097F5C1" w14:textId="77777777" w:rsidR="00A21C7A" w:rsidRPr="00CE0DEC" w:rsidRDefault="00A21C7A" w:rsidP="00972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2" w:type="dxa"/>
            <w:gridSpan w:val="3"/>
          </w:tcPr>
          <w:p w14:paraId="10BBE7ED" w14:textId="1496AE1F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Distal Radius</w:t>
            </w:r>
            <w:r w:rsidR="004E47AA" w:rsidRPr="00CE0DEC">
              <w:rPr>
                <w:rFonts w:ascii="Times New Roman" w:hAnsi="Times New Roman" w:cs="Times New Roman"/>
                <w:b/>
                <w:bCs/>
              </w:rPr>
              <w:t xml:space="preserve"> (n=40)</w:t>
            </w:r>
          </w:p>
        </w:tc>
        <w:tc>
          <w:tcPr>
            <w:tcW w:w="3463" w:type="dxa"/>
            <w:gridSpan w:val="3"/>
          </w:tcPr>
          <w:p w14:paraId="13BD177D" w14:textId="7A1AFF3B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Distal Tibia</w:t>
            </w:r>
            <w:r w:rsidR="004E47AA" w:rsidRPr="00CE0DEC">
              <w:rPr>
                <w:rFonts w:ascii="Times New Roman" w:hAnsi="Times New Roman" w:cs="Times New Roman"/>
                <w:b/>
                <w:bCs/>
              </w:rPr>
              <w:t xml:space="preserve"> (n=44)</w:t>
            </w:r>
          </w:p>
        </w:tc>
      </w:tr>
      <w:tr w:rsidR="00A21C7A" w:rsidRPr="00CE0DEC" w14:paraId="10D6EBAE" w14:textId="77777777" w:rsidTr="00972716">
        <w:tc>
          <w:tcPr>
            <w:tcW w:w="2515" w:type="dxa"/>
          </w:tcPr>
          <w:p w14:paraId="61D30179" w14:textId="77777777" w:rsidR="00A21C7A" w:rsidRPr="00CE0DEC" w:rsidRDefault="00A21C7A" w:rsidP="00972716">
            <w:pPr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990" w:type="dxa"/>
          </w:tcPr>
          <w:p w14:paraId="76EC6275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BMI&lt;25</w:t>
            </w:r>
          </w:p>
        </w:tc>
        <w:tc>
          <w:tcPr>
            <w:tcW w:w="1350" w:type="dxa"/>
          </w:tcPr>
          <w:p w14:paraId="658A2B19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5≤BMI&lt;30</w:t>
            </w:r>
          </w:p>
        </w:tc>
        <w:tc>
          <w:tcPr>
            <w:tcW w:w="1032" w:type="dxa"/>
          </w:tcPr>
          <w:p w14:paraId="00A43D05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BMI≥30</w:t>
            </w:r>
          </w:p>
        </w:tc>
        <w:tc>
          <w:tcPr>
            <w:tcW w:w="1038" w:type="dxa"/>
          </w:tcPr>
          <w:p w14:paraId="37C5A19D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BMI&lt;25</w:t>
            </w:r>
          </w:p>
        </w:tc>
        <w:tc>
          <w:tcPr>
            <w:tcW w:w="1350" w:type="dxa"/>
          </w:tcPr>
          <w:p w14:paraId="33D5D1BD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5≤BMI&lt;30</w:t>
            </w:r>
          </w:p>
        </w:tc>
        <w:tc>
          <w:tcPr>
            <w:tcW w:w="1075" w:type="dxa"/>
          </w:tcPr>
          <w:p w14:paraId="2CDC0C77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BMI≥30</w:t>
            </w:r>
          </w:p>
        </w:tc>
      </w:tr>
      <w:tr w:rsidR="00A21C7A" w:rsidRPr="00CE0DEC" w14:paraId="247984B2" w14:textId="77777777" w:rsidTr="00972716">
        <w:tc>
          <w:tcPr>
            <w:tcW w:w="2515" w:type="dxa"/>
          </w:tcPr>
          <w:p w14:paraId="201C1967" w14:textId="77777777" w:rsidR="00A21C7A" w:rsidRPr="00CE0DEC" w:rsidRDefault="00A21C7A" w:rsidP="00972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10737D1" w14:textId="163C77FB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</w:t>
            </w:r>
            <w:r w:rsidR="008033EF" w:rsidRPr="00CE0DE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3CF53DFE" w14:textId="442806E8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</w:t>
            </w:r>
            <w:r w:rsidR="008033EF" w:rsidRPr="00CE0D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2" w:type="dxa"/>
          </w:tcPr>
          <w:p w14:paraId="275816DC" w14:textId="43E0275B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</w:t>
            </w:r>
            <w:r w:rsidR="008033EF" w:rsidRPr="00CE0D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8" w:type="dxa"/>
          </w:tcPr>
          <w:p w14:paraId="7971CABD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350" w:type="dxa"/>
          </w:tcPr>
          <w:p w14:paraId="1D7BA62E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075" w:type="dxa"/>
          </w:tcPr>
          <w:p w14:paraId="2BA2ED62" w14:textId="626BF7CC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n=1</w:t>
            </w:r>
            <w:r w:rsidR="00BB654E" w:rsidRPr="00CE0DEC">
              <w:rPr>
                <w:rFonts w:ascii="Times New Roman" w:hAnsi="Times New Roman" w:cs="Times New Roman"/>
              </w:rPr>
              <w:t>5</w:t>
            </w:r>
          </w:p>
        </w:tc>
      </w:tr>
      <w:tr w:rsidR="00A21C7A" w:rsidRPr="00CE0DEC" w14:paraId="5FD1E7C0" w14:textId="77777777" w:rsidTr="00972716">
        <w:tc>
          <w:tcPr>
            <w:tcW w:w="2515" w:type="dxa"/>
          </w:tcPr>
          <w:p w14:paraId="64E46E10" w14:textId="77777777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90" w:type="dxa"/>
          </w:tcPr>
          <w:p w14:paraId="2A5F4E01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5404F50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2F2F6676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487A91C3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136B7F7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4B3C3534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C7A" w:rsidRPr="00CE0DEC" w14:paraId="5FB143A5" w14:textId="77777777" w:rsidTr="00972716">
        <w:tc>
          <w:tcPr>
            <w:tcW w:w="2515" w:type="dxa"/>
          </w:tcPr>
          <w:p w14:paraId="12B4A51E" w14:textId="55279807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t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990" w:type="dxa"/>
          </w:tcPr>
          <w:p w14:paraId="372F26BF" w14:textId="23C8F542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6</w:t>
            </w:r>
            <w:r w:rsidR="006210CB" w:rsidRPr="00CE0DEC">
              <w:rPr>
                <w:rFonts w:ascii="Times New Roman" w:hAnsi="Times New Roman" w:cs="Times New Roman"/>
                <w:lang w:val="da-DK"/>
              </w:rPr>
              <w:t>6</w:t>
            </w:r>
          </w:p>
        </w:tc>
        <w:tc>
          <w:tcPr>
            <w:tcW w:w="1350" w:type="dxa"/>
          </w:tcPr>
          <w:p w14:paraId="26EE45BB" w14:textId="43D0F500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8</w:t>
            </w:r>
            <w:r w:rsidR="006210CB" w:rsidRPr="00CE0DEC">
              <w:rPr>
                <w:rFonts w:ascii="Times New Roman" w:hAnsi="Times New Roman" w:cs="Times New Roman"/>
                <w:lang w:val="da-DK"/>
              </w:rPr>
              <w:t>7</w:t>
            </w:r>
          </w:p>
        </w:tc>
        <w:tc>
          <w:tcPr>
            <w:tcW w:w="1032" w:type="dxa"/>
          </w:tcPr>
          <w:p w14:paraId="1DF5D055" w14:textId="7C0B90CA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6210CB" w:rsidRPr="00CE0DEC">
              <w:rPr>
                <w:rFonts w:ascii="Times New Roman" w:hAnsi="Times New Roman" w:cs="Times New Roman"/>
                <w:lang w:val="da-DK"/>
              </w:rPr>
              <w:t>71</w:t>
            </w:r>
          </w:p>
        </w:tc>
        <w:tc>
          <w:tcPr>
            <w:tcW w:w="1038" w:type="dxa"/>
          </w:tcPr>
          <w:p w14:paraId="7A460599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24</w:t>
            </w:r>
          </w:p>
        </w:tc>
        <w:tc>
          <w:tcPr>
            <w:tcW w:w="1350" w:type="dxa"/>
          </w:tcPr>
          <w:p w14:paraId="6B51ABAD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20</w:t>
            </w:r>
          </w:p>
        </w:tc>
        <w:tc>
          <w:tcPr>
            <w:tcW w:w="1075" w:type="dxa"/>
          </w:tcPr>
          <w:p w14:paraId="3733F7AC" w14:textId="7826D559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6210CB" w:rsidRPr="00CE0DEC">
              <w:rPr>
                <w:rFonts w:ascii="Times New Roman" w:hAnsi="Times New Roman" w:cs="Times New Roman"/>
                <w:lang w:val="da-DK"/>
              </w:rPr>
              <w:t>71</w:t>
            </w:r>
          </w:p>
        </w:tc>
      </w:tr>
      <w:tr w:rsidR="008033EF" w:rsidRPr="00CE0DEC" w14:paraId="3A1C0BFB" w14:textId="77777777" w:rsidTr="00972716">
        <w:tc>
          <w:tcPr>
            <w:tcW w:w="2515" w:type="dxa"/>
          </w:tcPr>
          <w:p w14:paraId="0F764146" w14:textId="3C293BF6" w:rsidR="008033EF" w:rsidRPr="00CE0DEC" w:rsidRDefault="008033EF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FL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kN]</w:t>
            </w:r>
          </w:p>
        </w:tc>
        <w:tc>
          <w:tcPr>
            <w:tcW w:w="990" w:type="dxa"/>
          </w:tcPr>
          <w:p w14:paraId="46B2E150" w14:textId="5124CEC5" w:rsidR="008033EF" w:rsidRPr="00CE0DEC" w:rsidRDefault="005547FC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4.43</w:t>
            </w:r>
          </w:p>
        </w:tc>
        <w:tc>
          <w:tcPr>
            <w:tcW w:w="1350" w:type="dxa"/>
          </w:tcPr>
          <w:p w14:paraId="577A8D75" w14:textId="5E4C3878" w:rsidR="008033EF" w:rsidRPr="00CE0DEC" w:rsidRDefault="005547FC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3.41</w:t>
            </w:r>
          </w:p>
        </w:tc>
        <w:tc>
          <w:tcPr>
            <w:tcW w:w="1032" w:type="dxa"/>
          </w:tcPr>
          <w:p w14:paraId="1391A1B7" w14:textId="2A73965E" w:rsidR="008033EF" w:rsidRPr="00CE0DEC" w:rsidRDefault="005547FC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7.41</w:t>
            </w:r>
          </w:p>
        </w:tc>
        <w:tc>
          <w:tcPr>
            <w:tcW w:w="1038" w:type="dxa"/>
          </w:tcPr>
          <w:p w14:paraId="54F5A5A6" w14:textId="30FA57E8" w:rsidR="008033EF" w:rsidRPr="00CE0DEC" w:rsidRDefault="005547FC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62</w:t>
            </w:r>
          </w:p>
        </w:tc>
        <w:tc>
          <w:tcPr>
            <w:tcW w:w="1350" w:type="dxa"/>
          </w:tcPr>
          <w:p w14:paraId="6EE0A5AC" w14:textId="119976FB" w:rsidR="008033EF" w:rsidRPr="00CE0DEC" w:rsidRDefault="005547FC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60</w:t>
            </w:r>
          </w:p>
        </w:tc>
        <w:tc>
          <w:tcPr>
            <w:tcW w:w="1075" w:type="dxa"/>
          </w:tcPr>
          <w:p w14:paraId="3B40A58E" w14:textId="6B975123" w:rsidR="008033EF" w:rsidRPr="00CE0DEC" w:rsidRDefault="005547FC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45</w:t>
            </w:r>
          </w:p>
        </w:tc>
      </w:tr>
      <w:tr w:rsidR="00B1379A" w:rsidRPr="00CE0DEC" w14:paraId="34E9AC47" w14:textId="77777777" w:rsidTr="00972716">
        <w:tc>
          <w:tcPr>
            <w:tcW w:w="2515" w:type="dxa"/>
          </w:tcPr>
          <w:p w14:paraId="4AF496EF" w14:textId="1537D1DF" w:rsidR="00B1379A" w:rsidRPr="00CE0DEC" w:rsidRDefault="00B1379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Stiffness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kN/mm]</w:t>
            </w:r>
          </w:p>
        </w:tc>
        <w:tc>
          <w:tcPr>
            <w:tcW w:w="990" w:type="dxa"/>
          </w:tcPr>
          <w:p w14:paraId="244F2E36" w14:textId="237BC1F5" w:rsidR="00B1379A" w:rsidRPr="00CE0DEC" w:rsidRDefault="00F23B63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4.91</w:t>
            </w:r>
          </w:p>
        </w:tc>
        <w:tc>
          <w:tcPr>
            <w:tcW w:w="1350" w:type="dxa"/>
          </w:tcPr>
          <w:p w14:paraId="0CAC89DD" w14:textId="2865C98A" w:rsidR="00B1379A" w:rsidRPr="00CE0DEC" w:rsidRDefault="00F23B63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3.28</w:t>
            </w:r>
          </w:p>
        </w:tc>
        <w:tc>
          <w:tcPr>
            <w:tcW w:w="1032" w:type="dxa"/>
          </w:tcPr>
          <w:p w14:paraId="52319842" w14:textId="3EF31CFA" w:rsidR="00B1379A" w:rsidRPr="00CE0DEC" w:rsidRDefault="00F23B63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6.32</w:t>
            </w:r>
          </w:p>
        </w:tc>
        <w:tc>
          <w:tcPr>
            <w:tcW w:w="1038" w:type="dxa"/>
          </w:tcPr>
          <w:p w14:paraId="53AB05ED" w14:textId="020A8DC5" w:rsidR="00B1379A" w:rsidRPr="00CE0DEC" w:rsidRDefault="00F23B63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90</w:t>
            </w:r>
          </w:p>
        </w:tc>
        <w:tc>
          <w:tcPr>
            <w:tcW w:w="1350" w:type="dxa"/>
          </w:tcPr>
          <w:p w14:paraId="630F28CA" w14:textId="054AEE47" w:rsidR="00B1379A" w:rsidRPr="00CE0DEC" w:rsidRDefault="00F23B63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66</w:t>
            </w:r>
          </w:p>
        </w:tc>
        <w:tc>
          <w:tcPr>
            <w:tcW w:w="1075" w:type="dxa"/>
          </w:tcPr>
          <w:p w14:paraId="579CC977" w14:textId="48AC060E" w:rsidR="00B1379A" w:rsidRPr="00CE0DEC" w:rsidRDefault="00F23B63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65</w:t>
            </w:r>
          </w:p>
        </w:tc>
      </w:tr>
      <w:tr w:rsidR="00A21C7A" w:rsidRPr="00CE0DEC" w14:paraId="7BD57361" w14:textId="77777777" w:rsidTr="00972716">
        <w:tc>
          <w:tcPr>
            <w:tcW w:w="2515" w:type="dxa"/>
          </w:tcPr>
          <w:p w14:paraId="2E7CF9B1" w14:textId="77777777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tical</w:t>
            </w:r>
          </w:p>
        </w:tc>
        <w:tc>
          <w:tcPr>
            <w:tcW w:w="990" w:type="dxa"/>
          </w:tcPr>
          <w:p w14:paraId="0B83D299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B32DC25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493469DB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7ACDDE68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6DA328B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3BD1D497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C7A" w:rsidRPr="00CE0DEC" w14:paraId="2860D70E" w14:textId="77777777" w:rsidTr="00972716">
        <w:tc>
          <w:tcPr>
            <w:tcW w:w="2515" w:type="dxa"/>
          </w:tcPr>
          <w:p w14:paraId="46B837DD" w14:textId="6C2D46F1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Ct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990" w:type="dxa"/>
          </w:tcPr>
          <w:p w14:paraId="2443FB38" w14:textId="0C56195F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5547FC" w:rsidRPr="00CE0DEC">
              <w:rPr>
                <w:rFonts w:ascii="Times New Roman" w:hAnsi="Times New Roman" w:cs="Times New Roman"/>
                <w:lang w:val="da-DK"/>
              </w:rPr>
              <w:t>52</w:t>
            </w:r>
          </w:p>
        </w:tc>
        <w:tc>
          <w:tcPr>
            <w:tcW w:w="1350" w:type="dxa"/>
          </w:tcPr>
          <w:p w14:paraId="5F095654" w14:textId="41334816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5547FC" w:rsidRPr="00CE0DEC">
              <w:rPr>
                <w:rFonts w:ascii="Times New Roman" w:hAnsi="Times New Roman" w:cs="Times New Roman"/>
                <w:lang w:val="da-DK"/>
              </w:rPr>
              <w:t>56</w:t>
            </w:r>
          </w:p>
        </w:tc>
        <w:tc>
          <w:tcPr>
            <w:tcW w:w="1032" w:type="dxa"/>
          </w:tcPr>
          <w:p w14:paraId="0441BD32" w14:textId="573025E0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5547FC" w:rsidRPr="00CE0DEC">
              <w:rPr>
                <w:rFonts w:ascii="Times New Roman" w:hAnsi="Times New Roman" w:cs="Times New Roman"/>
                <w:lang w:val="da-DK"/>
              </w:rPr>
              <w:t>56</w:t>
            </w:r>
          </w:p>
        </w:tc>
        <w:tc>
          <w:tcPr>
            <w:tcW w:w="1038" w:type="dxa"/>
          </w:tcPr>
          <w:p w14:paraId="6903D11F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50</w:t>
            </w:r>
          </w:p>
        </w:tc>
        <w:tc>
          <w:tcPr>
            <w:tcW w:w="1350" w:type="dxa"/>
          </w:tcPr>
          <w:p w14:paraId="527A87AC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52</w:t>
            </w:r>
          </w:p>
        </w:tc>
        <w:tc>
          <w:tcPr>
            <w:tcW w:w="1075" w:type="dxa"/>
          </w:tcPr>
          <w:p w14:paraId="41B3C387" w14:textId="449F51A6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</w:t>
            </w:r>
            <w:r w:rsidR="005547FC" w:rsidRPr="00CE0DEC">
              <w:rPr>
                <w:rFonts w:ascii="Times New Roman" w:hAnsi="Times New Roman" w:cs="Times New Roman"/>
                <w:lang w:val="da-DK"/>
              </w:rPr>
              <w:t>57</w:t>
            </w:r>
          </w:p>
        </w:tc>
      </w:tr>
      <w:tr w:rsidR="00A21C7A" w:rsidRPr="00CE0DEC" w14:paraId="066F66F3" w14:textId="77777777" w:rsidTr="00972716">
        <w:tc>
          <w:tcPr>
            <w:tcW w:w="2515" w:type="dxa"/>
          </w:tcPr>
          <w:p w14:paraId="2626F2BA" w14:textId="0E0F1488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Ar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990" w:type="dxa"/>
          </w:tcPr>
          <w:p w14:paraId="3F3A9DB7" w14:textId="2BE3A14A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</w:t>
            </w:r>
            <w:r w:rsidR="005547FC" w:rsidRPr="00CE0DEC">
              <w:rPr>
                <w:rFonts w:ascii="Times New Roman" w:hAnsi="Times New Roman" w:cs="Times New Roman"/>
              </w:rPr>
              <w:t>8</w:t>
            </w:r>
            <w:r w:rsidRPr="00CE0D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46C14EA5" w14:textId="6DEF5E8C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5547FC" w:rsidRPr="00CE0DE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2" w:type="dxa"/>
          </w:tcPr>
          <w:p w14:paraId="00F2EFA1" w14:textId="676B915C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5547FC" w:rsidRPr="00CE0DEC">
              <w:rPr>
                <w:rFonts w:ascii="Times New Roman" w:hAnsi="Times New Roman" w:cs="Times New Roman"/>
              </w:rPr>
              <w:t>6</w:t>
            </w:r>
            <w:r w:rsidRPr="00CE0D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8" w:type="dxa"/>
          </w:tcPr>
          <w:p w14:paraId="02DFA53F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350" w:type="dxa"/>
          </w:tcPr>
          <w:p w14:paraId="58D30660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75" w:type="dxa"/>
          </w:tcPr>
          <w:p w14:paraId="32A887D3" w14:textId="34457115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5547FC" w:rsidRPr="00CE0DEC">
              <w:rPr>
                <w:rFonts w:ascii="Times New Roman" w:hAnsi="Times New Roman" w:cs="Times New Roman"/>
              </w:rPr>
              <w:t>36</w:t>
            </w:r>
          </w:p>
        </w:tc>
      </w:tr>
      <w:tr w:rsidR="00A21C7A" w:rsidRPr="00CE0DEC" w14:paraId="4E43662C" w14:textId="77777777" w:rsidTr="00972716">
        <w:tc>
          <w:tcPr>
            <w:tcW w:w="2515" w:type="dxa"/>
          </w:tcPr>
          <w:p w14:paraId="7ACD1BB7" w14:textId="159497CC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Th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990" w:type="dxa"/>
          </w:tcPr>
          <w:p w14:paraId="29AD3876" w14:textId="03F86E44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5547FC" w:rsidRPr="00CE0DE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50" w:type="dxa"/>
          </w:tcPr>
          <w:p w14:paraId="755BDFCE" w14:textId="09C2CE7B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5547FC" w:rsidRPr="00CE0D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2" w:type="dxa"/>
          </w:tcPr>
          <w:p w14:paraId="60A5D2FA" w14:textId="7871C2F9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5547FC" w:rsidRPr="00CE0D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8" w:type="dxa"/>
          </w:tcPr>
          <w:p w14:paraId="549BA573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50" w:type="dxa"/>
          </w:tcPr>
          <w:p w14:paraId="72270471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75" w:type="dxa"/>
          </w:tcPr>
          <w:p w14:paraId="5DE250D2" w14:textId="4B8CD3C0" w:rsidR="00A21C7A" w:rsidRPr="00CE0DEC" w:rsidRDefault="005547FC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65</w:t>
            </w:r>
          </w:p>
        </w:tc>
      </w:tr>
      <w:tr w:rsidR="00A21C7A" w:rsidRPr="00CE0DEC" w14:paraId="4148CC43" w14:textId="77777777" w:rsidTr="00972716">
        <w:tc>
          <w:tcPr>
            <w:tcW w:w="2515" w:type="dxa"/>
          </w:tcPr>
          <w:p w14:paraId="0AB396AE" w14:textId="4818689D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Po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990" w:type="dxa"/>
          </w:tcPr>
          <w:p w14:paraId="26A84BE2" w14:textId="38EC397C" w:rsidR="00A21C7A" w:rsidRPr="00CE0DEC" w:rsidRDefault="005547FC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4</w:t>
            </w:r>
            <w:r w:rsidR="00A21C7A" w:rsidRPr="00CE0DEC">
              <w:rPr>
                <w:rFonts w:ascii="Times New Roman" w:hAnsi="Times New Roman" w:cs="Times New Roman"/>
              </w:rPr>
              <w:t>.</w:t>
            </w:r>
            <w:r w:rsidRPr="00CE0DE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50" w:type="dxa"/>
          </w:tcPr>
          <w:p w14:paraId="2173D932" w14:textId="4DF3C1B8" w:rsidR="00A21C7A" w:rsidRPr="00CE0DEC" w:rsidRDefault="005547FC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0</w:t>
            </w:r>
            <w:r w:rsidR="00A21C7A" w:rsidRPr="00CE0DEC">
              <w:rPr>
                <w:rFonts w:ascii="Times New Roman" w:hAnsi="Times New Roman" w:cs="Times New Roman"/>
              </w:rPr>
              <w:t>.</w:t>
            </w:r>
            <w:r w:rsidRPr="00CE0DE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2" w:type="dxa"/>
          </w:tcPr>
          <w:p w14:paraId="74602090" w14:textId="54EA986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</w:t>
            </w:r>
            <w:r w:rsidR="005547FC" w:rsidRPr="00CE0DEC">
              <w:rPr>
                <w:rFonts w:ascii="Times New Roman" w:hAnsi="Times New Roman" w:cs="Times New Roman"/>
              </w:rPr>
              <w:t>8</w:t>
            </w:r>
            <w:r w:rsidRPr="00CE0DEC">
              <w:rPr>
                <w:rFonts w:ascii="Times New Roman" w:hAnsi="Times New Roman" w:cs="Times New Roman"/>
              </w:rPr>
              <w:t>.</w:t>
            </w:r>
            <w:r w:rsidR="005547FC" w:rsidRPr="00CE0DE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38" w:type="dxa"/>
          </w:tcPr>
          <w:p w14:paraId="26CE2681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2.78</w:t>
            </w:r>
          </w:p>
        </w:tc>
        <w:tc>
          <w:tcPr>
            <w:tcW w:w="1350" w:type="dxa"/>
          </w:tcPr>
          <w:p w14:paraId="4DA7F5CF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3.29</w:t>
            </w:r>
          </w:p>
        </w:tc>
        <w:tc>
          <w:tcPr>
            <w:tcW w:w="1075" w:type="dxa"/>
          </w:tcPr>
          <w:p w14:paraId="3F8DE2F6" w14:textId="629DBF83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</w:t>
            </w:r>
            <w:r w:rsidR="005547FC" w:rsidRPr="00CE0DEC">
              <w:rPr>
                <w:rFonts w:ascii="Times New Roman" w:hAnsi="Times New Roman" w:cs="Times New Roman"/>
              </w:rPr>
              <w:t>5</w:t>
            </w:r>
            <w:r w:rsidRPr="00CE0DEC">
              <w:rPr>
                <w:rFonts w:ascii="Times New Roman" w:hAnsi="Times New Roman" w:cs="Times New Roman"/>
              </w:rPr>
              <w:t>.</w:t>
            </w:r>
            <w:r w:rsidR="005547FC" w:rsidRPr="00CE0DEC">
              <w:rPr>
                <w:rFonts w:ascii="Times New Roman" w:hAnsi="Times New Roman" w:cs="Times New Roman"/>
              </w:rPr>
              <w:t>80</w:t>
            </w:r>
          </w:p>
        </w:tc>
      </w:tr>
      <w:tr w:rsidR="00A21C7A" w:rsidRPr="00CE0DEC" w14:paraId="4BD4D019" w14:textId="77777777" w:rsidTr="00972716">
        <w:tc>
          <w:tcPr>
            <w:tcW w:w="2515" w:type="dxa"/>
          </w:tcPr>
          <w:p w14:paraId="20D0F877" w14:textId="77777777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becular</w:t>
            </w:r>
          </w:p>
        </w:tc>
        <w:tc>
          <w:tcPr>
            <w:tcW w:w="990" w:type="dxa"/>
          </w:tcPr>
          <w:p w14:paraId="0BD8A3B5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10D0C42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</w:tcPr>
          <w:p w14:paraId="3C9BE79D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14:paraId="44114F3F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719FC3A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6AEE1CD4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1C7A" w:rsidRPr="00CE0DEC" w14:paraId="29A0A2ED" w14:textId="77777777" w:rsidTr="00972716">
        <w:tc>
          <w:tcPr>
            <w:tcW w:w="2515" w:type="dxa"/>
          </w:tcPr>
          <w:p w14:paraId="3E403C41" w14:textId="6D369A4B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b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990" w:type="dxa"/>
          </w:tcPr>
          <w:p w14:paraId="4154560A" w14:textId="1BB7E96C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</w:t>
            </w:r>
            <w:r w:rsidR="006210CB" w:rsidRPr="00CE0DEC">
              <w:rPr>
                <w:rFonts w:ascii="Times New Roman" w:hAnsi="Times New Roman" w:cs="Times New Roman"/>
                <w:lang w:val="da-DK"/>
              </w:rPr>
              <w:t>05</w:t>
            </w:r>
          </w:p>
        </w:tc>
        <w:tc>
          <w:tcPr>
            <w:tcW w:w="1350" w:type="dxa"/>
          </w:tcPr>
          <w:p w14:paraId="5B75A1F6" w14:textId="77F60066" w:rsidR="00A21C7A" w:rsidRPr="00CE0DEC" w:rsidRDefault="006210CB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83</w:t>
            </w:r>
          </w:p>
        </w:tc>
        <w:tc>
          <w:tcPr>
            <w:tcW w:w="1032" w:type="dxa"/>
          </w:tcPr>
          <w:p w14:paraId="4AD33C86" w14:textId="70181F9F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7</w:t>
            </w:r>
            <w:r w:rsidR="006210CB" w:rsidRPr="00CE0DEC">
              <w:rPr>
                <w:rFonts w:ascii="Times New Roman" w:hAnsi="Times New Roman" w:cs="Times New Roman"/>
                <w:lang w:val="da-DK"/>
              </w:rPr>
              <w:t>4</w:t>
            </w:r>
          </w:p>
        </w:tc>
        <w:tc>
          <w:tcPr>
            <w:tcW w:w="1038" w:type="dxa"/>
          </w:tcPr>
          <w:p w14:paraId="24C5B893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36</w:t>
            </w:r>
          </w:p>
        </w:tc>
        <w:tc>
          <w:tcPr>
            <w:tcW w:w="1350" w:type="dxa"/>
          </w:tcPr>
          <w:p w14:paraId="5046955A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0.78</w:t>
            </w:r>
          </w:p>
        </w:tc>
        <w:tc>
          <w:tcPr>
            <w:tcW w:w="1075" w:type="dxa"/>
          </w:tcPr>
          <w:p w14:paraId="3EDC6F25" w14:textId="22EFFC83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CE0DEC">
              <w:rPr>
                <w:rFonts w:ascii="Times New Roman" w:hAnsi="Times New Roman" w:cs="Times New Roman"/>
                <w:lang w:val="da-DK"/>
              </w:rPr>
              <w:t>1.6</w:t>
            </w:r>
            <w:r w:rsidR="006210CB" w:rsidRPr="00CE0DEC">
              <w:rPr>
                <w:rFonts w:ascii="Times New Roman" w:hAnsi="Times New Roman" w:cs="Times New Roman"/>
                <w:lang w:val="da-DK"/>
              </w:rPr>
              <w:t>0</w:t>
            </w:r>
          </w:p>
        </w:tc>
      </w:tr>
      <w:tr w:rsidR="00A21C7A" w:rsidRPr="00CE0DEC" w14:paraId="61379553" w14:textId="77777777" w:rsidTr="00972716">
        <w:tc>
          <w:tcPr>
            <w:tcW w:w="2515" w:type="dxa"/>
          </w:tcPr>
          <w:p w14:paraId="129738B0" w14:textId="064648B7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Ar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990" w:type="dxa"/>
          </w:tcPr>
          <w:p w14:paraId="4E668291" w14:textId="0A7350E5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2</w:t>
            </w:r>
            <w:r w:rsidR="006210CB" w:rsidRPr="00CE0D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14:paraId="4DABCB38" w14:textId="5BB35EA2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5</w:t>
            </w:r>
            <w:r w:rsidR="006210CB" w:rsidRPr="00CE0D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2" w:type="dxa"/>
          </w:tcPr>
          <w:p w14:paraId="529FF551" w14:textId="73E3C4A1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5</w:t>
            </w:r>
            <w:r w:rsidR="006210CB" w:rsidRPr="00CE0D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8" w:type="dxa"/>
          </w:tcPr>
          <w:p w14:paraId="5D92F353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50" w:type="dxa"/>
          </w:tcPr>
          <w:p w14:paraId="698D9B41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75" w:type="dxa"/>
          </w:tcPr>
          <w:p w14:paraId="788A0039" w14:textId="0C0BFCC5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</w:t>
            </w:r>
            <w:r w:rsidR="006210CB" w:rsidRPr="00CE0DEC">
              <w:rPr>
                <w:rFonts w:ascii="Times New Roman" w:hAnsi="Times New Roman" w:cs="Times New Roman"/>
              </w:rPr>
              <w:t>41</w:t>
            </w:r>
          </w:p>
        </w:tc>
      </w:tr>
      <w:tr w:rsidR="00A21C7A" w:rsidRPr="00CE0DEC" w14:paraId="41BED8B4" w14:textId="77777777" w:rsidTr="00972716">
        <w:tc>
          <w:tcPr>
            <w:tcW w:w="2515" w:type="dxa"/>
          </w:tcPr>
          <w:p w14:paraId="2C686C7E" w14:textId="13BC19DC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BV/TV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990" w:type="dxa"/>
          </w:tcPr>
          <w:p w14:paraId="3D16E15C" w14:textId="1AAA3665" w:rsidR="00A21C7A" w:rsidRPr="00CE0DEC" w:rsidRDefault="006210CB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350" w:type="dxa"/>
          </w:tcPr>
          <w:p w14:paraId="31D05A1E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32" w:type="dxa"/>
          </w:tcPr>
          <w:p w14:paraId="211E069E" w14:textId="64502188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6210CB" w:rsidRPr="00CE0DE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38" w:type="dxa"/>
          </w:tcPr>
          <w:p w14:paraId="17F0AD73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50" w:type="dxa"/>
          </w:tcPr>
          <w:p w14:paraId="073AC449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75" w:type="dxa"/>
          </w:tcPr>
          <w:p w14:paraId="7488DE23" w14:textId="028D3509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6210CB" w:rsidRPr="00CE0DEC">
              <w:rPr>
                <w:rFonts w:ascii="Times New Roman" w:hAnsi="Times New Roman" w:cs="Times New Roman"/>
              </w:rPr>
              <w:t>36</w:t>
            </w:r>
          </w:p>
        </w:tc>
      </w:tr>
      <w:tr w:rsidR="00A21C7A" w:rsidRPr="00CE0DEC" w14:paraId="4E121D10" w14:textId="77777777" w:rsidTr="00972716">
        <w:tc>
          <w:tcPr>
            <w:tcW w:w="2515" w:type="dxa"/>
          </w:tcPr>
          <w:p w14:paraId="518C521F" w14:textId="5AAB42AE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N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1/mm]</w:t>
            </w:r>
          </w:p>
        </w:tc>
        <w:tc>
          <w:tcPr>
            <w:tcW w:w="990" w:type="dxa"/>
          </w:tcPr>
          <w:p w14:paraId="0F375C36" w14:textId="11F0B833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6210CB" w:rsidRPr="00CE0DE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50" w:type="dxa"/>
          </w:tcPr>
          <w:p w14:paraId="59D93B23" w14:textId="2935D64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</w:t>
            </w:r>
            <w:r w:rsidR="006210CB" w:rsidRPr="00CE0DE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32" w:type="dxa"/>
          </w:tcPr>
          <w:p w14:paraId="7DBE9E67" w14:textId="5FAF8AC0" w:rsidR="00A21C7A" w:rsidRPr="00CE0DEC" w:rsidRDefault="006210CB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38" w:type="dxa"/>
          </w:tcPr>
          <w:p w14:paraId="14CFDCD1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350" w:type="dxa"/>
          </w:tcPr>
          <w:p w14:paraId="0556FA19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075" w:type="dxa"/>
          </w:tcPr>
          <w:p w14:paraId="74C53F16" w14:textId="57CA2AC5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3.</w:t>
            </w:r>
            <w:r w:rsidR="006210CB" w:rsidRPr="00CE0DEC">
              <w:rPr>
                <w:rFonts w:ascii="Times New Roman" w:hAnsi="Times New Roman" w:cs="Times New Roman"/>
              </w:rPr>
              <w:t>37</w:t>
            </w:r>
          </w:p>
        </w:tc>
      </w:tr>
      <w:tr w:rsidR="00A21C7A" w:rsidRPr="00CE0DEC" w14:paraId="532DBBE8" w14:textId="77777777" w:rsidTr="00972716">
        <w:tc>
          <w:tcPr>
            <w:tcW w:w="2515" w:type="dxa"/>
          </w:tcPr>
          <w:p w14:paraId="27F1C236" w14:textId="4921C1CC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Sp</w:t>
            </w:r>
            <w:r w:rsidR="003C777F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C777F"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990" w:type="dxa"/>
          </w:tcPr>
          <w:p w14:paraId="00B44B77" w14:textId="16386F1E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5</w:t>
            </w:r>
            <w:r w:rsidR="006210CB" w:rsidRPr="00CE0D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1FBFD066" w14:textId="0285F331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6210CB" w:rsidRPr="00CE0DE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32" w:type="dxa"/>
          </w:tcPr>
          <w:p w14:paraId="1CAAAD6D" w14:textId="0B237314" w:rsidR="00A21C7A" w:rsidRPr="00CE0DEC" w:rsidRDefault="006210CB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38" w:type="dxa"/>
          </w:tcPr>
          <w:p w14:paraId="5ACC01CE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50" w:type="dxa"/>
          </w:tcPr>
          <w:p w14:paraId="5F6E1DCE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75" w:type="dxa"/>
          </w:tcPr>
          <w:p w14:paraId="1E7A4174" w14:textId="1F568AC9" w:rsidR="00A21C7A" w:rsidRPr="00CE0DEC" w:rsidRDefault="006210CB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96</w:t>
            </w:r>
          </w:p>
        </w:tc>
      </w:tr>
      <w:tr w:rsidR="00A21C7A" w:rsidRPr="00CE0DEC" w14:paraId="546AB8B9" w14:textId="77777777" w:rsidTr="00972716">
        <w:trPr>
          <w:trHeight w:val="107"/>
        </w:trPr>
        <w:tc>
          <w:tcPr>
            <w:tcW w:w="2515" w:type="dxa"/>
          </w:tcPr>
          <w:p w14:paraId="1C8E9909" w14:textId="5D8DE1CB" w:rsidR="00A21C7A" w:rsidRPr="00CE0DEC" w:rsidRDefault="00A21C7A" w:rsidP="003C777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Th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990" w:type="dxa"/>
          </w:tcPr>
          <w:p w14:paraId="2591BB5F" w14:textId="50A1ABF2" w:rsidR="00A21C7A" w:rsidRPr="00CE0DEC" w:rsidRDefault="006210CB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50" w:type="dxa"/>
          </w:tcPr>
          <w:p w14:paraId="62CE01D4" w14:textId="63B78BF3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1</w:t>
            </w:r>
            <w:r w:rsidR="006210CB" w:rsidRPr="00CE0D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2" w:type="dxa"/>
          </w:tcPr>
          <w:p w14:paraId="14290573" w14:textId="5D881820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6210CB" w:rsidRPr="00CE0DE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38" w:type="dxa"/>
          </w:tcPr>
          <w:p w14:paraId="04C2C1AE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350" w:type="dxa"/>
          </w:tcPr>
          <w:p w14:paraId="3E8CECD4" w14:textId="77777777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75" w:type="dxa"/>
          </w:tcPr>
          <w:p w14:paraId="3F6658D5" w14:textId="29A0B4FE" w:rsidR="00A21C7A" w:rsidRPr="00CE0DEC" w:rsidRDefault="00A21C7A" w:rsidP="00972716">
            <w:pPr>
              <w:jc w:val="center"/>
              <w:rPr>
                <w:rFonts w:ascii="Times New Roman" w:hAnsi="Times New Roman" w:cs="Times New Roman"/>
              </w:rPr>
            </w:pPr>
            <w:r w:rsidRPr="00CE0DEC">
              <w:rPr>
                <w:rFonts w:ascii="Times New Roman" w:hAnsi="Times New Roman" w:cs="Times New Roman"/>
              </w:rPr>
              <w:t>1.</w:t>
            </w:r>
            <w:r w:rsidR="006210CB" w:rsidRPr="00CE0DEC">
              <w:rPr>
                <w:rFonts w:ascii="Times New Roman" w:hAnsi="Times New Roman" w:cs="Times New Roman"/>
              </w:rPr>
              <w:t>82</w:t>
            </w:r>
          </w:p>
        </w:tc>
      </w:tr>
    </w:tbl>
    <w:p w14:paraId="579CA467" w14:textId="549E72C6" w:rsidR="00A21C7A" w:rsidRPr="008640BC" w:rsidRDefault="00A21C7A" w:rsidP="00A21C7A">
      <w:pPr>
        <w:jc w:val="both"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8640BC">
        <w:rPr>
          <w:rFonts w:ascii="Times New Roman" w:hAnsi="Times New Roman" w:cs="Times New Roman"/>
          <w:sz w:val="24"/>
          <w:szCs w:val="24"/>
        </w:rPr>
        <w:t xml:space="preserve">All p&gt;0.05 from </w:t>
      </w:r>
      <w:r w:rsidR="00DB70C7" w:rsidRPr="008640BC">
        <w:rPr>
          <w:rFonts w:ascii="Times New Roman" w:hAnsi="Times New Roman" w:cs="Times New Roman"/>
          <w:sz w:val="24"/>
          <w:szCs w:val="24"/>
        </w:rPr>
        <w:t>Kruskal-Wallis</w:t>
      </w:r>
      <w:r w:rsidR="00E03005" w:rsidRPr="008640BC">
        <w:rPr>
          <w:rFonts w:ascii="Times New Roman" w:hAnsi="Times New Roman" w:cs="Times New Roman"/>
          <w:sz w:val="24"/>
          <w:szCs w:val="24"/>
        </w:rPr>
        <w:t xml:space="preserve"> and Levene’s</w:t>
      </w:r>
      <w:r w:rsidR="00DB70C7" w:rsidRPr="008640BC">
        <w:rPr>
          <w:rFonts w:ascii="Times New Roman" w:hAnsi="Times New Roman" w:cs="Times New Roman"/>
          <w:sz w:val="24"/>
          <w:szCs w:val="24"/>
        </w:rPr>
        <w:t xml:space="preserve"> </w:t>
      </w:r>
      <w:r w:rsidRPr="008640BC">
        <w:rPr>
          <w:rFonts w:ascii="Times New Roman" w:hAnsi="Times New Roman" w:cs="Times New Roman"/>
          <w:sz w:val="24"/>
          <w:szCs w:val="24"/>
        </w:rPr>
        <w:t>test</w:t>
      </w:r>
      <w:r w:rsidR="00DB70C7" w:rsidRPr="008640BC">
        <w:rPr>
          <w:rFonts w:ascii="Times New Roman" w:hAnsi="Times New Roman" w:cs="Times New Roman"/>
          <w:sz w:val="24"/>
          <w:szCs w:val="24"/>
        </w:rPr>
        <w:t>s</w:t>
      </w:r>
      <w:r w:rsidRPr="008640BC">
        <w:rPr>
          <w:rFonts w:ascii="Times New Roman" w:hAnsi="Times New Roman" w:cs="Times New Roman"/>
          <w:sz w:val="24"/>
          <w:szCs w:val="24"/>
        </w:rPr>
        <w:t xml:space="preserve"> comparing variance in precision values across BMI categor</w:t>
      </w:r>
      <w:r w:rsidR="00A312EF" w:rsidRPr="008640BC">
        <w:rPr>
          <w:rFonts w:ascii="Times New Roman" w:hAnsi="Times New Roman" w:cs="Times New Roman"/>
          <w:sz w:val="24"/>
          <w:szCs w:val="24"/>
        </w:rPr>
        <w:t>ies</w:t>
      </w:r>
      <w:r w:rsidR="00A55672" w:rsidRPr="008640BC">
        <w:rPr>
          <w:rFonts w:ascii="Times New Roman" w:hAnsi="Times New Roman" w:cs="Times New Roman"/>
          <w:sz w:val="24"/>
          <w:szCs w:val="24"/>
        </w:rPr>
        <w:t xml:space="preserve"> following false discovery rate correction</w:t>
      </w:r>
    </w:p>
    <w:p w14:paraId="0847C828" w14:textId="77777777" w:rsidR="00A21C7A" w:rsidRDefault="00A21C7A" w:rsidP="00A21C7A">
      <w:pPr>
        <w:rPr>
          <w:rFonts w:ascii="Times New Roman" w:hAnsi="Times New Roman" w:cs="Times New Roman"/>
          <w:sz w:val="24"/>
          <w:szCs w:val="24"/>
        </w:rPr>
      </w:pPr>
    </w:p>
    <w:p w14:paraId="524D3674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5A145360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2684BCEA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16135A03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27FFFB0A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35920CC6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1EC860EA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4FBBD893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18BA078E" w14:textId="77777777" w:rsid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7E2E4B19" w14:textId="77777777" w:rsidR="008640BC" w:rsidRPr="008640BC" w:rsidRDefault="008640BC" w:rsidP="00A21C7A">
      <w:pPr>
        <w:rPr>
          <w:rFonts w:ascii="Times New Roman" w:hAnsi="Times New Roman" w:cs="Times New Roman"/>
          <w:sz w:val="24"/>
          <w:szCs w:val="24"/>
        </w:rPr>
      </w:pPr>
    </w:p>
    <w:p w14:paraId="4788CC9A" w14:textId="772D08C3" w:rsidR="008D7A49" w:rsidRPr="008640BC" w:rsidRDefault="008D7A49" w:rsidP="008D7A49">
      <w:pPr>
        <w:keepNext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E77693" w:rsidRPr="008640BC">
        <w:rPr>
          <w:rFonts w:ascii="Times New Roman" w:hAnsi="Times New Roman" w:cs="Times New Roman"/>
          <w:sz w:val="24"/>
          <w:szCs w:val="24"/>
        </w:rPr>
        <w:t>5</w:t>
      </w:r>
      <w:r w:rsidRPr="008640BC">
        <w:rPr>
          <w:rFonts w:ascii="Times New Roman" w:hAnsi="Times New Roman" w:cs="Times New Roman"/>
          <w:sz w:val="24"/>
          <w:szCs w:val="24"/>
        </w:rPr>
        <w:t xml:space="preserve">: Precision results </w:t>
      </w:r>
      <w:r w:rsidR="00A312EF" w:rsidRPr="008640BC">
        <w:rPr>
          <w:rFonts w:ascii="Times New Roman" w:hAnsi="Times New Roman" w:cs="Times New Roman"/>
          <w:sz w:val="24"/>
          <w:szCs w:val="24"/>
        </w:rPr>
        <w:t xml:space="preserve">(RMS-CV%) </w:t>
      </w:r>
      <w:r w:rsidRPr="008640BC">
        <w:rPr>
          <w:rFonts w:ascii="Times New Roman" w:hAnsi="Times New Roman" w:cs="Times New Roman"/>
          <w:sz w:val="24"/>
          <w:szCs w:val="24"/>
        </w:rPr>
        <w:t xml:space="preserve">for registered data </w:t>
      </w:r>
      <w:r w:rsidR="00DD001D" w:rsidRPr="008640BC">
        <w:rPr>
          <w:rFonts w:ascii="Times New Roman" w:hAnsi="Times New Roman" w:cs="Times New Roman"/>
          <w:sz w:val="24"/>
          <w:szCs w:val="24"/>
        </w:rPr>
        <w:t>stratified by</w:t>
      </w:r>
      <w:r w:rsidRPr="008640BC">
        <w:rPr>
          <w:rFonts w:ascii="Times New Roman" w:hAnsi="Times New Roman" w:cs="Times New Roman"/>
          <w:sz w:val="24"/>
          <w:szCs w:val="24"/>
        </w:rPr>
        <w:t xml:space="preserve"> age categories</w:t>
      </w:r>
      <w:r w:rsidR="00DD001D" w:rsidRPr="008640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7"/>
        <w:gridCol w:w="840"/>
        <w:gridCol w:w="840"/>
        <w:gridCol w:w="840"/>
        <w:gridCol w:w="841"/>
        <w:gridCol w:w="870"/>
        <w:gridCol w:w="871"/>
        <w:gridCol w:w="870"/>
        <w:gridCol w:w="871"/>
      </w:tblGrid>
      <w:tr w:rsidR="001B60B3" w:rsidRPr="00CE0DEC" w14:paraId="1BBA740A" w14:textId="77777777" w:rsidTr="00972716">
        <w:tc>
          <w:tcPr>
            <w:tcW w:w="2507" w:type="dxa"/>
          </w:tcPr>
          <w:p w14:paraId="59A4C029" w14:textId="77777777" w:rsidR="001B60B3" w:rsidRPr="00CE0DEC" w:rsidRDefault="001B60B3" w:rsidP="009727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1" w:type="dxa"/>
            <w:gridSpan w:val="4"/>
          </w:tcPr>
          <w:p w14:paraId="206CCCBF" w14:textId="54CE931A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Distal Radius</w:t>
            </w:r>
            <w:r w:rsidR="004E47AA" w:rsidRPr="00CE0DEC">
              <w:rPr>
                <w:rFonts w:ascii="Times New Roman" w:hAnsi="Times New Roman" w:cs="Times New Roman"/>
                <w:b/>
                <w:bCs/>
              </w:rPr>
              <w:t xml:space="preserve"> (n=40)</w:t>
            </w:r>
          </w:p>
        </w:tc>
        <w:tc>
          <w:tcPr>
            <w:tcW w:w="3482" w:type="dxa"/>
            <w:gridSpan w:val="4"/>
          </w:tcPr>
          <w:p w14:paraId="08F78BCA" w14:textId="33D7774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DEC">
              <w:rPr>
                <w:rFonts w:ascii="Times New Roman" w:hAnsi="Times New Roman" w:cs="Times New Roman"/>
                <w:b/>
                <w:bCs/>
              </w:rPr>
              <w:t>Distal Tibia</w:t>
            </w:r>
            <w:r w:rsidR="004E47AA" w:rsidRPr="00CE0DEC">
              <w:rPr>
                <w:rFonts w:ascii="Times New Roman" w:hAnsi="Times New Roman" w:cs="Times New Roman"/>
                <w:b/>
                <w:bCs/>
              </w:rPr>
              <w:t xml:space="preserve"> (n=44)</w:t>
            </w:r>
          </w:p>
        </w:tc>
      </w:tr>
      <w:tr w:rsidR="001B60B3" w:rsidRPr="00CE0DEC" w14:paraId="7E697D87" w14:textId="77777777" w:rsidTr="00972716">
        <w:tc>
          <w:tcPr>
            <w:tcW w:w="2507" w:type="dxa"/>
          </w:tcPr>
          <w:p w14:paraId="5B026B30" w14:textId="77777777" w:rsidR="001B60B3" w:rsidRPr="00CE0DEC" w:rsidRDefault="001B60B3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840" w:type="dxa"/>
          </w:tcPr>
          <w:p w14:paraId="06D6FC30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840" w:type="dxa"/>
          </w:tcPr>
          <w:p w14:paraId="0095788F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0-49</w:t>
            </w:r>
          </w:p>
        </w:tc>
        <w:tc>
          <w:tcPr>
            <w:tcW w:w="840" w:type="dxa"/>
          </w:tcPr>
          <w:p w14:paraId="013EC57E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0-69</w:t>
            </w:r>
          </w:p>
        </w:tc>
        <w:tc>
          <w:tcPr>
            <w:tcW w:w="841" w:type="dxa"/>
          </w:tcPr>
          <w:p w14:paraId="602B2773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0+</w:t>
            </w:r>
          </w:p>
        </w:tc>
        <w:tc>
          <w:tcPr>
            <w:tcW w:w="870" w:type="dxa"/>
          </w:tcPr>
          <w:p w14:paraId="72954059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871" w:type="dxa"/>
          </w:tcPr>
          <w:p w14:paraId="62D2988E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0-49</w:t>
            </w:r>
          </w:p>
        </w:tc>
        <w:tc>
          <w:tcPr>
            <w:tcW w:w="870" w:type="dxa"/>
          </w:tcPr>
          <w:p w14:paraId="44337419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0-69</w:t>
            </w:r>
          </w:p>
        </w:tc>
        <w:tc>
          <w:tcPr>
            <w:tcW w:w="871" w:type="dxa"/>
          </w:tcPr>
          <w:p w14:paraId="04F9CE3C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0+</w:t>
            </w:r>
          </w:p>
        </w:tc>
      </w:tr>
      <w:tr w:rsidR="001B60B3" w:rsidRPr="00CE0DEC" w14:paraId="54D005C0" w14:textId="77777777" w:rsidTr="00972716">
        <w:tc>
          <w:tcPr>
            <w:tcW w:w="2507" w:type="dxa"/>
          </w:tcPr>
          <w:p w14:paraId="3001AAEA" w14:textId="77777777" w:rsidR="001B60B3" w:rsidRPr="00CE0DEC" w:rsidRDefault="001B60B3" w:rsidP="009727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dxa"/>
          </w:tcPr>
          <w:p w14:paraId="4B06AB0C" w14:textId="561296E4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n=1</w:t>
            </w:r>
            <w:r w:rsidR="00A761FE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0" w:type="dxa"/>
          </w:tcPr>
          <w:p w14:paraId="59DCD59B" w14:textId="354CD67C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n=1</w:t>
            </w:r>
            <w:r w:rsidR="00A761FE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07FB8AE1" w14:textId="5E4B261C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n=1</w:t>
            </w:r>
            <w:r w:rsidR="00A761FE"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1" w:type="dxa"/>
          </w:tcPr>
          <w:p w14:paraId="580B9EF9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n=4</w:t>
            </w:r>
          </w:p>
        </w:tc>
        <w:tc>
          <w:tcPr>
            <w:tcW w:w="870" w:type="dxa"/>
          </w:tcPr>
          <w:p w14:paraId="50DE8A00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n=14</w:t>
            </w:r>
          </w:p>
        </w:tc>
        <w:tc>
          <w:tcPr>
            <w:tcW w:w="871" w:type="dxa"/>
          </w:tcPr>
          <w:p w14:paraId="04611026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n=13</w:t>
            </w:r>
          </w:p>
        </w:tc>
        <w:tc>
          <w:tcPr>
            <w:tcW w:w="870" w:type="dxa"/>
          </w:tcPr>
          <w:p w14:paraId="1AB535BC" w14:textId="1E65D899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n=1</w:t>
            </w:r>
            <w:r w:rsidR="00BB654E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1" w:type="dxa"/>
          </w:tcPr>
          <w:p w14:paraId="34DB1C0E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n=4</w:t>
            </w:r>
          </w:p>
        </w:tc>
      </w:tr>
      <w:tr w:rsidR="001B60B3" w:rsidRPr="00CE0DEC" w14:paraId="717F815E" w14:textId="77777777" w:rsidTr="00972716">
        <w:tc>
          <w:tcPr>
            <w:tcW w:w="2507" w:type="dxa"/>
          </w:tcPr>
          <w:p w14:paraId="4B796739" w14:textId="77777777" w:rsidR="001B60B3" w:rsidRPr="00CE0DEC" w:rsidRDefault="001B60B3" w:rsidP="00972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40" w:type="dxa"/>
          </w:tcPr>
          <w:p w14:paraId="0B79D2B2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B94BA19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3B43D33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49CD1D9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6F2B69A4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6F80A36C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350A6756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6B2B26E1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60B3" w:rsidRPr="00CE0DEC" w14:paraId="0B950A5A" w14:textId="77777777" w:rsidTr="00972716">
        <w:tc>
          <w:tcPr>
            <w:tcW w:w="2507" w:type="dxa"/>
          </w:tcPr>
          <w:p w14:paraId="4392E843" w14:textId="30B79290" w:rsidR="001B60B3" w:rsidRPr="00CE0DEC" w:rsidRDefault="001B60B3" w:rsidP="00972716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t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840" w:type="dxa"/>
          </w:tcPr>
          <w:p w14:paraId="75E52894" w14:textId="38A1F630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7</w:t>
            </w:r>
            <w:r w:rsidR="00324188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8</w:t>
            </w:r>
          </w:p>
        </w:tc>
        <w:tc>
          <w:tcPr>
            <w:tcW w:w="840" w:type="dxa"/>
          </w:tcPr>
          <w:p w14:paraId="7352B896" w14:textId="39C2FFC6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7</w:t>
            </w:r>
            <w:r w:rsidR="00324188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</w:t>
            </w:r>
          </w:p>
        </w:tc>
        <w:tc>
          <w:tcPr>
            <w:tcW w:w="840" w:type="dxa"/>
          </w:tcPr>
          <w:p w14:paraId="47805864" w14:textId="3A22599B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</w:t>
            </w:r>
            <w:r w:rsidR="00324188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86</w:t>
            </w:r>
          </w:p>
        </w:tc>
        <w:tc>
          <w:tcPr>
            <w:tcW w:w="841" w:type="dxa"/>
          </w:tcPr>
          <w:p w14:paraId="21CBBE96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60</w:t>
            </w:r>
          </w:p>
        </w:tc>
        <w:tc>
          <w:tcPr>
            <w:tcW w:w="870" w:type="dxa"/>
          </w:tcPr>
          <w:p w14:paraId="205B3432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51</w:t>
            </w:r>
          </w:p>
        </w:tc>
        <w:tc>
          <w:tcPr>
            <w:tcW w:w="871" w:type="dxa"/>
          </w:tcPr>
          <w:p w14:paraId="65EE2260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27</w:t>
            </w:r>
          </w:p>
        </w:tc>
        <w:tc>
          <w:tcPr>
            <w:tcW w:w="870" w:type="dxa"/>
          </w:tcPr>
          <w:p w14:paraId="7BA9B043" w14:textId="7B31C3D9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5</w:t>
            </w:r>
            <w:r w:rsidR="00324188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</w:t>
            </w:r>
          </w:p>
        </w:tc>
        <w:tc>
          <w:tcPr>
            <w:tcW w:w="871" w:type="dxa"/>
          </w:tcPr>
          <w:p w14:paraId="37DBF00E" w14:textId="77777777" w:rsidR="001B60B3" w:rsidRPr="00CE0DEC" w:rsidRDefault="001B60B3" w:rsidP="0097271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29</w:t>
            </w:r>
          </w:p>
        </w:tc>
      </w:tr>
      <w:tr w:rsidR="004C55E0" w:rsidRPr="00CE0DEC" w14:paraId="00B42C8E" w14:textId="77777777" w:rsidTr="00972716">
        <w:tc>
          <w:tcPr>
            <w:tcW w:w="2507" w:type="dxa"/>
          </w:tcPr>
          <w:p w14:paraId="5B1BF8AB" w14:textId="2E5E1D0F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FL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kN]</w:t>
            </w:r>
          </w:p>
        </w:tc>
        <w:tc>
          <w:tcPr>
            <w:tcW w:w="840" w:type="dxa"/>
          </w:tcPr>
          <w:p w14:paraId="5B1F97A7" w14:textId="773746E5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840" w:type="dxa"/>
          </w:tcPr>
          <w:p w14:paraId="6609D235" w14:textId="1EA7A911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840" w:type="dxa"/>
          </w:tcPr>
          <w:p w14:paraId="21D234B7" w14:textId="210DBDF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41" w:type="dxa"/>
          </w:tcPr>
          <w:p w14:paraId="183D14D1" w14:textId="273E00A1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870" w:type="dxa"/>
          </w:tcPr>
          <w:p w14:paraId="7A546293" w14:textId="10AAEE0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71" w:type="dxa"/>
          </w:tcPr>
          <w:p w14:paraId="12569AA4" w14:textId="087ACF6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870" w:type="dxa"/>
          </w:tcPr>
          <w:p w14:paraId="1F773529" w14:textId="6A7346C2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71" w:type="dxa"/>
          </w:tcPr>
          <w:p w14:paraId="3B3F267C" w14:textId="636E5DFC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B1379A" w:rsidRPr="00CE0DEC" w14:paraId="5EFEDA07" w14:textId="77777777" w:rsidTr="00972716">
        <w:tc>
          <w:tcPr>
            <w:tcW w:w="2507" w:type="dxa"/>
          </w:tcPr>
          <w:p w14:paraId="764AF3A3" w14:textId="2C140C4D" w:rsidR="00B1379A" w:rsidRPr="00CE0DEC" w:rsidRDefault="00B1379A" w:rsidP="004C55E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Stiffness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kN/mm]</w:t>
            </w:r>
          </w:p>
        </w:tc>
        <w:tc>
          <w:tcPr>
            <w:tcW w:w="840" w:type="dxa"/>
          </w:tcPr>
          <w:p w14:paraId="34719E17" w14:textId="429BFE05" w:rsidR="00B1379A" w:rsidRPr="00CE0DEC" w:rsidRDefault="00E43D2B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840" w:type="dxa"/>
          </w:tcPr>
          <w:p w14:paraId="05CAA529" w14:textId="622E691B" w:rsidR="00B1379A" w:rsidRPr="00CE0DEC" w:rsidRDefault="00E43D2B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840" w:type="dxa"/>
          </w:tcPr>
          <w:p w14:paraId="4A2ED057" w14:textId="30F81187" w:rsidR="00B1379A" w:rsidRPr="00CE0DEC" w:rsidRDefault="00E43D2B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841" w:type="dxa"/>
          </w:tcPr>
          <w:p w14:paraId="00FB6729" w14:textId="2381C17F" w:rsidR="00B1379A" w:rsidRPr="00CE0DEC" w:rsidRDefault="00E43D2B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870" w:type="dxa"/>
          </w:tcPr>
          <w:p w14:paraId="47B1434C" w14:textId="4C0F638D" w:rsidR="00B1379A" w:rsidRPr="00CE0DEC" w:rsidRDefault="00E43D2B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871" w:type="dxa"/>
          </w:tcPr>
          <w:p w14:paraId="766F8550" w14:textId="6DB0F85D" w:rsidR="00B1379A" w:rsidRPr="00CE0DEC" w:rsidRDefault="00E43D2B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870" w:type="dxa"/>
          </w:tcPr>
          <w:p w14:paraId="2F5A370A" w14:textId="6F884480" w:rsidR="00B1379A" w:rsidRPr="00CE0DEC" w:rsidRDefault="00E43D2B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871" w:type="dxa"/>
          </w:tcPr>
          <w:p w14:paraId="32FE408B" w14:textId="30D227D8" w:rsidR="00B1379A" w:rsidRPr="00CE0DEC" w:rsidRDefault="00E43D2B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4C55E0" w:rsidRPr="00CE0DEC" w14:paraId="6107F81B" w14:textId="77777777" w:rsidTr="00972716">
        <w:tc>
          <w:tcPr>
            <w:tcW w:w="2507" w:type="dxa"/>
          </w:tcPr>
          <w:p w14:paraId="6FBADA30" w14:textId="77777777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tical</w:t>
            </w:r>
          </w:p>
        </w:tc>
        <w:tc>
          <w:tcPr>
            <w:tcW w:w="840" w:type="dxa"/>
          </w:tcPr>
          <w:p w14:paraId="6E5145D1" w14:textId="7149AFF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3EF04FCC" w14:textId="19BFE1E4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4321C1A" w14:textId="27E866E3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316CE6DD" w14:textId="13831C7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39E188D3" w14:textId="17E3A6CF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1C4AC6A5" w14:textId="1422D8C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7BB3600F" w14:textId="46A71D7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2B792187" w14:textId="51EB3041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5E0" w:rsidRPr="00CE0DEC" w14:paraId="1982DAD4" w14:textId="77777777" w:rsidTr="00972716">
        <w:tc>
          <w:tcPr>
            <w:tcW w:w="2507" w:type="dxa"/>
          </w:tcPr>
          <w:p w14:paraId="09C60944" w14:textId="5EE7C3F5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Ct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840" w:type="dxa"/>
          </w:tcPr>
          <w:p w14:paraId="0D5E26EF" w14:textId="2F6EEE3D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63</w:t>
            </w:r>
          </w:p>
        </w:tc>
        <w:tc>
          <w:tcPr>
            <w:tcW w:w="840" w:type="dxa"/>
          </w:tcPr>
          <w:p w14:paraId="70085F43" w14:textId="2D20D638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49</w:t>
            </w:r>
          </w:p>
        </w:tc>
        <w:tc>
          <w:tcPr>
            <w:tcW w:w="840" w:type="dxa"/>
          </w:tcPr>
          <w:p w14:paraId="0C3B6F46" w14:textId="6DED5529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50</w:t>
            </w:r>
          </w:p>
        </w:tc>
        <w:tc>
          <w:tcPr>
            <w:tcW w:w="841" w:type="dxa"/>
          </w:tcPr>
          <w:p w14:paraId="5F28937D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61</w:t>
            </w:r>
          </w:p>
        </w:tc>
        <w:tc>
          <w:tcPr>
            <w:tcW w:w="870" w:type="dxa"/>
          </w:tcPr>
          <w:p w14:paraId="32AF120E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49</w:t>
            </w:r>
          </w:p>
        </w:tc>
        <w:tc>
          <w:tcPr>
            <w:tcW w:w="871" w:type="dxa"/>
          </w:tcPr>
          <w:p w14:paraId="01546F4B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38</w:t>
            </w:r>
          </w:p>
        </w:tc>
        <w:tc>
          <w:tcPr>
            <w:tcW w:w="870" w:type="dxa"/>
          </w:tcPr>
          <w:p w14:paraId="1F3E394F" w14:textId="65458EEA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54</w:t>
            </w:r>
          </w:p>
        </w:tc>
        <w:tc>
          <w:tcPr>
            <w:tcW w:w="871" w:type="dxa"/>
          </w:tcPr>
          <w:p w14:paraId="312953DC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94</w:t>
            </w:r>
          </w:p>
        </w:tc>
      </w:tr>
      <w:tr w:rsidR="004C55E0" w:rsidRPr="00CE0DEC" w14:paraId="74817DEB" w14:textId="77777777" w:rsidTr="00972716">
        <w:tc>
          <w:tcPr>
            <w:tcW w:w="2507" w:type="dxa"/>
          </w:tcPr>
          <w:p w14:paraId="4C11C62D" w14:textId="6FF4C779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Ar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840" w:type="dxa"/>
          </w:tcPr>
          <w:p w14:paraId="60EC95A8" w14:textId="23FCC3D1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840" w:type="dxa"/>
          </w:tcPr>
          <w:p w14:paraId="6F36465D" w14:textId="2DB58575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40" w:type="dxa"/>
          </w:tcPr>
          <w:p w14:paraId="1036530D" w14:textId="71CE4FBA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841" w:type="dxa"/>
          </w:tcPr>
          <w:p w14:paraId="0F1CD78B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870" w:type="dxa"/>
          </w:tcPr>
          <w:p w14:paraId="60859D5A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71" w:type="dxa"/>
          </w:tcPr>
          <w:p w14:paraId="00F265D5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70" w:type="dxa"/>
          </w:tcPr>
          <w:p w14:paraId="6E395193" w14:textId="73F807C9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71" w:type="dxa"/>
          </w:tcPr>
          <w:p w14:paraId="27FB7342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</w:tr>
      <w:tr w:rsidR="004C55E0" w:rsidRPr="00CE0DEC" w14:paraId="7B109DEE" w14:textId="77777777" w:rsidTr="00972716">
        <w:tc>
          <w:tcPr>
            <w:tcW w:w="2507" w:type="dxa"/>
          </w:tcPr>
          <w:p w14:paraId="26C8A37F" w14:textId="1B957E87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Th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840" w:type="dxa"/>
          </w:tcPr>
          <w:p w14:paraId="7A35142D" w14:textId="5AAA564A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840" w:type="dxa"/>
          </w:tcPr>
          <w:p w14:paraId="615408C4" w14:textId="1107CF55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840" w:type="dxa"/>
          </w:tcPr>
          <w:p w14:paraId="6FE1424F" w14:textId="721F69F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841" w:type="dxa"/>
          </w:tcPr>
          <w:p w14:paraId="2FB9BB40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70" w:type="dxa"/>
          </w:tcPr>
          <w:p w14:paraId="0351451E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71" w:type="dxa"/>
          </w:tcPr>
          <w:p w14:paraId="5FD55295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70" w:type="dxa"/>
          </w:tcPr>
          <w:p w14:paraId="15CE114D" w14:textId="0521B19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871" w:type="dxa"/>
          </w:tcPr>
          <w:p w14:paraId="1D7A620F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</w:tr>
      <w:tr w:rsidR="004C55E0" w:rsidRPr="00CE0DEC" w14:paraId="7ECEE13B" w14:textId="77777777" w:rsidTr="00972716">
        <w:tc>
          <w:tcPr>
            <w:tcW w:w="2507" w:type="dxa"/>
          </w:tcPr>
          <w:p w14:paraId="4787B46A" w14:textId="26232E50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Ct.Po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840" w:type="dxa"/>
          </w:tcPr>
          <w:p w14:paraId="3C211136" w14:textId="0D20A2CC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8.36</w:t>
            </w:r>
          </w:p>
        </w:tc>
        <w:tc>
          <w:tcPr>
            <w:tcW w:w="840" w:type="dxa"/>
          </w:tcPr>
          <w:p w14:paraId="5B9E2220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2.78</w:t>
            </w:r>
          </w:p>
        </w:tc>
        <w:tc>
          <w:tcPr>
            <w:tcW w:w="840" w:type="dxa"/>
          </w:tcPr>
          <w:p w14:paraId="5C9019D6" w14:textId="19DBDFEF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2.91</w:t>
            </w:r>
          </w:p>
        </w:tc>
        <w:tc>
          <w:tcPr>
            <w:tcW w:w="841" w:type="dxa"/>
          </w:tcPr>
          <w:p w14:paraId="1F3C1C62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7.91</w:t>
            </w:r>
          </w:p>
        </w:tc>
        <w:tc>
          <w:tcPr>
            <w:tcW w:w="870" w:type="dxa"/>
          </w:tcPr>
          <w:p w14:paraId="601995D2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1.69</w:t>
            </w:r>
          </w:p>
        </w:tc>
        <w:tc>
          <w:tcPr>
            <w:tcW w:w="871" w:type="dxa"/>
          </w:tcPr>
          <w:p w14:paraId="5095784C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0.85</w:t>
            </w:r>
          </w:p>
        </w:tc>
        <w:tc>
          <w:tcPr>
            <w:tcW w:w="870" w:type="dxa"/>
          </w:tcPr>
          <w:p w14:paraId="1134E1BD" w14:textId="3AD57A2D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8.65</w:t>
            </w:r>
          </w:p>
        </w:tc>
        <w:tc>
          <w:tcPr>
            <w:tcW w:w="871" w:type="dxa"/>
          </w:tcPr>
          <w:p w14:paraId="34C4D93E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</w:tr>
      <w:tr w:rsidR="004C55E0" w:rsidRPr="00CE0DEC" w14:paraId="11DCE502" w14:textId="77777777" w:rsidTr="00972716">
        <w:tc>
          <w:tcPr>
            <w:tcW w:w="2507" w:type="dxa"/>
          </w:tcPr>
          <w:p w14:paraId="61A3A019" w14:textId="77777777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becular</w:t>
            </w:r>
          </w:p>
        </w:tc>
        <w:tc>
          <w:tcPr>
            <w:tcW w:w="840" w:type="dxa"/>
          </w:tcPr>
          <w:p w14:paraId="5D41CF19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40B2E120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97369CF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4BAEF43A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11DC4098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49A6D3CC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20180504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54851E01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5E0" w:rsidRPr="00CE0DEC" w14:paraId="53AD30CE" w14:textId="77777777" w:rsidTr="00972716">
        <w:tc>
          <w:tcPr>
            <w:tcW w:w="2507" w:type="dxa"/>
          </w:tcPr>
          <w:p w14:paraId="624A2CA1" w14:textId="70CFA08D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b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840" w:type="dxa"/>
          </w:tcPr>
          <w:p w14:paraId="529F1173" w14:textId="12DE0769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</w:t>
            </w:r>
            <w:r w:rsidR="00324188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3</w:t>
            </w:r>
          </w:p>
        </w:tc>
        <w:tc>
          <w:tcPr>
            <w:tcW w:w="840" w:type="dxa"/>
          </w:tcPr>
          <w:p w14:paraId="3B6D575F" w14:textId="226937A8" w:rsidR="004C55E0" w:rsidRPr="00CE0DEC" w:rsidRDefault="00324188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95</w:t>
            </w:r>
          </w:p>
        </w:tc>
        <w:tc>
          <w:tcPr>
            <w:tcW w:w="840" w:type="dxa"/>
          </w:tcPr>
          <w:p w14:paraId="6CBDB53F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.09</w:t>
            </w:r>
          </w:p>
        </w:tc>
        <w:tc>
          <w:tcPr>
            <w:tcW w:w="841" w:type="dxa"/>
          </w:tcPr>
          <w:p w14:paraId="44DF14A4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70</w:t>
            </w:r>
          </w:p>
        </w:tc>
        <w:tc>
          <w:tcPr>
            <w:tcW w:w="870" w:type="dxa"/>
          </w:tcPr>
          <w:p w14:paraId="3D27C101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.07</w:t>
            </w:r>
          </w:p>
        </w:tc>
        <w:tc>
          <w:tcPr>
            <w:tcW w:w="871" w:type="dxa"/>
          </w:tcPr>
          <w:p w14:paraId="39240CA5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.85</w:t>
            </w:r>
          </w:p>
        </w:tc>
        <w:tc>
          <w:tcPr>
            <w:tcW w:w="870" w:type="dxa"/>
          </w:tcPr>
          <w:p w14:paraId="3705E225" w14:textId="6E4354F1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.</w:t>
            </w:r>
            <w:r w:rsidR="00324188"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8</w:t>
            </w:r>
          </w:p>
        </w:tc>
        <w:tc>
          <w:tcPr>
            <w:tcW w:w="871" w:type="dxa"/>
          </w:tcPr>
          <w:p w14:paraId="77C174DD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.71</w:t>
            </w:r>
          </w:p>
        </w:tc>
      </w:tr>
      <w:tr w:rsidR="004C55E0" w:rsidRPr="00CE0DEC" w14:paraId="7A8DF621" w14:textId="77777777" w:rsidTr="00972716">
        <w:tc>
          <w:tcPr>
            <w:tcW w:w="2507" w:type="dxa"/>
          </w:tcPr>
          <w:p w14:paraId="363625AE" w14:textId="533D1634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Ar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840" w:type="dxa"/>
          </w:tcPr>
          <w:p w14:paraId="56504BB1" w14:textId="25219685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6501D" w:rsidRPr="00CE0D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0" w:type="dxa"/>
          </w:tcPr>
          <w:p w14:paraId="6174AA14" w14:textId="3A48B246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E6501D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0" w:type="dxa"/>
          </w:tcPr>
          <w:p w14:paraId="53ADA6DE" w14:textId="26ABBDB9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E6501D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1" w:type="dxa"/>
          </w:tcPr>
          <w:p w14:paraId="47E7782D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70" w:type="dxa"/>
          </w:tcPr>
          <w:p w14:paraId="15FA34E9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71" w:type="dxa"/>
          </w:tcPr>
          <w:p w14:paraId="3ACC8AF6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70" w:type="dxa"/>
          </w:tcPr>
          <w:p w14:paraId="53FBE1AC" w14:textId="03FC744D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501D" w:rsidRPr="00CE0DE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71" w:type="dxa"/>
          </w:tcPr>
          <w:p w14:paraId="010D6951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4C55E0" w:rsidRPr="00CE0DEC" w14:paraId="6B80F26C" w14:textId="77777777" w:rsidTr="00972716">
        <w:tc>
          <w:tcPr>
            <w:tcW w:w="2507" w:type="dxa"/>
          </w:tcPr>
          <w:p w14:paraId="3328488D" w14:textId="09069C0A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BV/TV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840" w:type="dxa"/>
          </w:tcPr>
          <w:p w14:paraId="2B741248" w14:textId="6564A17A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6501D" w:rsidRPr="00CE0DE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40" w:type="dxa"/>
          </w:tcPr>
          <w:p w14:paraId="1EEE0B75" w14:textId="383E02FF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6501D" w:rsidRPr="00CE0DE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40" w:type="dxa"/>
          </w:tcPr>
          <w:p w14:paraId="2D3A3CEE" w14:textId="718FCD59" w:rsidR="004C55E0" w:rsidRPr="00CE0DEC" w:rsidRDefault="00E6501D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55E0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41" w:type="dxa"/>
          </w:tcPr>
          <w:p w14:paraId="2E403D7F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70" w:type="dxa"/>
          </w:tcPr>
          <w:p w14:paraId="7183EC1A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71" w:type="dxa"/>
          </w:tcPr>
          <w:p w14:paraId="6D059FC6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70" w:type="dxa"/>
          </w:tcPr>
          <w:p w14:paraId="0BCF525D" w14:textId="2BEE8C29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F319F" w:rsidRPr="00CE0DE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71" w:type="dxa"/>
          </w:tcPr>
          <w:p w14:paraId="2B976EC3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4C55E0" w:rsidRPr="00CE0DEC" w14:paraId="16E7A72E" w14:textId="77777777" w:rsidTr="00972716">
        <w:tc>
          <w:tcPr>
            <w:tcW w:w="2507" w:type="dxa"/>
          </w:tcPr>
          <w:p w14:paraId="4CE1134B" w14:textId="29DDC286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N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1/mm]</w:t>
            </w:r>
          </w:p>
        </w:tc>
        <w:tc>
          <w:tcPr>
            <w:tcW w:w="840" w:type="dxa"/>
          </w:tcPr>
          <w:p w14:paraId="71ADFA09" w14:textId="1F490CDA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F319F" w:rsidRPr="00CE0D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0" w:type="dxa"/>
          </w:tcPr>
          <w:p w14:paraId="3A5E2AA6" w14:textId="3697879D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F319F" w:rsidRPr="00CE0DE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40" w:type="dxa"/>
          </w:tcPr>
          <w:p w14:paraId="4996F40D" w14:textId="5228E520" w:rsidR="004C55E0" w:rsidRPr="00CE0DEC" w:rsidRDefault="004F319F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55E0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41" w:type="dxa"/>
          </w:tcPr>
          <w:p w14:paraId="3F1D7715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70" w:type="dxa"/>
          </w:tcPr>
          <w:p w14:paraId="686E2ABB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871" w:type="dxa"/>
          </w:tcPr>
          <w:p w14:paraId="656A3A6C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870" w:type="dxa"/>
          </w:tcPr>
          <w:p w14:paraId="3750300E" w14:textId="650A177A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8D1E2F" w:rsidRPr="00CE0DE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71" w:type="dxa"/>
          </w:tcPr>
          <w:p w14:paraId="1A50555E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</w:tr>
      <w:tr w:rsidR="004C55E0" w:rsidRPr="00CE0DEC" w14:paraId="4FCF573A" w14:textId="77777777" w:rsidTr="00972716">
        <w:tc>
          <w:tcPr>
            <w:tcW w:w="2507" w:type="dxa"/>
          </w:tcPr>
          <w:p w14:paraId="500553BF" w14:textId="0FEC4F53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Sp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840" w:type="dxa"/>
          </w:tcPr>
          <w:p w14:paraId="776A9D86" w14:textId="479C5F1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8D1E2F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0" w:type="dxa"/>
          </w:tcPr>
          <w:p w14:paraId="502A2766" w14:textId="04EAF989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D1E2F" w:rsidRPr="00CE0D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0" w:type="dxa"/>
          </w:tcPr>
          <w:p w14:paraId="7C36487F" w14:textId="5F4CD584" w:rsidR="004C55E0" w:rsidRPr="00CE0DEC" w:rsidRDefault="008D1E2F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55E0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41" w:type="dxa"/>
          </w:tcPr>
          <w:p w14:paraId="4988252D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70" w:type="dxa"/>
          </w:tcPr>
          <w:p w14:paraId="0706FEB3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71" w:type="dxa"/>
          </w:tcPr>
          <w:p w14:paraId="3265DA37" w14:textId="12373AFB" w:rsidR="004C55E0" w:rsidRPr="00CE0DEC" w:rsidRDefault="008D1E2F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70" w:type="dxa"/>
          </w:tcPr>
          <w:p w14:paraId="08714ADF" w14:textId="51A19B45" w:rsidR="004C55E0" w:rsidRPr="00CE0DEC" w:rsidRDefault="008D1E2F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55E0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71" w:type="dxa"/>
          </w:tcPr>
          <w:p w14:paraId="7D520D26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</w:tr>
      <w:tr w:rsidR="004C55E0" w:rsidRPr="00CE0DEC" w14:paraId="3001EEE2" w14:textId="77777777" w:rsidTr="00972716">
        <w:tc>
          <w:tcPr>
            <w:tcW w:w="2507" w:type="dxa"/>
          </w:tcPr>
          <w:p w14:paraId="60521F9D" w14:textId="2016E81A" w:rsidR="004C55E0" w:rsidRPr="00CE0DEC" w:rsidRDefault="004C55E0" w:rsidP="004C5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Th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840" w:type="dxa"/>
          </w:tcPr>
          <w:p w14:paraId="4993B82E" w14:textId="065AAE0B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D1E2F" w:rsidRPr="00CE0D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0" w:type="dxa"/>
          </w:tcPr>
          <w:p w14:paraId="430D9700" w14:textId="1E44C9DD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D1E2F" w:rsidRPr="00CE0DE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0" w:type="dxa"/>
          </w:tcPr>
          <w:p w14:paraId="7B66B01E" w14:textId="02037218" w:rsidR="004C55E0" w:rsidRPr="00CE0DEC" w:rsidRDefault="008D1E2F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C55E0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1" w:type="dxa"/>
          </w:tcPr>
          <w:p w14:paraId="2D7F55ED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870" w:type="dxa"/>
          </w:tcPr>
          <w:p w14:paraId="091035A6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71" w:type="dxa"/>
          </w:tcPr>
          <w:p w14:paraId="4DE6DEE5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70" w:type="dxa"/>
          </w:tcPr>
          <w:p w14:paraId="2D01DCDF" w14:textId="216673D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D1E2F" w:rsidRPr="00CE0DE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871" w:type="dxa"/>
          </w:tcPr>
          <w:p w14:paraId="3B831D25" w14:textId="77777777" w:rsidR="004C55E0" w:rsidRPr="00CE0DEC" w:rsidRDefault="004C55E0" w:rsidP="004C55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</w:tr>
    </w:tbl>
    <w:p w14:paraId="162F1A89" w14:textId="3C4175C5" w:rsidR="001B60B3" w:rsidRPr="008640BC" w:rsidRDefault="001B60B3" w:rsidP="001B60B3">
      <w:pPr>
        <w:jc w:val="both"/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8640BC">
        <w:rPr>
          <w:rFonts w:ascii="Times New Roman" w:hAnsi="Times New Roman" w:cs="Times New Roman"/>
          <w:sz w:val="24"/>
          <w:szCs w:val="24"/>
        </w:rPr>
        <w:t xml:space="preserve">All p&gt;0.05 from </w:t>
      </w:r>
      <w:r w:rsidR="00A312EF" w:rsidRPr="008640BC">
        <w:rPr>
          <w:rFonts w:ascii="Times New Roman" w:hAnsi="Times New Roman" w:cs="Times New Roman"/>
          <w:sz w:val="24"/>
          <w:szCs w:val="24"/>
        </w:rPr>
        <w:t xml:space="preserve">Kruskal-Wallis and </w:t>
      </w:r>
      <w:r w:rsidRPr="008640BC">
        <w:rPr>
          <w:rFonts w:ascii="Times New Roman" w:hAnsi="Times New Roman" w:cs="Times New Roman"/>
          <w:sz w:val="24"/>
          <w:szCs w:val="24"/>
        </w:rPr>
        <w:t>Levene’s test</w:t>
      </w:r>
      <w:r w:rsidR="00A312EF" w:rsidRPr="008640BC">
        <w:rPr>
          <w:rFonts w:ascii="Times New Roman" w:hAnsi="Times New Roman" w:cs="Times New Roman"/>
          <w:sz w:val="24"/>
          <w:szCs w:val="24"/>
        </w:rPr>
        <w:t>s</w:t>
      </w:r>
      <w:r w:rsidRPr="008640BC">
        <w:rPr>
          <w:rFonts w:ascii="Times New Roman" w:hAnsi="Times New Roman" w:cs="Times New Roman"/>
          <w:sz w:val="24"/>
          <w:szCs w:val="24"/>
        </w:rPr>
        <w:t xml:space="preserve"> comparing variance in precision values across age categor</w:t>
      </w:r>
      <w:r w:rsidR="00A312EF" w:rsidRPr="008640BC">
        <w:rPr>
          <w:rFonts w:ascii="Times New Roman" w:hAnsi="Times New Roman" w:cs="Times New Roman"/>
          <w:sz w:val="24"/>
          <w:szCs w:val="24"/>
        </w:rPr>
        <w:t>ies</w:t>
      </w:r>
      <w:r w:rsidR="00A55672" w:rsidRPr="008640BC">
        <w:rPr>
          <w:rFonts w:ascii="Times New Roman" w:hAnsi="Times New Roman" w:cs="Times New Roman"/>
          <w:sz w:val="24"/>
          <w:szCs w:val="24"/>
        </w:rPr>
        <w:t xml:space="preserve"> following false discovery rate correction</w:t>
      </w:r>
    </w:p>
    <w:p w14:paraId="21AC435B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77AF8C9E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7138C08C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0C31CF90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55BB98B4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195068E2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3D20AA89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5DE01D30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37C040B5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5CDCCD5F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5C215C61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2158F25A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40648291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5A66E5CC" w14:textId="77777777" w:rsidR="008640BC" w:rsidRDefault="008640BC">
      <w:pPr>
        <w:rPr>
          <w:rFonts w:ascii="Times New Roman" w:hAnsi="Times New Roman" w:cs="Times New Roman"/>
          <w:sz w:val="24"/>
          <w:szCs w:val="24"/>
        </w:rPr>
      </w:pPr>
    </w:p>
    <w:p w14:paraId="41A11F5E" w14:textId="6AF1D435" w:rsidR="00247EE3" w:rsidRPr="008640BC" w:rsidRDefault="00FE58C5">
      <w:pPr>
        <w:rPr>
          <w:rFonts w:ascii="Times New Roman" w:hAnsi="Times New Roman" w:cs="Times New Roman"/>
          <w:sz w:val="24"/>
          <w:szCs w:val="24"/>
        </w:rPr>
      </w:pPr>
      <w:r w:rsidRPr="008640BC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6: Precision </w:t>
      </w:r>
      <w:r w:rsidR="00C369C9" w:rsidRPr="008640BC">
        <w:rPr>
          <w:rFonts w:ascii="Times New Roman" w:hAnsi="Times New Roman" w:cs="Times New Roman"/>
          <w:sz w:val="24"/>
          <w:szCs w:val="24"/>
        </w:rPr>
        <w:t>results and d</w:t>
      </w:r>
      <w:r w:rsidRPr="008640BC">
        <w:rPr>
          <w:rFonts w:ascii="Times New Roman" w:hAnsi="Times New Roman" w:cs="Times New Roman"/>
          <w:sz w:val="24"/>
          <w:szCs w:val="24"/>
        </w:rPr>
        <w:t>ifferences</w:t>
      </w:r>
      <w:r w:rsidR="00C369C9" w:rsidRPr="008640BC">
        <w:rPr>
          <w:rFonts w:ascii="Times New Roman" w:hAnsi="Times New Roman" w:cs="Times New Roman"/>
          <w:sz w:val="24"/>
          <w:szCs w:val="24"/>
        </w:rPr>
        <w:t xml:space="preserve"> in RMS-CV% for registered data</w:t>
      </w:r>
      <w:r w:rsidRPr="008640BC">
        <w:rPr>
          <w:rFonts w:ascii="Times New Roman" w:hAnsi="Times New Roman" w:cs="Times New Roman"/>
          <w:sz w:val="24"/>
          <w:szCs w:val="24"/>
        </w:rPr>
        <w:t xml:space="preserve"> with and without exclusion for </w:t>
      </w:r>
      <w:r w:rsidR="00DF3391" w:rsidRPr="008640BC">
        <w:rPr>
          <w:rFonts w:ascii="Times New Roman" w:hAnsi="Times New Roman" w:cs="Times New Roman"/>
          <w:sz w:val="24"/>
          <w:szCs w:val="24"/>
        </w:rPr>
        <w:t xml:space="preserve">scans with </w:t>
      </w:r>
      <w:r w:rsidR="00C369C9" w:rsidRPr="008640BC">
        <w:rPr>
          <w:rFonts w:ascii="Times New Roman" w:hAnsi="Times New Roman" w:cs="Times New Roman"/>
          <w:sz w:val="24"/>
          <w:szCs w:val="24"/>
        </w:rPr>
        <w:t xml:space="preserve">motion grades </w:t>
      </w:r>
      <w:r w:rsidR="00DF3391" w:rsidRPr="008640BC">
        <w:rPr>
          <w:rFonts w:ascii="Times New Roman" w:hAnsi="Times New Roman" w:cs="Times New Roman"/>
          <w:sz w:val="24"/>
          <w:szCs w:val="24"/>
        </w:rPr>
        <w:t>greater than 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3"/>
        <w:gridCol w:w="1343"/>
        <w:gridCol w:w="1849"/>
        <w:gridCol w:w="832"/>
        <w:gridCol w:w="1341"/>
        <w:gridCol w:w="1788"/>
        <w:gridCol w:w="894"/>
      </w:tblGrid>
      <w:tr w:rsidR="00FE58C5" w:rsidRPr="00CE0DEC" w14:paraId="74489AA1" w14:textId="548511D7" w:rsidTr="00A55292"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52D53BDE" w14:textId="77777777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151" w:type="pct"/>
            <w:gridSpan w:val="3"/>
            <w:tcBorders>
              <w:bottom w:val="single" w:sz="4" w:space="0" w:color="auto"/>
            </w:tcBorders>
          </w:tcPr>
          <w:p w14:paraId="3920F5B0" w14:textId="1D343D11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l Radius</w:t>
            </w:r>
            <w:r w:rsidR="004E47AA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0)</w:t>
            </w:r>
          </w:p>
        </w:tc>
        <w:tc>
          <w:tcPr>
            <w:tcW w:w="2151" w:type="pct"/>
            <w:gridSpan w:val="3"/>
            <w:tcBorders>
              <w:bottom w:val="single" w:sz="4" w:space="0" w:color="auto"/>
            </w:tcBorders>
          </w:tcPr>
          <w:p w14:paraId="100A56B3" w14:textId="11C4B88A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l Tibia</w:t>
            </w:r>
            <w:r w:rsidR="004E47AA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4)</w:t>
            </w:r>
          </w:p>
        </w:tc>
      </w:tr>
      <w:tr w:rsidR="008D258D" w:rsidRPr="00CE0DEC" w14:paraId="249173A1" w14:textId="77ACD296" w:rsidTr="00A55292">
        <w:tc>
          <w:tcPr>
            <w:tcW w:w="697" w:type="pct"/>
            <w:tcBorders>
              <w:top w:val="single" w:sz="4" w:space="0" w:color="auto"/>
              <w:left w:val="single" w:sz="4" w:space="0" w:color="auto"/>
            </w:tcBorders>
          </w:tcPr>
          <w:p w14:paraId="2060FDCA" w14:textId="77777777" w:rsidR="00FE58C5" w:rsidRPr="00CE0DEC" w:rsidRDefault="00FE58C5" w:rsidP="000441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8" w:type="pct"/>
            <w:vAlign w:val="center"/>
          </w:tcPr>
          <w:p w14:paraId="2429D1AC" w14:textId="77777777" w:rsidR="00FF1B88" w:rsidRPr="00CE0DEC" w:rsidRDefault="00FE58C5" w:rsidP="00FE58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 Cohort</w:t>
            </w:r>
            <w:r w:rsidR="00FF1B88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All Motion Grades) </w:t>
            </w:r>
          </w:p>
          <w:p w14:paraId="2BF0D967" w14:textId="77777777" w:rsidR="00FE58C5" w:rsidRPr="00CE0DEC" w:rsidRDefault="002629F9" w:rsidP="00FE58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-CV%</w:t>
            </w:r>
          </w:p>
          <w:p w14:paraId="5ECF53F8" w14:textId="3BCCA8BA" w:rsidR="00793444" w:rsidRPr="00CE0DEC" w:rsidRDefault="00793444" w:rsidP="00FE58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5)</w:t>
            </w:r>
          </w:p>
        </w:tc>
        <w:tc>
          <w:tcPr>
            <w:tcW w:w="989" w:type="pct"/>
            <w:vAlign w:val="center"/>
          </w:tcPr>
          <w:p w14:paraId="3AEAB04D" w14:textId="2C3FACD8" w:rsidR="00F77C19" w:rsidRPr="00CE0DEC" w:rsidRDefault="00FE58C5" w:rsidP="00F77C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Exclusions</w:t>
            </w:r>
            <w:r w:rsidR="00F77C19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Only Motion Grades 1-3) </w:t>
            </w:r>
          </w:p>
          <w:p w14:paraId="5103BA06" w14:textId="77777777" w:rsidR="00733DFC" w:rsidRPr="00CE0DEC" w:rsidRDefault="00F77C19" w:rsidP="00F77C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-CV%</w:t>
            </w:r>
            <w:r w:rsidR="00793444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2D54070" w14:textId="24544C66" w:rsidR="00FE58C5" w:rsidRPr="00CE0DEC" w:rsidRDefault="00793444" w:rsidP="00F77C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733DFC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)</w:t>
            </w:r>
          </w:p>
        </w:tc>
        <w:tc>
          <w:tcPr>
            <w:tcW w:w="445" w:type="pct"/>
            <w:vAlign w:val="center"/>
          </w:tcPr>
          <w:p w14:paraId="44A1E17A" w14:textId="002DC853" w:rsidR="00FE58C5" w:rsidRPr="00CE0DEC" w:rsidRDefault="00FE58C5" w:rsidP="00FE58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∆</w:t>
            </w:r>
          </w:p>
        </w:tc>
        <w:tc>
          <w:tcPr>
            <w:tcW w:w="717" w:type="pct"/>
            <w:vAlign w:val="center"/>
          </w:tcPr>
          <w:p w14:paraId="0965369B" w14:textId="6CFCC24E" w:rsidR="00FF1B88" w:rsidRPr="00CE0DEC" w:rsidRDefault="00FE58C5" w:rsidP="00FF1B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 Cohort</w:t>
            </w:r>
            <w:r w:rsidR="00FF1B88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All Motion Grades) </w:t>
            </w:r>
          </w:p>
          <w:p w14:paraId="37C9DA8C" w14:textId="77777777" w:rsidR="00FE58C5" w:rsidRPr="00CE0DEC" w:rsidRDefault="00FF1B88" w:rsidP="00FF1B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-CV%</w:t>
            </w:r>
          </w:p>
          <w:p w14:paraId="20533A6B" w14:textId="27F4DDB7" w:rsidR="00793444" w:rsidRPr="00CE0DEC" w:rsidRDefault="00793444" w:rsidP="00FF1B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5)</w:t>
            </w:r>
          </w:p>
        </w:tc>
        <w:tc>
          <w:tcPr>
            <w:tcW w:w="956" w:type="pct"/>
            <w:vAlign w:val="center"/>
          </w:tcPr>
          <w:p w14:paraId="048BCF39" w14:textId="77777777" w:rsidR="00F77C19" w:rsidRPr="00CE0DEC" w:rsidRDefault="00FE58C5" w:rsidP="00F77C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Exclusions</w:t>
            </w:r>
            <w:r w:rsidR="00F77C19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Only Motion Grades 1-3) </w:t>
            </w:r>
          </w:p>
          <w:p w14:paraId="62958992" w14:textId="77777777" w:rsidR="00733DFC" w:rsidRPr="00CE0DEC" w:rsidRDefault="00F77C19" w:rsidP="00F77C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-CV%</w:t>
            </w:r>
            <w:r w:rsidR="00733DFC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33F4D5EA" w14:textId="3B960A82" w:rsidR="00FE58C5" w:rsidRPr="00CE0DEC" w:rsidRDefault="00733DFC" w:rsidP="00F77C1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</w:t>
            </w:r>
            <w:r w:rsidR="00E766E8"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79" w:type="pct"/>
            <w:vAlign w:val="center"/>
          </w:tcPr>
          <w:p w14:paraId="3C17C239" w14:textId="0ACE11E5" w:rsidR="00FE58C5" w:rsidRPr="00CE0DEC" w:rsidRDefault="00FE58C5" w:rsidP="00FE58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∆</w:t>
            </w:r>
          </w:p>
        </w:tc>
      </w:tr>
      <w:tr w:rsidR="008D258D" w:rsidRPr="00CE0DEC" w14:paraId="485D0ACC" w14:textId="7682D6C0" w:rsidTr="00A55292">
        <w:tc>
          <w:tcPr>
            <w:tcW w:w="697" w:type="pct"/>
            <w:tcBorders>
              <w:top w:val="single" w:sz="4" w:space="0" w:color="auto"/>
              <w:left w:val="single" w:sz="4" w:space="0" w:color="auto"/>
            </w:tcBorders>
          </w:tcPr>
          <w:p w14:paraId="10910CB7" w14:textId="77777777" w:rsidR="00FE58C5" w:rsidRPr="00CE0DEC" w:rsidRDefault="00FE58C5" w:rsidP="000441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718" w:type="pct"/>
            <w:vAlign w:val="center"/>
          </w:tcPr>
          <w:p w14:paraId="285EBEF4" w14:textId="77777777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pct"/>
            <w:vAlign w:val="center"/>
          </w:tcPr>
          <w:p w14:paraId="55D04E9C" w14:textId="77777777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570CF771" w14:textId="77777777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  <w:vAlign w:val="center"/>
          </w:tcPr>
          <w:p w14:paraId="01C2EA5B" w14:textId="1153CDDB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2DA55D55" w14:textId="77777777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</w:tcPr>
          <w:p w14:paraId="14757FFC" w14:textId="77777777" w:rsidR="00FE58C5" w:rsidRPr="00CE0DEC" w:rsidRDefault="00FE58C5" w:rsidP="000441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58D" w:rsidRPr="00CE0DEC" w14:paraId="76CE5EAB" w14:textId="7ABBA050" w:rsidTr="00A55292">
        <w:tc>
          <w:tcPr>
            <w:tcW w:w="697" w:type="pct"/>
            <w:tcBorders>
              <w:left w:val="single" w:sz="4" w:space="0" w:color="auto"/>
            </w:tcBorders>
          </w:tcPr>
          <w:p w14:paraId="0BD5C573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t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718" w:type="pct"/>
          </w:tcPr>
          <w:p w14:paraId="10A6701A" w14:textId="764EC08E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89" w:type="pct"/>
          </w:tcPr>
          <w:p w14:paraId="5C274DDD" w14:textId="2F459791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77</w:t>
            </w:r>
          </w:p>
        </w:tc>
        <w:tc>
          <w:tcPr>
            <w:tcW w:w="445" w:type="pct"/>
          </w:tcPr>
          <w:p w14:paraId="14174091" w14:textId="4C4679BA" w:rsidR="000E21FC" w:rsidRPr="00CE0DEC" w:rsidRDefault="00B20D22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581AB5AA" w14:textId="0F8CC091" w:rsidR="000C200F" w:rsidRPr="00CE0DEC" w:rsidRDefault="000C200F" w:rsidP="000C20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56" w:type="pct"/>
          </w:tcPr>
          <w:p w14:paraId="13B83199" w14:textId="641C0A8B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45</w:t>
            </w:r>
          </w:p>
        </w:tc>
        <w:tc>
          <w:tcPr>
            <w:tcW w:w="479" w:type="pct"/>
          </w:tcPr>
          <w:p w14:paraId="0B021EFE" w14:textId="352E7DBA" w:rsidR="000E21FC" w:rsidRPr="00CE0DEC" w:rsidRDefault="006968B5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4DBA4F6B" w14:textId="6B6BA88C" w:rsidTr="00A55292">
        <w:tc>
          <w:tcPr>
            <w:tcW w:w="697" w:type="pct"/>
            <w:tcBorders>
              <w:left w:val="single" w:sz="4" w:space="0" w:color="auto"/>
              <w:bottom w:val="single" w:sz="4" w:space="0" w:color="auto"/>
            </w:tcBorders>
          </w:tcPr>
          <w:p w14:paraId="482AC1B0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FL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kN</w:t>
            </w:r>
            <w:proofErr w:type="spellEnd"/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718" w:type="pct"/>
          </w:tcPr>
          <w:p w14:paraId="197C8772" w14:textId="39488E7D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989" w:type="pct"/>
          </w:tcPr>
          <w:p w14:paraId="5964D6F6" w14:textId="0EE075FA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445" w:type="pct"/>
          </w:tcPr>
          <w:p w14:paraId="427B4A93" w14:textId="147084ED" w:rsidR="000E21FC" w:rsidRPr="00CE0DEC" w:rsidRDefault="00D133D9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36D4575E" w14:textId="18055289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956" w:type="pct"/>
          </w:tcPr>
          <w:p w14:paraId="0B2885F9" w14:textId="22CD6551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479" w:type="pct"/>
          </w:tcPr>
          <w:p w14:paraId="1C2DFE7E" w14:textId="79F08BEE" w:rsidR="000E21FC" w:rsidRPr="00CE0DEC" w:rsidRDefault="00BF6233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+0.6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71194B77" w14:textId="2B88F686" w:rsidTr="00A55292">
        <w:tc>
          <w:tcPr>
            <w:tcW w:w="697" w:type="pct"/>
            <w:tcBorders>
              <w:left w:val="single" w:sz="4" w:space="0" w:color="auto"/>
              <w:bottom w:val="single" w:sz="4" w:space="0" w:color="auto"/>
            </w:tcBorders>
          </w:tcPr>
          <w:p w14:paraId="4E9BBFD8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Stiffness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proofErr w:type="spellStart"/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kN</w:t>
            </w:r>
            <w:proofErr w:type="spellEnd"/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/mm]</w:t>
            </w:r>
          </w:p>
        </w:tc>
        <w:tc>
          <w:tcPr>
            <w:tcW w:w="718" w:type="pct"/>
          </w:tcPr>
          <w:p w14:paraId="3A28EA7F" w14:textId="598E927B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989" w:type="pct"/>
          </w:tcPr>
          <w:p w14:paraId="4EB8E09A" w14:textId="2015DE2B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445" w:type="pct"/>
          </w:tcPr>
          <w:p w14:paraId="120A1989" w14:textId="74DCA516" w:rsidR="000E21FC" w:rsidRPr="00CE0DEC" w:rsidRDefault="00D133D9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5C88E65B" w14:textId="0A3D25E0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956" w:type="pct"/>
          </w:tcPr>
          <w:p w14:paraId="0AFA2833" w14:textId="3CB4A0B4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79" w:type="pct"/>
          </w:tcPr>
          <w:p w14:paraId="406648D9" w14:textId="1C499C01" w:rsidR="000E21FC" w:rsidRPr="00CE0DEC" w:rsidRDefault="00BF6233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+1.1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65EA6CA0" w14:textId="2F058254" w:rsidTr="00A55292">
        <w:tc>
          <w:tcPr>
            <w:tcW w:w="697" w:type="pct"/>
            <w:tcBorders>
              <w:top w:val="single" w:sz="4" w:space="0" w:color="auto"/>
            </w:tcBorders>
          </w:tcPr>
          <w:p w14:paraId="1B58A4B6" w14:textId="77777777" w:rsidR="000E21FC" w:rsidRPr="00CE0DEC" w:rsidRDefault="000E21FC" w:rsidP="000E21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tical</w:t>
            </w:r>
          </w:p>
        </w:tc>
        <w:tc>
          <w:tcPr>
            <w:tcW w:w="718" w:type="pct"/>
          </w:tcPr>
          <w:p w14:paraId="095D245B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pct"/>
          </w:tcPr>
          <w:p w14:paraId="55487519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2BC021E1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1FC584DE" w14:textId="288259EA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</w:tcPr>
          <w:p w14:paraId="77870692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</w:tcPr>
          <w:p w14:paraId="01658DA9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58D" w:rsidRPr="00CE0DEC" w14:paraId="6FECF989" w14:textId="2FF84843" w:rsidTr="00A55292">
        <w:tc>
          <w:tcPr>
            <w:tcW w:w="697" w:type="pct"/>
          </w:tcPr>
          <w:p w14:paraId="260F957B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Ct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718" w:type="pct"/>
          </w:tcPr>
          <w:p w14:paraId="10BAA0CF" w14:textId="578C9733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89" w:type="pct"/>
          </w:tcPr>
          <w:p w14:paraId="62B7E543" w14:textId="21F597D9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55</w:t>
            </w:r>
          </w:p>
        </w:tc>
        <w:tc>
          <w:tcPr>
            <w:tcW w:w="445" w:type="pct"/>
          </w:tcPr>
          <w:p w14:paraId="30CB6EFD" w14:textId="0CED82D6" w:rsidR="000E21FC" w:rsidRPr="00CE0DEC" w:rsidRDefault="00B20D22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41B7410B" w14:textId="10639375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56" w:type="pct"/>
          </w:tcPr>
          <w:p w14:paraId="2E4724EE" w14:textId="7885EFC8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53</w:t>
            </w:r>
          </w:p>
        </w:tc>
        <w:tc>
          <w:tcPr>
            <w:tcW w:w="479" w:type="pct"/>
          </w:tcPr>
          <w:p w14:paraId="62F91133" w14:textId="01DD3D5B" w:rsidR="000E21FC" w:rsidRPr="00CE0DEC" w:rsidRDefault="000C3BBB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F0A9E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968B5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F0A9E" w:rsidRPr="00CE0DE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12452C08" w14:textId="0815B539" w:rsidTr="00A55292">
        <w:tc>
          <w:tcPr>
            <w:tcW w:w="697" w:type="pct"/>
          </w:tcPr>
          <w:p w14:paraId="6352DB16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Ar</w:t>
            </w:r>
            <w:proofErr w:type="spellEnd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718" w:type="pct"/>
          </w:tcPr>
          <w:p w14:paraId="573D72E8" w14:textId="5898CA07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989" w:type="pct"/>
          </w:tcPr>
          <w:p w14:paraId="6B6E1A07" w14:textId="2EE62CED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445" w:type="pct"/>
          </w:tcPr>
          <w:p w14:paraId="16483A43" w14:textId="34E20BDE" w:rsidR="00B20D22" w:rsidRPr="00CE0DEC" w:rsidRDefault="00B20D22" w:rsidP="00B20D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1F7A5C9D" w14:textId="72A0C880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956" w:type="pct"/>
          </w:tcPr>
          <w:p w14:paraId="343FC3F5" w14:textId="454CB60E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479" w:type="pct"/>
          </w:tcPr>
          <w:p w14:paraId="43D605DA" w14:textId="12B19A08" w:rsidR="000E21FC" w:rsidRPr="00CE0DEC" w:rsidRDefault="000C3BBB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F6233"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F0A9E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F6233"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F0A9E" w:rsidRPr="00CE0DE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5911A093" w14:textId="04AB543D" w:rsidTr="00A55292">
        <w:tc>
          <w:tcPr>
            <w:tcW w:w="697" w:type="pct"/>
          </w:tcPr>
          <w:p w14:paraId="6E928FC2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Th</w:t>
            </w:r>
            <w:proofErr w:type="spellEnd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718" w:type="pct"/>
          </w:tcPr>
          <w:p w14:paraId="0F9AE663" w14:textId="7C6A859C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989" w:type="pct"/>
          </w:tcPr>
          <w:p w14:paraId="448521A2" w14:textId="373B6156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445" w:type="pct"/>
          </w:tcPr>
          <w:p w14:paraId="6CCA56A7" w14:textId="2A7F27DA" w:rsidR="000E21FC" w:rsidRPr="00CE0DEC" w:rsidRDefault="00B20D22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05C49463" w14:textId="78BB39CF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956" w:type="pct"/>
          </w:tcPr>
          <w:p w14:paraId="617D5322" w14:textId="2AF10E3B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479" w:type="pct"/>
          </w:tcPr>
          <w:p w14:paraId="3BCB6C0C" w14:textId="6CB511F5" w:rsidR="000E21FC" w:rsidRPr="00CE0DEC" w:rsidRDefault="00BF6233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1D7FA9E5" w14:textId="05FCD191" w:rsidTr="00A55292">
        <w:tc>
          <w:tcPr>
            <w:tcW w:w="697" w:type="pct"/>
          </w:tcPr>
          <w:p w14:paraId="1C99374A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Ct.Po</w:t>
            </w:r>
            <w:proofErr w:type="spellEnd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718" w:type="pct"/>
          </w:tcPr>
          <w:p w14:paraId="75657F81" w14:textId="3334D821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6.45</w:t>
            </w:r>
          </w:p>
        </w:tc>
        <w:tc>
          <w:tcPr>
            <w:tcW w:w="989" w:type="pct"/>
          </w:tcPr>
          <w:p w14:paraId="51D97405" w14:textId="15F7FE8D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24.66</w:t>
            </w:r>
          </w:p>
        </w:tc>
        <w:tc>
          <w:tcPr>
            <w:tcW w:w="445" w:type="pct"/>
          </w:tcPr>
          <w:p w14:paraId="101ED4B7" w14:textId="6253EAA8" w:rsidR="000E21FC" w:rsidRPr="00CE0DEC" w:rsidRDefault="00B20D22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536A5ADF" w14:textId="3299FA9B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</w:p>
        </w:tc>
        <w:tc>
          <w:tcPr>
            <w:tcW w:w="956" w:type="pct"/>
          </w:tcPr>
          <w:p w14:paraId="322D0DDB" w14:textId="7CBBAA6C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20.90</w:t>
            </w:r>
          </w:p>
        </w:tc>
        <w:tc>
          <w:tcPr>
            <w:tcW w:w="479" w:type="pct"/>
          </w:tcPr>
          <w:p w14:paraId="4F006CE9" w14:textId="360A83AA" w:rsidR="000E21FC" w:rsidRPr="00CE0DEC" w:rsidRDefault="00BF6233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4B3209E7" w14:textId="5E5EFA30" w:rsidTr="00A55292">
        <w:tc>
          <w:tcPr>
            <w:tcW w:w="697" w:type="pct"/>
          </w:tcPr>
          <w:p w14:paraId="1A784C79" w14:textId="77777777" w:rsidR="000E21FC" w:rsidRPr="00CE0DEC" w:rsidRDefault="000E21FC" w:rsidP="000E21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becular</w:t>
            </w:r>
          </w:p>
        </w:tc>
        <w:tc>
          <w:tcPr>
            <w:tcW w:w="718" w:type="pct"/>
          </w:tcPr>
          <w:p w14:paraId="4B12D11A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pct"/>
          </w:tcPr>
          <w:p w14:paraId="2BECB2F4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04481D7B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pct"/>
          </w:tcPr>
          <w:p w14:paraId="2A188313" w14:textId="09D3253C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</w:tcPr>
          <w:p w14:paraId="09693524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</w:tcPr>
          <w:p w14:paraId="7CB0F194" w14:textId="7777777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58D" w:rsidRPr="00CE0DEC" w14:paraId="7248EF65" w14:textId="2B30BB6B" w:rsidTr="00A55292">
        <w:tc>
          <w:tcPr>
            <w:tcW w:w="697" w:type="pct"/>
          </w:tcPr>
          <w:p w14:paraId="3A0EF91F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Tb.BMD 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[mg HA/c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da-DK"/>
              </w:rPr>
              <w:t>3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lang w:val="da-DK"/>
              </w:rPr>
              <w:t>]</w:t>
            </w:r>
          </w:p>
        </w:tc>
        <w:tc>
          <w:tcPr>
            <w:tcW w:w="718" w:type="pct"/>
          </w:tcPr>
          <w:p w14:paraId="7D46E2A1" w14:textId="30A85485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89" w:type="pct"/>
          </w:tcPr>
          <w:p w14:paraId="23713167" w14:textId="77D3F3BD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86</w:t>
            </w:r>
          </w:p>
        </w:tc>
        <w:tc>
          <w:tcPr>
            <w:tcW w:w="445" w:type="pct"/>
          </w:tcPr>
          <w:p w14:paraId="5264AAD5" w14:textId="21D406C8" w:rsidR="000E21FC" w:rsidRPr="00CE0DEC" w:rsidRDefault="00B20D22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7E7039CD" w14:textId="4B275CF2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956" w:type="pct"/>
          </w:tcPr>
          <w:p w14:paraId="32666EA6" w14:textId="4685EBE4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26</w:t>
            </w:r>
          </w:p>
        </w:tc>
        <w:tc>
          <w:tcPr>
            <w:tcW w:w="479" w:type="pct"/>
          </w:tcPr>
          <w:p w14:paraId="0792CD11" w14:textId="07AB11E2" w:rsidR="000E21FC" w:rsidRPr="00CE0DEC" w:rsidRDefault="000C3BBB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F6233" w:rsidRPr="00CE0DEC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F0A9E" w:rsidRPr="00CE0DEC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005D07EF" w14:textId="25D1CCCF" w:rsidTr="00A55292">
        <w:tc>
          <w:tcPr>
            <w:tcW w:w="697" w:type="pct"/>
          </w:tcPr>
          <w:p w14:paraId="55DFC349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Ar</w:t>
            </w:r>
            <w:proofErr w:type="spellEnd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</w:t>
            </w:r>
            <w:r w:rsidRPr="00CE0DE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718" w:type="pct"/>
          </w:tcPr>
          <w:p w14:paraId="6481EFF2" w14:textId="7B116EED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989" w:type="pct"/>
          </w:tcPr>
          <w:p w14:paraId="67DF1025" w14:textId="7F627DDB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45" w:type="pct"/>
          </w:tcPr>
          <w:p w14:paraId="788C9C3A" w14:textId="15B9B660" w:rsidR="000E21FC" w:rsidRPr="00CE0DEC" w:rsidRDefault="00B20D22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6A98FC54" w14:textId="0A1E83FC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56" w:type="pct"/>
          </w:tcPr>
          <w:p w14:paraId="0A1502E1" w14:textId="1AB77102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79" w:type="pct"/>
          </w:tcPr>
          <w:p w14:paraId="7CAAED8C" w14:textId="7D04C971" w:rsidR="000E21FC" w:rsidRPr="00CE0DEC" w:rsidRDefault="000C3BBB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F6233"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F6233" w:rsidRPr="00CE0DE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4095AEE7" w14:textId="44681795" w:rsidTr="00A55292">
        <w:trPr>
          <w:trHeight w:val="152"/>
        </w:trPr>
        <w:tc>
          <w:tcPr>
            <w:tcW w:w="697" w:type="pct"/>
          </w:tcPr>
          <w:p w14:paraId="4770DBD0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Tb.BV/TV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%]</w:t>
            </w:r>
          </w:p>
        </w:tc>
        <w:tc>
          <w:tcPr>
            <w:tcW w:w="718" w:type="pct"/>
          </w:tcPr>
          <w:p w14:paraId="57B7261C" w14:textId="2CEE68A1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989" w:type="pct"/>
          </w:tcPr>
          <w:p w14:paraId="283DEA92" w14:textId="323E29C9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445" w:type="pct"/>
          </w:tcPr>
          <w:p w14:paraId="03E81725" w14:textId="17AB2967" w:rsidR="000E21FC" w:rsidRPr="00CE0DEC" w:rsidRDefault="00B20D22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1F0F1279" w14:textId="48BF1C0C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956" w:type="pct"/>
          </w:tcPr>
          <w:p w14:paraId="20446CB3" w14:textId="0A7711C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479" w:type="pct"/>
          </w:tcPr>
          <w:p w14:paraId="685D958E" w14:textId="581175CD" w:rsidR="000E21FC" w:rsidRPr="00CE0DEC" w:rsidRDefault="00BF6233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6DB9AC70" w14:textId="693F4E09" w:rsidTr="00A55292">
        <w:tc>
          <w:tcPr>
            <w:tcW w:w="697" w:type="pct"/>
          </w:tcPr>
          <w:p w14:paraId="46EB1CF8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N</w:t>
            </w:r>
            <w:proofErr w:type="spellEnd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1/mm]</w:t>
            </w:r>
          </w:p>
        </w:tc>
        <w:tc>
          <w:tcPr>
            <w:tcW w:w="718" w:type="pct"/>
          </w:tcPr>
          <w:p w14:paraId="6F0CC560" w14:textId="71F8B162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989" w:type="pct"/>
          </w:tcPr>
          <w:p w14:paraId="57FCF1E7" w14:textId="504E8D87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445" w:type="pct"/>
          </w:tcPr>
          <w:p w14:paraId="3B02A97B" w14:textId="68C96F7D" w:rsidR="000E21FC" w:rsidRPr="00CE0DEC" w:rsidRDefault="00B20D22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46315DE4" w14:textId="3D6B0D2C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956" w:type="pct"/>
          </w:tcPr>
          <w:p w14:paraId="6EEBD9BA" w14:textId="14F1ADAD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479" w:type="pct"/>
          </w:tcPr>
          <w:p w14:paraId="3CA1AD39" w14:textId="23B0159D" w:rsidR="000E21FC" w:rsidRPr="00CE0DEC" w:rsidRDefault="00BF6233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1653CF2C" w14:textId="217F4A83" w:rsidTr="00A55292">
        <w:tc>
          <w:tcPr>
            <w:tcW w:w="697" w:type="pct"/>
          </w:tcPr>
          <w:p w14:paraId="27ADDF9C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Sp</w:t>
            </w:r>
            <w:proofErr w:type="spellEnd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718" w:type="pct"/>
          </w:tcPr>
          <w:p w14:paraId="79895473" w14:textId="61795F11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989" w:type="pct"/>
          </w:tcPr>
          <w:p w14:paraId="2479BE2F" w14:textId="10D6270A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445" w:type="pct"/>
          </w:tcPr>
          <w:p w14:paraId="7C85854C" w14:textId="0A345C83" w:rsidR="00D133D9" w:rsidRPr="00CE0DEC" w:rsidRDefault="00D133D9" w:rsidP="00D13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4989F8AD" w14:textId="5A51AF62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956" w:type="pct"/>
          </w:tcPr>
          <w:p w14:paraId="4D15E6B4" w14:textId="16A08A09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479" w:type="pct"/>
          </w:tcPr>
          <w:p w14:paraId="2B5A3F29" w14:textId="5D4D05F3" w:rsidR="000E21FC" w:rsidRPr="00CE0DEC" w:rsidRDefault="00BF6233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8D258D" w:rsidRPr="00CE0DEC" w14:paraId="1C560FDF" w14:textId="4035CAE1" w:rsidTr="00A55292">
        <w:tc>
          <w:tcPr>
            <w:tcW w:w="697" w:type="pct"/>
          </w:tcPr>
          <w:p w14:paraId="2E26975D" w14:textId="77777777" w:rsidR="000E21FC" w:rsidRPr="00CE0DEC" w:rsidRDefault="000E21FC" w:rsidP="000E2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Tb.Th</w:t>
            </w:r>
            <w:proofErr w:type="spellEnd"/>
            <w:r w:rsidRPr="00CE0D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0DEC">
              <w:rPr>
                <w:rFonts w:ascii="Times New Roman" w:hAnsi="Times New Roman" w:cs="Times New Roman"/>
                <w:sz w:val="14"/>
                <w:szCs w:val="14"/>
              </w:rPr>
              <w:t>[mm]</w:t>
            </w:r>
          </w:p>
        </w:tc>
        <w:tc>
          <w:tcPr>
            <w:tcW w:w="718" w:type="pct"/>
          </w:tcPr>
          <w:p w14:paraId="188254EF" w14:textId="617BE7C1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989" w:type="pct"/>
          </w:tcPr>
          <w:p w14:paraId="5B0117F5" w14:textId="207D274B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445" w:type="pct"/>
          </w:tcPr>
          <w:p w14:paraId="2458E5F8" w14:textId="01E30BF5" w:rsidR="000E21FC" w:rsidRPr="00CE0DEC" w:rsidRDefault="00D133D9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258D" w:rsidRPr="00CE0DE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17" w:type="pct"/>
          </w:tcPr>
          <w:p w14:paraId="1073077C" w14:textId="4BFBA3F9" w:rsidR="000E21FC" w:rsidRPr="00CE0DEC" w:rsidRDefault="000C200F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956" w:type="pct"/>
          </w:tcPr>
          <w:p w14:paraId="27F2E4AF" w14:textId="27DC39FC" w:rsidR="000E21FC" w:rsidRPr="00CE0DEC" w:rsidRDefault="000E21FC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479" w:type="pct"/>
          </w:tcPr>
          <w:p w14:paraId="6AB50269" w14:textId="22DF85C9" w:rsidR="000E21FC" w:rsidRPr="00CE0DEC" w:rsidRDefault="00BF6233" w:rsidP="000E2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DEC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 w:rsidR="000C3BBB" w:rsidRPr="00CE0DE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0C200F" w:rsidRPr="00CE0DE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14:paraId="0BD9D2DA" w14:textId="47441056" w:rsidR="00FE58C5" w:rsidRPr="008640BC" w:rsidRDefault="004F0A9E">
      <w:pPr>
        <w:rPr>
          <w:sz w:val="24"/>
          <w:szCs w:val="24"/>
        </w:rPr>
      </w:pPr>
      <w:r w:rsidRPr="008640BC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8640BC">
        <w:rPr>
          <w:rFonts w:ascii="Times New Roman" w:hAnsi="Times New Roman" w:cs="Times New Roman"/>
          <w:sz w:val="24"/>
          <w:szCs w:val="24"/>
        </w:rPr>
        <w:t>Cohort without exclusions (n=45) used as reference</w:t>
      </w:r>
    </w:p>
    <w:sectPr w:rsidR="00FE58C5" w:rsidRPr="00864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6F"/>
    <w:rsid w:val="00000465"/>
    <w:rsid w:val="000038EE"/>
    <w:rsid w:val="000402EC"/>
    <w:rsid w:val="000410D3"/>
    <w:rsid w:val="00064B62"/>
    <w:rsid w:val="00067BE6"/>
    <w:rsid w:val="0008503B"/>
    <w:rsid w:val="000A6870"/>
    <w:rsid w:val="000C200F"/>
    <w:rsid w:val="000C3BBB"/>
    <w:rsid w:val="000E21FC"/>
    <w:rsid w:val="000E4DFB"/>
    <w:rsid w:val="0011612D"/>
    <w:rsid w:val="001201D9"/>
    <w:rsid w:val="0012422D"/>
    <w:rsid w:val="00155ED1"/>
    <w:rsid w:val="00175EA8"/>
    <w:rsid w:val="001B60B3"/>
    <w:rsid w:val="001D01B4"/>
    <w:rsid w:val="001E749A"/>
    <w:rsid w:val="00202B5C"/>
    <w:rsid w:val="00247EE3"/>
    <w:rsid w:val="00255422"/>
    <w:rsid w:val="002629F9"/>
    <w:rsid w:val="002646AE"/>
    <w:rsid w:val="00291BC5"/>
    <w:rsid w:val="002A22C4"/>
    <w:rsid w:val="002C0F29"/>
    <w:rsid w:val="002C3815"/>
    <w:rsid w:val="002E7AAE"/>
    <w:rsid w:val="002F0B80"/>
    <w:rsid w:val="00313D62"/>
    <w:rsid w:val="00324188"/>
    <w:rsid w:val="00324CA7"/>
    <w:rsid w:val="00354270"/>
    <w:rsid w:val="00372DE9"/>
    <w:rsid w:val="00394B8F"/>
    <w:rsid w:val="003A755E"/>
    <w:rsid w:val="003B5EAA"/>
    <w:rsid w:val="003C0F6F"/>
    <w:rsid w:val="003C777F"/>
    <w:rsid w:val="003F3CEB"/>
    <w:rsid w:val="00410DF0"/>
    <w:rsid w:val="00443D2B"/>
    <w:rsid w:val="004732A6"/>
    <w:rsid w:val="0047524D"/>
    <w:rsid w:val="004B1039"/>
    <w:rsid w:val="004C4135"/>
    <w:rsid w:val="004C55E0"/>
    <w:rsid w:val="004E1D86"/>
    <w:rsid w:val="004E47AA"/>
    <w:rsid w:val="004F0A9E"/>
    <w:rsid w:val="004F319F"/>
    <w:rsid w:val="005045F4"/>
    <w:rsid w:val="005375E6"/>
    <w:rsid w:val="005434E1"/>
    <w:rsid w:val="005547FC"/>
    <w:rsid w:val="005608AD"/>
    <w:rsid w:val="005A713C"/>
    <w:rsid w:val="0060243D"/>
    <w:rsid w:val="0061076B"/>
    <w:rsid w:val="006210CB"/>
    <w:rsid w:val="00626BBD"/>
    <w:rsid w:val="00636F95"/>
    <w:rsid w:val="00662252"/>
    <w:rsid w:val="00666F3D"/>
    <w:rsid w:val="00681EE3"/>
    <w:rsid w:val="00684D5F"/>
    <w:rsid w:val="006968B5"/>
    <w:rsid w:val="006B033A"/>
    <w:rsid w:val="006C25B8"/>
    <w:rsid w:val="006C3849"/>
    <w:rsid w:val="006C401C"/>
    <w:rsid w:val="006C7CB2"/>
    <w:rsid w:val="0071132B"/>
    <w:rsid w:val="00712146"/>
    <w:rsid w:val="00733DFC"/>
    <w:rsid w:val="0075527C"/>
    <w:rsid w:val="007556B0"/>
    <w:rsid w:val="00781F9C"/>
    <w:rsid w:val="00793444"/>
    <w:rsid w:val="007C223E"/>
    <w:rsid w:val="007D0A6E"/>
    <w:rsid w:val="008033EF"/>
    <w:rsid w:val="00855215"/>
    <w:rsid w:val="008640BC"/>
    <w:rsid w:val="00886B9F"/>
    <w:rsid w:val="008A07B4"/>
    <w:rsid w:val="008B2E9A"/>
    <w:rsid w:val="008D0055"/>
    <w:rsid w:val="008D1E2F"/>
    <w:rsid w:val="008D258D"/>
    <w:rsid w:val="008D5253"/>
    <w:rsid w:val="008D7A49"/>
    <w:rsid w:val="009020C8"/>
    <w:rsid w:val="00960FD0"/>
    <w:rsid w:val="009A6B35"/>
    <w:rsid w:val="009B1A05"/>
    <w:rsid w:val="009B3ED7"/>
    <w:rsid w:val="009C6399"/>
    <w:rsid w:val="00A0267B"/>
    <w:rsid w:val="00A04390"/>
    <w:rsid w:val="00A21C7A"/>
    <w:rsid w:val="00A24FC2"/>
    <w:rsid w:val="00A312EF"/>
    <w:rsid w:val="00A37153"/>
    <w:rsid w:val="00A3767F"/>
    <w:rsid w:val="00A40605"/>
    <w:rsid w:val="00A55292"/>
    <w:rsid w:val="00A55672"/>
    <w:rsid w:val="00A761FE"/>
    <w:rsid w:val="00A80BEE"/>
    <w:rsid w:val="00A9427F"/>
    <w:rsid w:val="00AA3202"/>
    <w:rsid w:val="00AB2F64"/>
    <w:rsid w:val="00AC39ED"/>
    <w:rsid w:val="00B0587C"/>
    <w:rsid w:val="00B1379A"/>
    <w:rsid w:val="00B20D22"/>
    <w:rsid w:val="00B42F70"/>
    <w:rsid w:val="00BB654E"/>
    <w:rsid w:val="00BC2757"/>
    <w:rsid w:val="00BF6233"/>
    <w:rsid w:val="00C1099C"/>
    <w:rsid w:val="00C17BD0"/>
    <w:rsid w:val="00C369C9"/>
    <w:rsid w:val="00C84264"/>
    <w:rsid w:val="00CB54B2"/>
    <w:rsid w:val="00CE0DEC"/>
    <w:rsid w:val="00CF7B5F"/>
    <w:rsid w:val="00D059E7"/>
    <w:rsid w:val="00D11576"/>
    <w:rsid w:val="00D133D9"/>
    <w:rsid w:val="00D30153"/>
    <w:rsid w:val="00D55124"/>
    <w:rsid w:val="00D823CB"/>
    <w:rsid w:val="00D9317B"/>
    <w:rsid w:val="00DB6B91"/>
    <w:rsid w:val="00DB70C7"/>
    <w:rsid w:val="00DD001D"/>
    <w:rsid w:val="00DF3391"/>
    <w:rsid w:val="00DF46B1"/>
    <w:rsid w:val="00E03005"/>
    <w:rsid w:val="00E37094"/>
    <w:rsid w:val="00E43D2B"/>
    <w:rsid w:val="00E4726D"/>
    <w:rsid w:val="00E51B8C"/>
    <w:rsid w:val="00E60623"/>
    <w:rsid w:val="00E6501D"/>
    <w:rsid w:val="00E766E8"/>
    <w:rsid w:val="00E77693"/>
    <w:rsid w:val="00ED0FED"/>
    <w:rsid w:val="00EE21BD"/>
    <w:rsid w:val="00EE5CA7"/>
    <w:rsid w:val="00F119FC"/>
    <w:rsid w:val="00F23B63"/>
    <w:rsid w:val="00F35E07"/>
    <w:rsid w:val="00F41F1D"/>
    <w:rsid w:val="00F4654A"/>
    <w:rsid w:val="00F705C5"/>
    <w:rsid w:val="00F77C19"/>
    <w:rsid w:val="00F95BDF"/>
    <w:rsid w:val="00F97D1D"/>
    <w:rsid w:val="00FA203C"/>
    <w:rsid w:val="00FC0BAB"/>
    <w:rsid w:val="00FC1886"/>
    <w:rsid w:val="00FE58C5"/>
    <w:rsid w:val="00FE7A7D"/>
    <w:rsid w:val="00FF1B88"/>
    <w:rsid w:val="00FF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63C8D"/>
  <w15:chartTrackingRefBased/>
  <w15:docId w15:val="{56FE5F4D-1923-41AC-9C55-9827F1B8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1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F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F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F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F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F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F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F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F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F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F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F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F6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C0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F6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C0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F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60B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60B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B60B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0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2EF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5FF25-7B58-434F-B9EB-8FAA8BBB1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081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ton, Joshua R</dc:creator>
  <cp:keywords/>
  <dc:description/>
  <cp:lastModifiedBy>Stapleton, Joshua R</cp:lastModifiedBy>
  <cp:revision>8</cp:revision>
  <dcterms:created xsi:type="dcterms:W3CDTF">2026-04-20T22:12:00Z</dcterms:created>
  <dcterms:modified xsi:type="dcterms:W3CDTF">2026-04-22T17:06:00Z</dcterms:modified>
</cp:coreProperties>
</file>